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3F3AE" w14:textId="1C09769B" w:rsidR="009D53A7" w:rsidRDefault="00E632D4" w:rsidP="00E0656A">
      <w:pPr>
        <w:pStyle w:val="Titre1"/>
        <w:spacing w:after="240"/>
      </w:pPr>
      <w:r w:rsidRPr="0014099D">
        <w:t>Supplementa</w:t>
      </w:r>
      <w:r w:rsidR="00B53970">
        <w:t>l material</w:t>
      </w:r>
      <w:bookmarkStart w:id="0" w:name="_GoBack"/>
      <w:bookmarkEnd w:id="0"/>
    </w:p>
    <w:p w14:paraId="08408009" w14:textId="77777777" w:rsidR="00A8371D" w:rsidRPr="00585EC2" w:rsidRDefault="00A8371D" w:rsidP="00A8371D">
      <w:pPr>
        <w:pStyle w:val="NormalIndent"/>
        <w:spacing w:line="480" w:lineRule="auto"/>
        <w:ind w:firstLine="0"/>
      </w:pPr>
      <w:r w:rsidRPr="009E1D6B">
        <w:rPr>
          <w:noProof/>
          <w:lang w:val="fr-FR" w:eastAsia="fr-FR"/>
        </w:rPr>
        <w:drawing>
          <wp:inline distT="0" distB="0" distL="0" distR="0" wp14:anchorId="205B141A" wp14:editId="611EE6BC">
            <wp:extent cx="5760720" cy="3917315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193D1" w14:textId="3E466DD9" w:rsidR="00A8371D" w:rsidRPr="00A8371D" w:rsidRDefault="00A8371D" w:rsidP="00A8371D">
      <w:pPr>
        <w:pStyle w:val="FigTabLegend"/>
        <w:spacing w:line="480" w:lineRule="auto"/>
        <w:rPr>
          <w:lang w:val="fr-FR"/>
        </w:rPr>
      </w:pPr>
      <w:r w:rsidRPr="00585EC2">
        <w:rPr>
          <w:b/>
          <w:bCs/>
        </w:rPr>
        <w:t>Figure 1.</w:t>
      </w:r>
      <w:r w:rsidRPr="00585EC2">
        <w:t> </w:t>
      </w:r>
      <w:r w:rsidRPr="00585EC2">
        <w:t xml:space="preserve">Simplified structure of SNDS. </w:t>
      </w:r>
      <w:r w:rsidRPr="007A4DEA">
        <w:rPr>
          <w:lang w:val="fr-FR"/>
        </w:rPr>
        <w:t xml:space="preserve">SNDS, Système National des Données de Santé (French National </w:t>
      </w:r>
      <w:proofErr w:type="spellStart"/>
      <w:r w:rsidRPr="007A4DEA">
        <w:rPr>
          <w:lang w:val="fr-FR"/>
        </w:rPr>
        <w:t>Health</w:t>
      </w:r>
      <w:proofErr w:type="spellEnd"/>
      <w:r w:rsidRPr="007A4DEA">
        <w:rPr>
          <w:lang w:val="fr-FR"/>
        </w:rPr>
        <w:t xml:space="preserve"> Data System); SNIIRAM, Système National d’Informations </w:t>
      </w:r>
      <w:proofErr w:type="spellStart"/>
      <w:r w:rsidRPr="007A4DEA">
        <w:rPr>
          <w:lang w:val="fr-FR"/>
        </w:rPr>
        <w:t>Interrégimes</w:t>
      </w:r>
      <w:proofErr w:type="spellEnd"/>
      <w:r w:rsidRPr="007A4DEA">
        <w:rPr>
          <w:lang w:val="fr-FR"/>
        </w:rPr>
        <w:t xml:space="preserve"> de l’Assurance Maladie (</w:t>
      </w:r>
      <w:proofErr w:type="spellStart"/>
      <w:r w:rsidRPr="007A4DEA">
        <w:rPr>
          <w:lang w:val="fr-FR"/>
        </w:rPr>
        <w:t>nationwide</w:t>
      </w:r>
      <w:proofErr w:type="spellEnd"/>
      <w:r w:rsidRPr="007A4DEA">
        <w:rPr>
          <w:lang w:val="fr-FR"/>
        </w:rPr>
        <w:t xml:space="preserve"> claims </w:t>
      </w:r>
      <w:proofErr w:type="spellStart"/>
      <w:r w:rsidRPr="007A4DEA">
        <w:rPr>
          <w:lang w:val="fr-FR"/>
        </w:rPr>
        <w:t>database</w:t>
      </w:r>
      <w:proofErr w:type="spellEnd"/>
      <w:r w:rsidRPr="007A4DEA">
        <w:rPr>
          <w:lang w:val="fr-FR"/>
        </w:rPr>
        <w:t xml:space="preserve"> of French public </w:t>
      </w:r>
      <w:proofErr w:type="spellStart"/>
      <w:r w:rsidRPr="007A4DEA">
        <w:rPr>
          <w:lang w:val="fr-FR"/>
        </w:rPr>
        <w:t>health</w:t>
      </w:r>
      <w:proofErr w:type="spellEnd"/>
      <w:r w:rsidRPr="007A4DEA">
        <w:rPr>
          <w:lang w:val="fr-FR"/>
        </w:rPr>
        <w:t xml:space="preserve"> </w:t>
      </w:r>
      <w:proofErr w:type="spellStart"/>
      <w:r w:rsidRPr="007A4DEA">
        <w:rPr>
          <w:lang w:val="fr-FR"/>
        </w:rPr>
        <w:t>insurance</w:t>
      </w:r>
      <w:proofErr w:type="spellEnd"/>
      <w:r w:rsidRPr="007A4DEA">
        <w:rPr>
          <w:lang w:val="fr-FR"/>
        </w:rPr>
        <w:t xml:space="preserve"> administration); PMSI, Programme de </w:t>
      </w:r>
      <w:r w:rsidRPr="007A4DEA">
        <w:rPr>
          <w:lang w:val="fr-FR"/>
        </w:rPr>
        <w:lastRenderedPageBreak/>
        <w:t xml:space="preserve">Médicalisation des Systèmes d’Information (national </w:t>
      </w:r>
      <w:proofErr w:type="spellStart"/>
      <w:r w:rsidRPr="007A4DEA">
        <w:rPr>
          <w:lang w:val="fr-FR"/>
        </w:rPr>
        <w:t>hospital</w:t>
      </w:r>
      <w:proofErr w:type="spellEnd"/>
      <w:r w:rsidRPr="007A4DEA">
        <w:rPr>
          <w:lang w:val="fr-FR"/>
        </w:rPr>
        <w:t xml:space="preserve"> </w:t>
      </w:r>
      <w:proofErr w:type="spellStart"/>
      <w:r w:rsidRPr="007A4DEA">
        <w:rPr>
          <w:lang w:val="fr-FR"/>
        </w:rPr>
        <w:t>database</w:t>
      </w:r>
      <w:proofErr w:type="spellEnd"/>
      <w:r w:rsidRPr="007A4DEA">
        <w:rPr>
          <w:lang w:val="fr-FR"/>
        </w:rPr>
        <w:t xml:space="preserve">); CEPIDC, Centre d'Épidémiologie sur les Causes Médicales de Décès (national </w:t>
      </w:r>
      <w:proofErr w:type="spellStart"/>
      <w:r w:rsidRPr="007A4DEA">
        <w:rPr>
          <w:lang w:val="fr-FR"/>
        </w:rPr>
        <w:t>death</w:t>
      </w:r>
      <w:proofErr w:type="spellEnd"/>
      <w:r w:rsidRPr="007A4DEA">
        <w:rPr>
          <w:lang w:val="fr-FR"/>
        </w:rPr>
        <w:t xml:space="preserve"> </w:t>
      </w:r>
      <w:proofErr w:type="spellStart"/>
      <w:r w:rsidRPr="007A4DEA">
        <w:rPr>
          <w:lang w:val="fr-FR"/>
        </w:rPr>
        <w:t>registry</w:t>
      </w:r>
      <w:proofErr w:type="spellEnd"/>
      <w:r w:rsidRPr="007A4DEA">
        <w:rPr>
          <w:lang w:val="fr-FR"/>
        </w:rPr>
        <w:t>).</w:t>
      </w:r>
    </w:p>
    <w:p w14:paraId="3318CAE2" w14:textId="5A817282" w:rsidR="00A1122D" w:rsidRPr="00A1122D" w:rsidRDefault="00E70D90" w:rsidP="00A1122D">
      <w:pPr>
        <w:spacing w:after="0"/>
      </w:pPr>
      <w:r>
        <w:t xml:space="preserve">Table 1. </w:t>
      </w:r>
      <w:r w:rsidR="00A1122D" w:rsidRPr="0014099D">
        <w:t>ICD-10 codes used to identify cirrhosis in the SNDS database.</w:t>
      </w:r>
    </w:p>
    <w:tbl>
      <w:tblPr>
        <w:tblStyle w:val="Grilledutableau1"/>
        <w:tblW w:w="9072" w:type="dxa"/>
        <w:tblLook w:val="04A0" w:firstRow="1" w:lastRow="0" w:firstColumn="1" w:lastColumn="0" w:noHBand="0" w:noVBand="1"/>
      </w:tblPr>
      <w:tblGrid>
        <w:gridCol w:w="5812"/>
        <w:gridCol w:w="3260"/>
      </w:tblGrid>
      <w:tr w:rsidR="00F10749" w:rsidRPr="0014099D" w14:paraId="2572407D" w14:textId="77777777" w:rsidTr="00DD5F0A">
        <w:tc>
          <w:tcPr>
            <w:tcW w:w="5812" w:type="dxa"/>
            <w:tcBorders>
              <w:bottom w:val="single" w:sz="4" w:space="0" w:color="000000"/>
              <w:right w:val="nil"/>
            </w:tcBorders>
          </w:tcPr>
          <w:p w14:paraId="081F3005" w14:textId="42C35633" w:rsidR="00F10749" w:rsidRPr="0014099D" w:rsidRDefault="00B449CE" w:rsidP="000E3AD2">
            <w:pPr>
              <w:rPr>
                <w:b/>
                <w:bCs/>
              </w:rPr>
            </w:pPr>
            <w:r w:rsidRPr="0014099D">
              <w:rPr>
                <w:b/>
                <w:bCs/>
              </w:rPr>
              <w:t>DIAGNOSIS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</w:tcBorders>
          </w:tcPr>
          <w:p w14:paraId="2F81E671" w14:textId="5A4731FD" w:rsidR="00F10749" w:rsidRPr="0014099D" w:rsidRDefault="00B449CE" w:rsidP="000E3AD2">
            <w:pPr>
              <w:rPr>
                <w:b/>
                <w:bCs/>
              </w:rPr>
            </w:pPr>
            <w:r w:rsidRPr="0014099D">
              <w:rPr>
                <w:b/>
                <w:bCs/>
              </w:rPr>
              <w:t>ICD-10 CODES</w:t>
            </w:r>
          </w:p>
        </w:tc>
      </w:tr>
      <w:tr w:rsidR="00F10749" w:rsidRPr="0014099D" w14:paraId="5915616D" w14:textId="77777777" w:rsidTr="00DD5F0A">
        <w:trPr>
          <w:trHeight w:val="432"/>
        </w:trPr>
        <w:tc>
          <w:tcPr>
            <w:tcW w:w="5812" w:type="dxa"/>
            <w:tcBorders>
              <w:bottom w:val="nil"/>
              <w:right w:val="nil"/>
            </w:tcBorders>
          </w:tcPr>
          <w:p w14:paraId="2B20C12C" w14:textId="77777777" w:rsidR="00F10749" w:rsidRPr="0014099D" w:rsidRDefault="00F10749" w:rsidP="000E3AD2">
            <w:r w:rsidRPr="0014099D">
              <w:t>Alcoholic cirrhosis</w:t>
            </w:r>
          </w:p>
        </w:tc>
        <w:tc>
          <w:tcPr>
            <w:tcW w:w="3260" w:type="dxa"/>
            <w:tcBorders>
              <w:left w:val="nil"/>
              <w:bottom w:val="nil"/>
            </w:tcBorders>
          </w:tcPr>
          <w:p w14:paraId="229F6C95" w14:textId="77777777" w:rsidR="00F10749" w:rsidRPr="0014099D" w:rsidRDefault="00F10749" w:rsidP="000E3AD2">
            <w:r w:rsidRPr="0014099D">
              <w:t>K70.0, K70.2, K70.3</w:t>
            </w:r>
          </w:p>
        </w:tc>
      </w:tr>
      <w:tr w:rsidR="00F10749" w:rsidRPr="0014099D" w14:paraId="4DCE5654" w14:textId="77777777" w:rsidTr="00DD5F0A">
        <w:trPr>
          <w:trHeight w:val="432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24476F83" w14:textId="1986E5BE" w:rsidR="00F10749" w:rsidRPr="0014099D" w:rsidRDefault="00DD5F0A" w:rsidP="000E3AD2">
            <w:r w:rsidRPr="0014099D">
              <w:t>Nonalcoholic c</w:t>
            </w:r>
            <w:r w:rsidR="00F10749" w:rsidRPr="0014099D">
              <w:t>irrho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638DB10E" w14:textId="77777777" w:rsidR="00F10749" w:rsidRPr="0014099D" w:rsidRDefault="00F10749" w:rsidP="000E3AD2">
            <w:r w:rsidRPr="0014099D">
              <w:t>K71.7, K74.x</w:t>
            </w:r>
          </w:p>
        </w:tc>
      </w:tr>
      <w:tr w:rsidR="00F10749" w:rsidRPr="0014099D" w14:paraId="239E4FDC" w14:textId="77777777" w:rsidTr="00DD5F0A">
        <w:trPr>
          <w:trHeight w:val="432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7FD2B219" w14:textId="77777777" w:rsidR="00F10749" w:rsidRPr="0014099D" w:rsidRDefault="00F10749" w:rsidP="000E3AD2">
            <w:r w:rsidRPr="0014099D">
              <w:t>Esophageal varices with bleed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1076443" w14:textId="77777777" w:rsidR="00F10749" w:rsidRPr="0014099D" w:rsidRDefault="00F10749" w:rsidP="000E3AD2">
            <w:r w:rsidRPr="0014099D">
              <w:t>I85.x, I98.2, I98.3</w:t>
            </w:r>
          </w:p>
        </w:tc>
      </w:tr>
      <w:tr w:rsidR="00F10749" w:rsidRPr="0014099D" w14:paraId="2C454493" w14:textId="77777777" w:rsidTr="00DD5F0A">
        <w:trPr>
          <w:trHeight w:val="432"/>
        </w:trPr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0B6A6585" w14:textId="77777777" w:rsidR="00F10749" w:rsidRPr="0014099D" w:rsidRDefault="00F10749" w:rsidP="000E3AD2">
            <w:r w:rsidRPr="0014099D">
              <w:t>Hepatic failure or encephalopath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BC55472" w14:textId="0B103083" w:rsidR="00F10749" w:rsidRPr="0014099D" w:rsidRDefault="00F10749" w:rsidP="000E3AD2">
            <w:r w:rsidRPr="0014099D">
              <w:t>K70.4, K72.0, K72</w:t>
            </w:r>
            <w:r w:rsidR="00DD5F0A" w:rsidRPr="0014099D">
              <w:t>.</w:t>
            </w:r>
            <w:r w:rsidRPr="0014099D">
              <w:t>1</w:t>
            </w:r>
          </w:p>
        </w:tc>
      </w:tr>
      <w:tr w:rsidR="00F10749" w:rsidRPr="0014099D" w14:paraId="796F15B1" w14:textId="77777777" w:rsidTr="00DD5F0A">
        <w:trPr>
          <w:trHeight w:val="432"/>
        </w:trPr>
        <w:tc>
          <w:tcPr>
            <w:tcW w:w="5812" w:type="dxa"/>
            <w:tcBorders>
              <w:top w:val="nil"/>
              <w:right w:val="nil"/>
            </w:tcBorders>
          </w:tcPr>
          <w:p w14:paraId="786486DA" w14:textId="77777777" w:rsidR="00F10749" w:rsidRPr="0014099D" w:rsidRDefault="00F10749" w:rsidP="000E3AD2">
            <w:r w:rsidRPr="0014099D">
              <w:t>Other complications</w:t>
            </w:r>
          </w:p>
        </w:tc>
        <w:tc>
          <w:tcPr>
            <w:tcW w:w="3260" w:type="dxa"/>
            <w:tcBorders>
              <w:top w:val="nil"/>
              <w:left w:val="nil"/>
            </w:tcBorders>
          </w:tcPr>
          <w:p w14:paraId="43965607" w14:textId="77777777" w:rsidR="00F10749" w:rsidRPr="0014099D" w:rsidRDefault="00F10749" w:rsidP="000E3AD2">
            <w:r w:rsidRPr="0014099D">
              <w:t>K76.7, R18</w:t>
            </w:r>
          </w:p>
        </w:tc>
      </w:tr>
    </w:tbl>
    <w:p w14:paraId="48E58F93" w14:textId="77777777" w:rsidR="00A1122D" w:rsidRDefault="00A1122D" w:rsidP="00A1122D">
      <w:pPr>
        <w:pStyle w:val="FigTabLegend"/>
        <w:spacing w:after="0"/>
        <w:rPr>
          <w:rFonts w:cstheme="minorHAnsi"/>
          <w:bCs/>
        </w:rPr>
      </w:pPr>
    </w:p>
    <w:p w14:paraId="76CF94B3" w14:textId="5B026E4D" w:rsidR="00A1122D" w:rsidRPr="0014099D" w:rsidRDefault="00E70D90" w:rsidP="00A1122D">
      <w:pPr>
        <w:pStyle w:val="FigTabLegend"/>
        <w:spacing w:after="0"/>
      </w:pPr>
      <w:r>
        <w:rPr>
          <w:rFonts w:cstheme="minorHAnsi"/>
          <w:bCs/>
        </w:rPr>
        <w:t xml:space="preserve">Table 2. </w:t>
      </w:r>
      <w:r w:rsidR="00A1122D" w:rsidRPr="0014099D">
        <w:rPr>
          <w:rFonts w:cstheme="minorHAnsi"/>
          <w:bCs/>
        </w:rPr>
        <w:t xml:space="preserve">French CCAM </w:t>
      </w:r>
      <w:r w:rsidR="00A1122D" w:rsidRPr="0014099D">
        <w:t>medical procedure codes for identification of liver Doppler ultrasounds.</w:t>
      </w:r>
    </w:p>
    <w:tbl>
      <w:tblPr>
        <w:tblStyle w:val="Grilledutableau1"/>
        <w:tblW w:w="9356" w:type="dxa"/>
        <w:tblLook w:val="04A0" w:firstRow="1" w:lastRow="0" w:firstColumn="1" w:lastColumn="0" w:noHBand="0" w:noVBand="1"/>
      </w:tblPr>
      <w:tblGrid>
        <w:gridCol w:w="1885"/>
        <w:gridCol w:w="7471"/>
      </w:tblGrid>
      <w:tr w:rsidR="003A149A" w:rsidRPr="0014099D" w14:paraId="4AC4FE78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72081722" w14:textId="1CE3268C" w:rsidR="003A149A" w:rsidRPr="0014099D" w:rsidRDefault="00105DAF" w:rsidP="00105DAF">
            <w:pPr>
              <w:ind w:left="-112"/>
              <w:jc w:val="center"/>
              <w:rPr>
                <w:b/>
                <w:bCs/>
              </w:rPr>
            </w:pPr>
            <w:r w:rsidRPr="0014099D">
              <w:rPr>
                <w:b/>
                <w:bCs/>
              </w:rPr>
              <w:t xml:space="preserve">CCAM </w:t>
            </w:r>
            <w:r w:rsidR="00B449CE" w:rsidRPr="0014099D">
              <w:rPr>
                <w:b/>
                <w:bCs/>
              </w:rPr>
              <w:t>CODE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3B6C74AE" w14:textId="579C63E3" w:rsidR="003A149A" w:rsidRPr="0014099D" w:rsidRDefault="00B449CE" w:rsidP="00105DAF">
            <w:pPr>
              <w:ind w:left="-124"/>
              <w:rPr>
                <w:b/>
                <w:bCs/>
              </w:rPr>
            </w:pPr>
            <w:r w:rsidRPr="0014099D">
              <w:rPr>
                <w:b/>
                <w:bCs/>
              </w:rPr>
              <w:t>DESCRIPTION</w:t>
            </w:r>
          </w:p>
        </w:tc>
      </w:tr>
      <w:tr w:rsidR="003A149A" w:rsidRPr="0014099D" w14:paraId="39220692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02631179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01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2DA1F433" w14:textId="19A9B6BB" w:rsidR="003A149A" w:rsidRPr="0014099D" w:rsidRDefault="003A149A" w:rsidP="00105DAF">
            <w:pPr>
              <w:ind w:left="-124"/>
            </w:pPr>
            <w:r w:rsidRPr="0014099D">
              <w:t>Transcutaneous ultrasound of the abdomen, with Doppler ultrasound of the digestive vessels</w:t>
            </w:r>
          </w:p>
        </w:tc>
      </w:tr>
      <w:tr w:rsidR="003A149A" w:rsidRPr="0014099D" w14:paraId="510418A5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6962E8CD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02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1289F18B" w14:textId="690B7EA0" w:rsidR="003A149A" w:rsidRPr="0014099D" w:rsidRDefault="003A149A" w:rsidP="00105DAF">
            <w:pPr>
              <w:ind w:left="-124"/>
            </w:pPr>
            <w:r w:rsidRPr="0014099D">
              <w:t>Transcutaneous ultrasound of the abdomen, with transcutaneous ultrasound of the pelvis and Doppler ultrasound of the digestive vessels</w:t>
            </w:r>
          </w:p>
        </w:tc>
      </w:tr>
      <w:tr w:rsidR="003A149A" w:rsidRPr="0014099D" w14:paraId="327A8666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25323FCB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04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13C61E06" w14:textId="60FFB4A7" w:rsidR="003A149A" w:rsidRPr="0014099D" w:rsidRDefault="003A149A" w:rsidP="00105DAF">
            <w:pPr>
              <w:ind w:left="-124"/>
            </w:pPr>
            <w:r w:rsidRPr="0014099D">
              <w:t>Transcutaneous ultrasound of the upper abdomen with Doppler ultrasound of the digestive vessels</w:t>
            </w:r>
          </w:p>
        </w:tc>
      </w:tr>
      <w:tr w:rsidR="003A149A" w:rsidRPr="0014099D" w14:paraId="46992C21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2182D611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05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335B09F1" w14:textId="1CF91592" w:rsidR="003A149A" w:rsidRPr="0014099D" w:rsidRDefault="003A149A" w:rsidP="00105DAF">
            <w:pPr>
              <w:ind w:left="-124"/>
            </w:pPr>
            <w:r w:rsidRPr="0014099D">
              <w:t>Transcutaneous ultrasound of the abdomen, with transcutaneous ultrasound of the pelvis</w:t>
            </w:r>
          </w:p>
        </w:tc>
      </w:tr>
      <w:tr w:rsidR="003A149A" w:rsidRPr="0014099D" w14:paraId="19158D8E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7D3ED60F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06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6EA7091D" w14:textId="3437D644" w:rsidR="003A149A" w:rsidRPr="0014099D" w:rsidRDefault="003A149A" w:rsidP="00105DAF">
            <w:pPr>
              <w:ind w:left="-124"/>
            </w:pPr>
            <w:r w:rsidRPr="0014099D">
              <w:t>Transcutaneous ultrasound of the upper abdomen</w:t>
            </w:r>
          </w:p>
        </w:tc>
      </w:tr>
      <w:tr w:rsidR="003A149A" w:rsidRPr="0014099D" w14:paraId="3B7EB689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6AE44957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08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52DE76C1" w14:textId="1B550480" w:rsidR="003A149A" w:rsidRPr="0014099D" w:rsidRDefault="003A149A" w:rsidP="00105DAF">
            <w:pPr>
              <w:ind w:left="-124"/>
            </w:pPr>
            <w:r w:rsidRPr="0014099D">
              <w:t>Transcutaneous ultrasound of the abdomen</w:t>
            </w:r>
          </w:p>
        </w:tc>
      </w:tr>
      <w:tr w:rsidR="003A149A" w:rsidRPr="0014099D" w14:paraId="33C6C1A7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072D793E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10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76910055" w14:textId="77B232FD" w:rsidR="003A149A" w:rsidRPr="0014099D" w:rsidRDefault="003A149A" w:rsidP="00105DAF">
            <w:pPr>
              <w:ind w:left="-124"/>
            </w:pPr>
            <w:r w:rsidRPr="0014099D">
              <w:t>Transcutaneous ultrasound of the upper abdomen and pelvis</w:t>
            </w:r>
          </w:p>
        </w:tc>
      </w:tr>
      <w:tr w:rsidR="003A149A" w:rsidRPr="0014099D" w14:paraId="3A457188" w14:textId="77777777" w:rsidTr="00105DAF">
        <w:tc>
          <w:tcPr>
            <w:tcW w:w="1885" w:type="dxa"/>
            <w:tcBorders>
              <w:bottom w:val="single" w:sz="4" w:space="0" w:color="000000"/>
              <w:right w:val="nil"/>
            </w:tcBorders>
          </w:tcPr>
          <w:p w14:paraId="6AFFF869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ZCQM011</w:t>
            </w:r>
          </w:p>
        </w:tc>
        <w:tc>
          <w:tcPr>
            <w:tcW w:w="7471" w:type="dxa"/>
            <w:tcBorders>
              <w:left w:val="nil"/>
              <w:bottom w:val="single" w:sz="4" w:space="0" w:color="000000"/>
            </w:tcBorders>
          </w:tcPr>
          <w:p w14:paraId="78E9BEB0" w14:textId="67A551BA" w:rsidR="003A149A" w:rsidRPr="0014099D" w:rsidRDefault="003A149A" w:rsidP="00105DAF">
            <w:pPr>
              <w:ind w:left="-124"/>
            </w:pPr>
            <w:r w:rsidRPr="0014099D">
              <w:t>Transcutaneous ultrasound of the upper abdomen and pelvis with Doppler ultrasound of the digestive vessels</w:t>
            </w:r>
          </w:p>
        </w:tc>
      </w:tr>
      <w:tr w:rsidR="003A149A" w:rsidRPr="0014099D" w14:paraId="74966303" w14:textId="77777777" w:rsidTr="00105DAF">
        <w:tc>
          <w:tcPr>
            <w:tcW w:w="1885" w:type="dxa"/>
            <w:tcBorders>
              <w:right w:val="nil"/>
            </w:tcBorders>
          </w:tcPr>
          <w:p w14:paraId="1521312C" w14:textId="77777777" w:rsidR="003A149A" w:rsidRPr="0014099D" w:rsidRDefault="003A149A" w:rsidP="00105DAF">
            <w:pPr>
              <w:ind w:left="-112"/>
              <w:jc w:val="center"/>
            </w:pPr>
            <w:r w:rsidRPr="0014099D">
              <w:t>HLQM001</w:t>
            </w:r>
          </w:p>
        </w:tc>
        <w:tc>
          <w:tcPr>
            <w:tcW w:w="7471" w:type="dxa"/>
            <w:tcBorders>
              <w:left w:val="nil"/>
            </w:tcBorders>
          </w:tcPr>
          <w:p w14:paraId="35681264" w14:textId="4C013973" w:rsidR="003A149A" w:rsidRPr="0014099D" w:rsidRDefault="003A149A" w:rsidP="00105DAF">
            <w:pPr>
              <w:ind w:left="-124"/>
            </w:pPr>
            <w:r w:rsidRPr="0014099D">
              <w:t>Transcutaneous ultrasound of the liver and bile ducts</w:t>
            </w:r>
          </w:p>
        </w:tc>
      </w:tr>
    </w:tbl>
    <w:p w14:paraId="12F4482B" w14:textId="29C1E241" w:rsidR="002A22F7" w:rsidRDefault="002A22F7">
      <w:r w:rsidRPr="0014099D">
        <w:lastRenderedPageBreak/>
        <w:br w:type="page"/>
      </w:r>
    </w:p>
    <w:p w14:paraId="0234D952" w14:textId="4986FC95" w:rsidR="00A1122D" w:rsidRPr="0014099D" w:rsidRDefault="00E70D90" w:rsidP="00A1122D">
      <w:pPr>
        <w:pStyle w:val="FigTabLegend"/>
        <w:spacing w:after="0"/>
      </w:pPr>
      <w:r>
        <w:rPr>
          <w:rFonts w:cstheme="minorHAnsi"/>
          <w:bCs/>
        </w:rPr>
        <w:lastRenderedPageBreak/>
        <w:t xml:space="preserve">Table 3. </w:t>
      </w:r>
      <w:r w:rsidR="00A1122D" w:rsidRPr="0014099D">
        <w:rPr>
          <w:rFonts w:cstheme="minorHAnsi"/>
          <w:bCs/>
        </w:rPr>
        <w:t xml:space="preserve">ICD-10 </w:t>
      </w:r>
      <w:r w:rsidR="00A1122D" w:rsidRPr="0014099D">
        <w:t>codes used to identify alcoholic etiology of cirrhosis.</w:t>
      </w:r>
    </w:p>
    <w:tbl>
      <w:tblPr>
        <w:tblStyle w:val="Grilledutableau1"/>
        <w:tblW w:w="8185" w:type="dxa"/>
        <w:tblBorders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120"/>
      </w:tblGrid>
      <w:tr w:rsidR="00720E0A" w:rsidRPr="0014099D" w14:paraId="1C464F27" w14:textId="77777777" w:rsidTr="00271E3C">
        <w:tc>
          <w:tcPr>
            <w:tcW w:w="2065" w:type="dxa"/>
          </w:tcPr>
          <w:p w14:paraId="05696196" w14:textId="7BAA95CA" w:rsidR="00720E0A" w:rsidRPr="0014099D" w:rsidRDefault="006A5642" w:rsidP="006F7D8F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ICD-10</w:t>
            </w:r>
            <w:r w:rsidR="00B449CE" w:rsidRPr="0014099D">
              <w:rPr>
                <w:b/>
                <w:bCs/>
              </w:rPr>
              <w:t xml:space="preserve"> CODE</w:t>
            </w:r>
          </w:p>
        </w:tc>
        <w:tc>
          <w:tcPr>
            <w:tcW w:w="6120" w:type="dxa"/>
          </w:tcPr>
          <w:p w14:paraId="36D17370" w14:textId="3F0F5367" w:rsidR="00720E0A" w:rsidRPr="0014099D" w:rsidRDefault="006F7D8F" w:rsidP="006F7D8F">
            <w:pPr>
              <w:spacing w:line="200" w:lineRule="exact"/>
              <w:ind w:left="162"/>
              <w:jc w:val="left"/>
              <w:rPr>
                <w:b/>
                <w:bCs/>
              </w:rPr>
            </w:pPr>
            <w:r w:rsidRPr="0014099D">
              <w:rPr>
                <w:b/>
                <w:bCs/>
              </w:rPr>
              <w:t>DESCRIPTION</w:t>
            </w:r>
          </w:p>
        </w:tc>
      </w:tr>
      <w:tr w:rsidR="00720E0A" w:rsidRPr="0014099D" w14:paraId="2B557BDD" w14:textId="77777777" w:rsidTr="00271E3C">
        <w:tc>
          <w:tcPr>
            <w:tcW w:w="2065" w:type="dxa"/>
          </w:tcPr>
          <w:p w14:paraId="50575F3D" w14:textId="4F5E9F75" w:rsidR="00720E0A" w:rsidRPr="0014099D" w:rsidRDefault="006F7D8F" w:rsidP="006F7D8F">
            <w:pPr>
              <w:spacing w:line="200" w:lineRule="exact"/>
              <w:ind w:left="400"/>
            </w:pPr>
            <w:r w:rsidRPr="0014099D">
              <w:t xml:space="preserve">• </w:t>
            </w:r>
            <w:r w:rsidR="00720E0A" w:rsidRPr="0014099D">
              <w:t>E24</w:t>
            </w:r>
            <w:r w:rsidR="009E428B" w:rsidRPr="0014099D">
              <w:t>.</w:t>
            </w:r>
            <w:r w:rsidR="00720E0A" w:rsidRPr="0014099D">
              <w:t>4</w:t>
            </w:r>
          </w:p>
        </w:tc>
        <w:tc>
          <w:tcPr>
            <w:tcW w:w="6120" w:type="dxa"/>
          </w:tcPr>
          <w:p w14:paraId="42ED795B" w14:textId="598C356F" w:rsidR="00720E0A" w:rsidRPr="0014099D" w:rsidRDefault="00271E3C" w:rsidP="006F7D8F">
            <w:pPr>
              <w:spacing w:line="200" w:lineRule="exact"/>
              <w:ind w:left="440"/>
            </w:pPr>
            <w:r w:rsidRPr="0014099D">
              <w:t>Alcohol-induced pseudo-Cushing syndrome</w:t>
            </w:r>
          </w:p>
        </w:tc>
      </w:tr>
      <w:tr w:rsidR="00720E0A" w:rsidRPr="0014099D" w14:paraId="4F0BD00F" w14:textId="77777777" w:rsidTr="00271E3C">
        <w:tc>
          <w:tcPr>
            <w:tcW w:w="2065" w:type="dxa"/>
          </w:tcPr>
          <w:p w14:paraId="097DA508" w14:textId="7FB0DF2E" w:rsidR="00720E0A" w:rsidRPr="0014099D" w:rsidRDefault="006F7D8F" w:rsidP="006F7D8F">
            <w:pPr>
              <w:spacing w:line="200" w:lineRule="exact"/>
              <w:ind w:left="400"/>
            </w:pPr>
            <w:r w:rsidRPr="0014099D">
              <w:t xml:space="preserve">• </w:t>
            </w:r>
            <w:r w:rsidR="00720E0A" w:rsidRPr="0014099D">
              <w:t>E51</w:t>
            </w:r>
            <w:r w:rsidR="009E428B" w:rsidRPr="0014099D">
              <w:t>.</w:t>
            </w:r>
            <w:r w:rsidR="00720E0A" w:rsidRPr="0014099D">
              <w:t>2</w:t>
            </w:r>
          </w:p>
        </w:tc>
        <w:tc>
          <w:tcPr>
            <w:tcW w:w="6120" w:type="dxa"/>
          </w:tcPr>
          <w:p w14:paraId="3430CBEB" w14:textId="45C2842B" w:rsidR="00720E0A" w:rsidRPr="0014099D" w:rsidRDefault="00271E3C" w:rsidP="006F7D8F">
            <w:pPr>
              <w:spacing w:line="200" w:lineRule="exact"/>
              <w:ind w:left="440"/>
            </w:pPr>
            <w:r w:rsidRPr="0014099D">
              <w:t>Wernicke encephalopathy</w:t>
            </w:r>
          </w:p>
        </w:tc>
      </w:tr>
      <w:tr w:rsidR="00720E0A" w:rsidRPr="0014099D" w14:paraId="39FBDC40" w14:textId="77777777" w:rsidTr="00F2544B">
        <w:tc>
          <w:tcPr>
            <w:tcW w:w="2065" w:type="dxa"/>
            <w:tcBorders>
              <w:bottom w:val="single" w:sz="4" w:space="0" w:color="auto"/>
            </w:tcBorders>
          </w:tcPr>
          <w:p w14:paraId="1339B98D" w14:textId="77777777" w:rsidR="00720E0A" w:rsidRPr="0014099D" w:rsidRDefault="00720E0A" w:rsidP="006F7D8F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E52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2890117E" w14:textId="02C85DB8" w:rsidR="00720E0A" w:rsidRPr="0014099D" w:rsidRDefault="00271E3C" w:rsidP="006F7D8F">
            <w:pPr>
              <w:spacing w:line="200" w:lineRule="exact"/>
              <w:ind w:left="162"/>
              <w:rPr>
                <w:b/>
                <w:bCs/>
              </w:rPr>
            </w:pPr>
            <w:r w:rsidRPr="0014099D">
              <w:rPr>
                <w:b/>
                <w:bCs/>
              </w:rPr>
              <w:t>Niacin deficiency</w:t>
            </w:r>
          </w:p>
        </w:tc>
      </w:tr>
      <w:tr w:rsidR="00720E0A" w:rsidRPr="0014099D" w14:paraId="3B0ABD36" w14:textId="77777777" w:rsidTr="00F2544B">
        <w:tc>
          <w:tcPr>
            <w:tcW w:w="2065" w:type="dxa"/>
            <w:tcBorders>
              <w:top w:val="single" w:sz="4" w:space="0" w:color="auto"/>
              <w:bottom w:val="nil"/>
              <w:right w:val="nil"/>
            </w:tcBorders>
          </w:tcPr>
          <w:p w14:paraId="0E3D560D" w14:textId="77777777" w:rsidR="00720E0A" w:rsidRPr="0014099D" w:rsidRDefault="00720E0A" w:rsidP="006F7D8F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F1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</w:tcBorders>
          </w:tcPr>
          <w:p w14:paraId="621AD92F" w14:textId="0C60CA9E" w:rsidR="00720E0A" w:rsidRPr="0014099D" w:rsidRDefault="00271E3C" w:rsidP="006F7D8F">
            <w:pPr>
              <w:spacing w:line="200" w:lineRule="exact"/>
              <w:ind w:left="162"/>
              <w:rPr>
                <w:b/>
                <w:bCs/>
              </w:rPr>
            </w:pPr>
            <w:r w:rsidRPr="0014099D">
              <w:rPr>
                <w:b/>
                <w:bCs/>
              </w:rPr>
              <w:t xml:space="preserve">Mental and </w:t>
            </w:r>
            <w:proofErr w:type="spellStart"/>
            <w:r w:rsidRPr="0014099D">
              <w:rPr>
                <w:b/>
                <w:bCs/>
              </w:rPr>
              <w:t>behavioural</w:t>
            </w:r>
            <w:proofErr w:type="spellEnd"/>
            <w:r w:rsidRPr="0014099D">
              <w:rPr>
                <w:b/>
                <w:bCs/>
              </w:rPr>
              <w:t xml:space="preserve"> disorders due to use of alcohol</w:t>
            </w:r>
          </w:p>
        </w:tc>
      </w:tr>
      <w:tr w:rsidR="00720E0A" w:rsidRPr="0014099D" w14:paraId="239D7618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60991FE" w14:textId="3F6EE9A3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720E0A" w:rsidRPr="0014099D">
              <w:t>F10</w:t>
            </w:r>
            <w:r w:rsidR="009E428B" w:rsidRPr="0014099D">
              <w:t>.</w:t>
            </w:r>
            <w:r w:rsidR="00720E0A" w:rsidRPr="0014099D">
              <w:t>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58327ACA" w14:textId="4AA85317" w:rsidR="00720E0A" w:rsidRPr="0014099D" w:rsidRDefault="00271E3C" w:rsidP="006F7D8F">
            <w:pPr>
              <w:spacing w:line="200" w:lineRule="exact"/>
              <w:ind w:left="440"/>
            </w:pPr>
            <w:r w:rsidRPr="0014099D">
              <w:t>Acute intoxication</w:t>
            </w:r>
          </w:p>
        </w:tc>
      </w:tr>
      <w:tr w:rsidR="00720E0A" w:rsidRPr="0014099D" w14:paraId="5D10570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AC840F8" w14:textId="36185A41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1F716A86" w14:textId="29D24CB2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out complications</w:t>
            </w:r>
          </w:p>
        </w:tc>
      </w:tr>
      <w:tr w:rsidR="00720E0A" w:rsidRPr="0014099D" w14:paraId="17ABD143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6E81BF5" w14:textId="5F4B4A0D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185737A" w14:textId="1DAB9950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trauma</w:t>
            </w:r>
          </w:p>
        </w:tc>
      </w:tr>
      <w:tr w:rsidR="00720E0A" w:rsidRPr="0014099D" w14:paraId="1763E0B9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587A4D3" w14:textId="6664B7C7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FCAEFF2" w14:textId="40C1271B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other complications</w:t>
            </w:r>
          </w:p>
        </w:tc>
      </w:tr>
      <w:tr w:rsidR="00720E0A" w:rsidRPr="0014099D" w14:paraId="187FAC0E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DB0C975" w14:textId="40EB2C14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22D8CCF" w14:textId="7C54E680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delirium</w:t>
            </w:r>
          </w:p>
        </w:tc>
      </w:tr>
      <w:tr w:rsidR="00720E0A" w:rsidRPr="0014099D" w14:paraId="286B0A52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74F85A2B" w14:textId="1906CC7E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76A80F97" w14:textId="07FE2CE5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 xml:space="preserve">With </w:t>
            </w:r>
            <w:r w:rsidR="0014099D" w:rsidRPr="0014099D">
              <w:rPr>
                <w:i/>
                <w:iCs/>
              </w:rPr>
              <w:t xml:space="preserve">perceptual </w:t>
            </w:r>
            <w:r w:rsidRPr="0014099D">
              <w:rPr>
                <w:i/>
                <w:iCs/>
              </w:rPr>
              <w:t>distortion</w:t>
            </w:r>
            <w:r w:rsidR="0014099D" w:rsidRPr="0014099D">
              <w:rPr>
                <w:i/>
                <w:iCs/>
              </w:rPr>
              <w:t>s</w:t>
            </w:r>
          </w:p>
        </w:tc>
      </w:tr>
      <w:tr w:rsidR="00720E0A" w:rsidRPr="0014099D" w14:paraId="45D3076D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D77A603" w14:textId="34DFAD5B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22879BC" w14:textId="0D98F4BE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coma</w:t>
            </w:r>
          </w:p>
        </w:tc>
      </w:tr>
      <w:tr w:rsidR="00720E0A" w:rsidRPr="0014099D" w14:paraId="463BDC8A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4BD0AA2D" w14:textId="040A3CA7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1F1D686D" w14:textId="3DAFE675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convulsions</w:t>
            </w:r>
          </w:p>
        </w:tc>
      </w:tr>
      <w:tr w:rsidR="00720E0A" w:rsidRPr="0014099D" w14:paraId="1FF417FF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18863CB" w14:textId="17C575D0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9E428B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0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8690510" w14:textId="5B268DD5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pathological intoxication</w:t>
            </w:r>
          </w:p>
        </w:tc>
      </w:tr>
      <w:tr w:rsidR="00720E0A" w:rsidRPr="0014099D" w14:paraId="5BE50401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72496721" w14:textId="1D05EADC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720E0A" w:rsidRPr="0014099D">
              <w:t>F10</w:t>
            </w:r>
            <w:r w:rsidR="00CC58A7" w:rsidRPr="0014099D">
              <w:t>.</w:t>
            </w:r>
            <w:r w:rsidR="00720E0A" w:rsidRPr="0014099D"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0506407F" w14:textId="5C4A611D" w:rsidR="00720E0A" w:rsidRPr="0014099D" w:rsidRDefault="00271E3C" w:rsidP="006F7D8F">
            <w:pPr>
              <w:spacing w:line="200" w:lineRule="exact"/>
              <w:ind w:left="440"/>
            </w:pPr>
            <w:r w:rsidRPr="0014099D">
              <w:t>Harmful use</w:t>
            </w:r>
          </w:p>
        </w:tc>
      </w:tr>
      <w:tr w:rsidR="00720E0A" w:rsidRPr="0014099D" w14:paraId="3602E474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7BD77938" w14:textId="070FA8D5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720E0A" w:rsidRPr="0014099D">
              <w:t>F10</w:t>
            </w:r>
            <w:r w:rsidR="00CC58A7" w:rsidRPr="0014099D">
              <w:t>.</w:t>
            </w:r>
            <w:r w:rsidR="00720E0A" w:rsidRPr="0014099D"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145257E7" w14:textId="4083DC9C" w:rsidR="00720E0A" w:rsidRPr="0014099D" w:rsidRDefault="00271E3C" w:rsidP="006F7D8F">
            <w:pPr>
              <w:spacing w:line="200" w:lineRule="exact"/>
              <w:ind w:left="440"/>
            </w:pPr>
            <w:r w:rsidRPr="0014099D">
              <w:t>Dependence syndrome</w:t>
            </w:r>
          </w:p>
        </w:tc>
      </w:tr>
      <w:tr w:rsidR="00720E0A" w:rsidRPr="0014099D" w14:paraId="62908C14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802FE13" w14:textId="2461AD1B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CC58A7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2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15D9E0C4" w14:textId="7EB66BCA" w:rsidR="00720E0A" w:rsidRPr="0014099D" w:rsidRDefault="00271E3C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Abstinent</w:t>
            </w:r>
          </w:p>
        </w:tc>
      </w:tr>
      <w:tr w:rsidR="00720E0A" w:rsidRPr="0014099D" w14:paraId="280F9DBD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E5AC30A" w14:textId="523AA3AC" w:rsidR="00720E0A" w:rsidRPr="0014099D" w:rsidRDefault="00720E0A" w:rsidP="006F7D8F">
            <w:pPr>
              <w:spacing w:line="200" w:lineRule="exact"/>
              <w:ind w:left="870"/>
              <w:rPr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F10</w:t>
            </w:r>
            <w:r w:rsidR="00CC58A7" w:rsidRPr="0014099D">
              <w:rPr>
                <w:sz w:val="20"/>
                <w:szCs w:val="20"/>
              </w:rPr>
              <w:t>.</w:t>
            </w:r>
            <w:r w:rsidRPr="0014099D">
              <w:rPr>
                <w:sz w:val="20"/>
                <w:szCs w:val="20"/>
              </w:rPr>
              <w:t>20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5AF9466D" w14:textId="0F08F4E5" w:rsidR="00720E0A" w:rsidRPr="0014099D" w:rsidRDefault="0063593E" w:rsidP="006F7D8F">
            <w:pPr>
              <w:spacing w:line="200" w:lineRule="exact"/>
              <w:ind w:left="1250"/>
            </w:pPr>
            <w:r w:rsidRPr="0014099D">
              <w:t>recent remission</w:t>
            </w:r>
          </w:p>
        </w:tc>
      </w:tr>
      <w:tr w:rsidR="00720E0A" w:rsidRPr="0014099D" w14:paraId="61FC0FAC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7A2322D7" w14:textId="2EA5E689" w:rsidR="00720E0A" w:rsidRPr="0014099D" w:rsidRDefault="00720E0A" w:rsidP="006F7D8F">
            <w:pPr>
              <w:spacing w:line="200" w:lineRule="exact"/>
              <w:ind w:left="870"/>
              <w:rPr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F10</w:t>
            </w:r>
            <w:r w:rsidR="00CC58A7" w:rsidRPr="0014099D">
              <w:rPr>
                <w:sz w:val="20"/>
                <w:szCs w:val="20"/>
              </w:rPr>
              <w:t>.</w:t>
            </w:r>
            <w:r w:rsidRPr="0014099D">
              <w:rPr>
                <w:sz w:val="20"/>
                <w:szCs w:val="20"/>
              </w:rPr>
              <w:t>20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0FC8160" w14:textId="11E58582" w:rsidR="00720E0A" w:rsidRPr="0014099D" w:rsidRDefault="0063593E" w:rsidP="006F7D8F">
            <w:pPr>
              <w:spacing w:line="200" w:lineRule="exact"/>
              <w:ind w:left="1250"/>
            </w:pPr>
            <w:r w:rsidRPr="0014099D">
              <w:t>partial remission</w:t>
            </w:r>
          </w:p>
        </w:tc>
      </w:tr>
      <w:tr w:rsidR="00720E0A" w:rsidRPr="0014099D" w14:paraId="4013B901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DF2247C" w14:textId="2D89E293" w:rsidR="00720E0A" w:rsidRPr="0014099D" w:rsidRDefault="00720E0A" w:rsidP="006F7D8F">
            <w:pPr>
              <w:spacing w:line="200" w:lineRule="exact"/>
              <w:ind w:left="870"/>
              <w:rPr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F10</w:t>
            </w:r>
            <w:r w:rsidR="00CC58A7" w:rsidRPr="0014099D">
              <w:rPr>
                <w:sz w:val="20"/>
                <w:szCs w:val="20"/>
              </w:rPr>
              <w:t>.</w:t>
            </w:r>
            <w:r w:rsidRPr="0014099D">
              <w:rPr>
                <w:sz w:val="20"/>
                <w:szCs w:val="20"/>
              </w:rPr>
              <w:t>20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D6E6B35" w14:textId="59DFD6FB" w:rsidR="00720E0A" w:rsidRPr="0014099D" w:rsidRDefault="0063593E" w:rsidP="006F7D8F">
            <w:pPr>
              <w:spacing w:line="200" w:lineRule="exact"/>
              <w:ind w:left="1250"/>
            </w:pPr>
            <w:r w:rsidRPr="0014099D">
              <w:t>complete remission</w:t>
            </w:r>
          </w:p>
        </w:tc>
      </w:tr>
      <w:tr w:rsidR="00720E0A" w:rsidRPr="0014099D" w14:paraId="32197A34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4FAD32CE" w14:textId="1DC5DBD9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CC58A7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2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4282E1B3" w14:textId="0F9756A2" w:rsidR="00720E0A" w:rsidRPr="0014099D" w:rsidRDefault="00515035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Abstinent, protected environment</w:t>
            </w:r>
          </w:p>
        </w:tc>
      </w:tr>
      <w:tr w:rsidR="00720E0A" w:rsidRPr="0014099D" w14:paraId="24580924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671DF21" w14:textId="4A8FE162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CC58A7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2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989BE58" w14:textId="3B3BAFF7" w:rsidR="00720E0A" w:rsidRPr="0014099D" w:rsidRDefault="00515035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Maintenance/substitute regime, monitored</w:t>
            </w:r>
          </w:p>
        </w:tc>
      </w:tr>
      <w:tr w:rsidR="00720E0A" w:rsidRPr="0014099D" w14:paraId="6E546098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0637561" w14:textId="0CC6465E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CC58A7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2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29AF921" w14:textId="039CADF9" w:rsidR="00720E0A" w:rsidRPr="0014099D" w:rsidRDefault="003057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Abstinent, aversive treatment</w:t>
            </w:r>
          </w:p>
        </w:tc>
      </w:tr>
      <w:tr w:rsidR="00720E0A" w:rsidRPr="0014099D" w14:paraId="259EB575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60A9FDB" w14:textId="2D864EDA" w:rsidR="00720E0A" w:rsidRPr="0014099D" w:rsidRDefault="00720E0A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</w:t>
            </w:r>
            <w:r w:rsidR="00CC58A7" w:rsidRPr="0014099D">
              <w:rPr>
                <w:i/>
                <w:iCs/>
              </w:rPr>
              <w:t>.</w:t>
            </w:r>
            <w:r w:rsidRPr="0014099D">
              <w:rPr>
                <w:i/>
                <w:iCs/>
              </w:rPr>
              <w:t>2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50A3591E" w14:textId="1EC4B6E7" w:rsidR="00720E0A" w:rsidRPr="0014099D" w:rsidRDefault="003057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Current use</w:t>
            </w:r>
          </w:p>
        </w:tc>
      </w:tr>
      <w:tr w:rsidR="00720E0A" w:rsidRPr="0014099D" w14:paraId="6C7D8D2D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4A41003" w14:textId="148BDEB5" w:rsidR="00720E0A" w:rsidRPr="0014099D" w:rsidRDefault="00720E0A" w:rsidP="006F7D8F">
            <w:pPr>
              <w:spacing w:line="200" w:lineRule="exact"/>
              <w:ind w:left="870"/>
              <w:rPr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F10</w:t>
            </w:r>
            <w:r w:rsidR="00CC58A7" w:rsidRPr="0014099D">
              <w:rPr>
                <w:sz w:val="20"/>
                <w:szCs w:val="20"/>
              </w:rPr>
              <w:t>.</w:t>
            </w:r>
            <w:r w:rsidRPr="0014099D">
              <w:rPr>
                <w:sz w:val="20"/>
                <w:szCs w:val="20"/>
              </w:rPr>
              <w:t>24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5071A02" w14:textId="32D8E75F" w:rsidR="00720E0A" w:rsidRPr="0014099D" w:rsidRDefault="0063593E" w:rsidP="006F7D8F">
            <w:pPr>
              <w:spacing w:line="200" w:lineRule="exact"/>
              <w:ind w:left="1250"/>
            </w:pPr>
            <w:r w:rsidRPr="0014099D">
              <w:t>without physical symptoms</w:t>
            </w:r>
          </w:p>
        </w:tc>
      </w:tr>
      <w:tr w:rsidR="00720E0A" w:rsidRPr="0014099D" w14:paraId="2A0B9F5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79DD802" w14:textId="54EB939A" w:rsidR="00720E0A" w:rsidRPr="0014099D" w:rsidRDefault="00720E0A" w:rsidP="006F7D8F">
            <w:pPr>
              <w:spacing w:line="200" w:lineRule="exact"/>
              <w:ind w:left="870"/>
              <w:rPr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F10</w:t>
            </w:r>
            <w:r w:rsidR="00CC58A7" w:rsidRPr="0014099D">
              <w:rPr>
                <w:sz w:val="20"/>
                <w:szCs w:val="20"/>
              </w:rPr>
              <w:t>.</w:t>
            </w:r>
            <w:r w:rsidRPr="0014099D">
              <w:rPr>
                <w:sz w:val="20"/>
                <w:szCs w:val="20"/>
              </w:rPr>
              <w:t>24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D74847D" w14:textId="0FFCA5D4" w:rsidR="00720E0A" w:rsidRPr="0014099D" w:rsidRDefault="0063593E" w:rsidP="006F7D8F">
            <w:pPr>
              <w:spacing w:line="200" w:lineRule="exact"/>
              <w:ind w:left="1250"/>
            </w:pPr>
            <w:r w:rsidRPr="0014099D">
              <w:t xml:space="preserve">with physical symptoms </w:t>
            </w:r>
          </w:p>
        </w:tc>
      </w:tr>
      <w:tr w:rsidR="00720E0A" w:rsidRPr="0014099D" w14:paraId="74DE2972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AED27EC" w14:textId="112EEB97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2</w:t>
            </w:r>
            <w:r w:rsidR="00720E0A" w:rsidRPr="0014099D">
              <w:rPr>
                <w:i/>
                <w:iCs/>
              </w:rPr>
              <w:t>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1721559D" w14:textId="6E29F26C" w:rsidR="00720E0A" w:rsidRPr="0014099D" w:rsidRDefault="003057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Continuous use</w:t>
            </w:r>
          </w:p>
        </w:tc>
      </w:tr>
      <w:tr w:rsidR="00720E0A" w:rsidRPr="0014099D" w14:paraId="5A6D62DF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9E8EA36" w14:textId="5301AC88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2</w:t>
            </w:r>
            <w:r w:rsidR="00720E0A" w:rsidRPr="0014099D">
              <w:rPr>
                <w:i/>
                <w:iCs/>
              </w:rPr>
              <w:t>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476DCD64" w14:textId="67D0D896" w:rsidR="00720E0A" w:rsidRPr="0014099D" w:rsidRDefault="003057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Episodic use</w:t>
            </w:r>
          </w:p>
        </w:tc>
      </w:tr>
      <w:tr w:rsidR="00720E0A" w:rsidRPr="0014099D" w14:paraId="2800C4C5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176F448" w14:textId="7ECC9B9D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F10.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B863DE1" w14:textId="6F8F8BED" w:rsidR="00720E0A" w:rsidRPr="0014099D" w:rsidRDefault="00305742" w:rsidP="006F7D8F">
            <w:pPr>
              <w:spacing w:line="200" w:lineRule="exact"/>
              <w:ind w:left="440"/>
            </w:pPr>
            <w:r w:rsidRPr="0014099D">
              <w:t xml:space="preserve">Withdrawal </w:t>
            </w:r>
            <w:r w:rsidR="0063593E" w:rsidRPr="0014099D">
              <w:t>s</w:t>
            </w:r>
            <w:r w:rsidRPr="0014099D">
              <w:t>tate</w:t>
            </w:r>
          </w:p>
        </w:tc>
      </w:tr>
      <w:tr w:rsidR="00720E0A" w:rsidRPr="0014099D" w14:paraId="287B1C12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40897FD9" w14:textId="0A5C6E64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3</w:t>
            </w:r>
            <w:r w:rsidR="00720E0A" w:rsidRPr="0014099D">
              <w:rPr>
                <w:i/>
                <w:iCs/>
              </w:rPr>
              <w:t>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75FA9034" w14:textId="5781B9CF" w:rsidR="00720E0A" w:rsidRPr="0014099D" w:rsidRDefault="0063593E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out complications</w:t>
            </w:r>
          </w:p>
        </w:tc>
      </w:tr>
      <w:tr w:rsidR="00720E0A" w:rsidRPr="0014099D" w14:paraId="6D6795B4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5F097B6" w14:textId="49531758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3</w:t>
            </w:r>
            <w:r w:rsidR="00720E0A" w:rsidRPr="0014099D">
              <w:rPr>
                <w:i/>
                <w:iCs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49F8EB4C" w14:textId="40CD2D41" w:rsidR="00720E0A" w:rsidRPr="0014099D" w:rsidRDefault="0063593E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 convulsions</w:t>
            </w:r>
          </w:p>
        </w:tc>
      </w:tr>
      <w:tr w:rsidR="00720E0A" w:rsidRPr="0014099D" w14:paraId="1961EF9A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9E70517" w14:textId="0A7AC4A2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F10.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EBB1001" w14:textId="1C1524F3" w:rsidR="00720E0A" w:rsidRPr="0014099D" w:rsidRDefault="006A5642" w:rsidP="006F7D8F">
            <w:pPr>
              <w:spacing w:line="200" w:lineRule="exact"/>
              <w:ind w:left="440"/>
            </w:pPr>
            <w:r w:rsidRPr="0014099D">
              <w:t xml:space="preserve">Withdrawal </w:t>
            </w:r>
            <w:r w:rsidR="0063593E" w:rsidRPr="0014099D">
              <w:t>state with delirium</w:t>
            </w:r>
          </w:p>
        </w:tc>
      </w:tr>
      <w:tr w:rsidR="00720E0A" w:rsidRPr="0014099D" w14:paraId="0D0F055C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D319686" w14:textId="14126480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4</w:t>
            </w:r>
            <w:r w:rsidR="00720E0A" w:rsidRPr="0014099D">
              <w:rPr>
                <w:i/>
                <w:iCs/>
              </w:rPr>
              <w:t>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526879A1" w14:textId="4CCF9004" w:rsidR="00720E0A" w:rsidRPr="0014099D" w:rsidRDefault="006A56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</w:t>
            </w:r>
            <w:r w:rsidR="0063593E" w:rsidRPr="0014099D">
              <w:rPr>
                <w:i/>
                <w:iCs/>
              </w:rPr>
              <w:t>ithout convulsions</w:t>
            </w:r>
          </w:p>
        </w:tc>
      </w:tr>
      <w:tr w:rsidR="00720E0A" w:rsidRPr="0014099D" w14:paraId="3E51A3D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44D552B" w14:textId="2D4B6503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4</w:t>
            </w:r>
            <w:r w:rsidR="00720E0A" w:rsidRPr="0014099D">
              <w:rPr>
                <w:i/>
                <w:iCs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75C915AE" w14:textId="68EAB636" w:rsidR="00720E0A" w:rsidRPr="0014099D" w:rsidRDefault="006A56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</w:t>
            </w:r>
            <w:r w:rsidR="0063593E" w:rsidRPr="0014099D">
              <w:rPr>
                <w:i/>
                <w:iCs/>
              </w:rPr>
              <w:t>ith convulsions</w:t>
            </w:r>
          </w:p>
        </w:tc>
      </w:tr>
      <w:tr w:rsidR="00720E0A" w:rsidRPr="0014099D" w14:paraId="11C228A5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D07D4E9" w14:textId="22D6323A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F10.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107FCC02" w14:textId="03292A85" w:rsidR="00720E0A" w:rsidRPr="0014099D" w:rsidRDefault="006A5642" w:rsidP="006F7D8F">
            <w:pPr>
              <w:spacing w:line="200" w:lineRule="exact"/>
              <w:ind w:left="440"/>
            </w:pPr>
            <w:r w:rsidRPr="0014099D">
              <w:t>P</w:t>
            </w:r>
            <w:r w:rsidR="0063593E" w:rsidRPr="0014099D">
              <w:t>sychotic disorder</w:t>
            </w:r>
          </w:p>
        </w:tc>
      </w:tr>
      <w:tr w:rsidR="00720E0A" w:rsidRPr="0014099D" w14:paraId="27586A47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09DF318" w14:textId="1FB33099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683BF8E" w14:textId="29370641" w:rsidR="00720E0A" w:rsidRPr="0014099D" w:rsidRDefault="0063593E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Schizophrenic-like</w:t>
            </w:r>
          </w:p>
        </w:tc>
      </w:tr>
      <w:tr w:rsidR="00720E0A" w:rsidRPr="0014099D" w14:paraId="052AA2F8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5F1E868" w14:textId="4470EC08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C6DA39E" w14:textId="73964DE3" w:rsidR="00720E0A" w:rsidRPr="0014099D" w:rsidRDefault="006A56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 xml:space="preserve">With </w:t>
            </w:r>
            <w:r w:rsidR="0063593E" w:rsidRPr="0014099D">
              <w:rPr>
                <w:i/>
                <w:iCs/>
              </w:rPr>
              <w:t>delusions</w:t>
            </w:r>
          </w:p>
        </w:tc>
      </w:tr>
      <w:tr w:rsidR="00720E0A" w:rsidRPr="0014099D" w14:paraId="4C6790FC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4FBAAAE8" w14:textId="68FDDC39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473B6391" w14:textId="3553E1F6" w:rsidR="00720E0A" w:rsidRPr="0014099D" w:rsidRDefault="006A5642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 xml:space="preserve">With </w:t>
            </w:r>
            <w:r w:rsidR="0063593E" w:rsidRPr="0014099D">
              <w:rPr>
                <w:i/>
                <w:iCs/>
              </w:rPr>
              <w:t>hallucinations</w:t>
            </w:r>
          </w:p>
        </w:tc>
      </w:tr>
      <w:tr w:rsidR="00720E0A" w:rsidRPr="0014099D" w14:paraId="57C0F3F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C31EF2F" w14:textId="66EE932C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2B1BD88" w14:textId="6230DBB3" w:rsidR="00720E0A" w:rsidRPr="0014099D" w:rsidRDefault="0009006A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</w:t>
            </w:r>
            <w:r w:rsidR="0063593E" w:rsidRPr="0014099D">
              <w:rPr>
                <w:i/>
                <w:iCs/>
              </w:rPr>
              <w:t xml:space="preserve"> polymorphic symptoms</w:t>
            </w:r>
          </w:p>
        </w:tc>
      </w:tr>
      <w:tr w:rsidR="00720E0A" w:rsidRPr="0014099D" w14:paraId="07C9B36A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05CBB67" w14:textId="5DD6EC51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08E2261" w14:textId="2588BCDD" w:rsidR="00720E0A" w:rsidRPr="0014099D" w:rsidRDefault="0009006A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</w:t>
            </w:r>
            <w:r w:rsidR="0063593E" w:rsidRPr="0014099D">
              <w:rPr>
                <w:i/>
                <w:iCs/>
              </w:rPr>
              <w:t xml:space="preserve"> depressive symptoms</w:t>
            </w:r>
          </w:p>
        </w:tc>
      </w:tr>
      <w:tr w:rsidR="00720E0A" w:rsidRPr="0014099D" w14:paraId="36DD22D6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FF4AA9E" w14:textId="6D0A3F44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484269AE" w14:textId="13A1694E" w:rsidR="00720E0A" w:rsidRPr="0014099D" w:rsidRDefault="0009006A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With</w:t>
            </w:r>
            <w:r w:rsidR="0063593E" w:rsidRPr="0014099D">
              <w:rPr>
                <w:i/>
                <w:iCs/>
              </w:rPr>
              <w:t xml:space="preserve"> manic symptoms</w:t>
            </w:r>
          </w:p>
        </w:tc>
      </w:tr>
      <w:tr w:rsidR="00720E0A" w:rsidRPr="0014099D" w14:paraId="7E15EB45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C8E316D" w14:textId="78270773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5</w:t>
            </w:r>
            <w:r w:rsidR="00720E0A" w:rsidRPr="0014099D">
              <w:rPr>
                <w:i/>
                <w:iCs/>
              </w:rPr>
              <w:t>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560AF997" w14:textId="395912E7" w:rsidR="00720E0A" w:rsidRPr="0014099D" w:rsidRDefault="00EE6395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Mixed</w:t>
            </w:r>
          </w:p>
        </w:tc>
      </w:tr>
      <w:tr w:rsidR="00720E0A" w:rsidRPr="0014099D" w14:paraId="15005DFD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9EFB8F8" w14:textId="0E519777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F10.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C97C228" w14:textId="6E68A08D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mnesic syndrome</w:t>
            </w:r>
          </w:p>
        </w:tc>
      </w:tr>
      <w:tr w:rsidR="00720E0A" w:rsidRPr="0014099D" w14:paraId="339772A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4A22644A" w14:textId="6B2C7324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lastRenderedPageBreak/>
              <w:t xml:space="preserve">• </w:t>
            </w:r>
            <w:r w:rsidR="00CC58A7" w:rsidRPr="0014099D">
              <w:t>F10.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46E3943" w14:textId="379442AF" w:rsidR="00720E0A" w:rsidRPr="0014099D" w:rsidRDefault="00EE6395" w:rsidP="006F7D8F">
            <w:pPr>
              <w:spacing w:line="200" w:lineRule="exact"/>
              <w:ind w:left="440"/>
            </w:pPr>
            <w:r w:rsidRPr="0014099D">
              <w:t>R</w:t>
            </w:r>
            <w:r w:rsidR="0063593E" w:rsidRPr="0014099D">
              <w:t xml:space="preserve">esidual </w:t>
            </w:r>
            <w:r w:rsidRPr="0014099D">
              <w:t>and late-onset psychotic disorder</w:t>
            </w:r>
          </w:p>
        </w:tc>
      </w:tr>
      <w:tr w:rsidR="00720E0A" w:rsidRPr="0014099D" w14:paraId="11802148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416CDDB" w14:textId="10F70691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7</w:t>
            </w:r>
            <w:r w:rsidR="00720E0A" w:rsidRPr="0014099D">
              <w:rPr>
                <w:i/>
                <w:iCs/>
              </w:rPr>
              <w:t>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09E42C32" w14:textId="3339B819" w:rsidR="00720E0A" w:rsidRPr="0014099D" w:rsidRDefault="00EE6395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F</w:t>
            </w:r>
            <w:r w:rsidR="0063593E" w:rsidRPr="0014099D">
              <w:rPr>
                <w:i/>
                <w:iCs/>
              </w:rPr>
              <w:t>lashbacks</w:t>
            </w:r>
          </w:p>
        </w:tc>
      </w:tr>
      <w:tr w:rsidR="00720E0A" w:rsidRPr="0014099D" w14:paraId="7F528E58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7B897396" w14:textId="227BE226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7</w:t>
            </w:r>
            <w:r w:rsidR="00720E0A" w:rsidRPr="0014099D">
              <w:rPr>
                <w:i/>
                <w:iCs/>
              </w:rPr>
              <w:t>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632436AE" w14:textId="55ED7CD1" w:rsidR="00720E0A" w:rsidRPr="0014099D" w:rsidRDefault="00EE6395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P</w:t>
            </w:r>
            <w:r w:rsidR="0063593E" w:rsidRPr="0014099D">
              <w:rPr>
                <w:i/>
                <w:iCs/>
              </w:rPr>
              <w:t xml:space="preserve">ersonality or </w:t>
            </w:r>
            <w:proofErr w:type="spellStart"/>
            <w:r w:rsidR="0063593E" w:rsidRPr="0014099D">
              <w:rPr>
                <w:i/>
                <w:iCs/>
              </w:rPr>
              <w:t>b</w:t>
            </w:r>
            <w:r w:rsidR="00825EB5" w:rsidRPr="0014099D">
              <w:rPr>
                <w:i/>
                <w:iCs/>
              </w:rPr>
              <w:t>ehavioural</w:t>
            </w:r>
            <w:proofErr w:type="spellEnd"/>
            <w:r w:rsidR="0063593E" w:rsidRPr="0014099D">
              <w:rPr>
                <w:i/>
                <w:iCs/>
              </w:rPr>
              <w:t xml:space="preserve"> disorder</w:t>
            </w:r>
          </w:p>
        </w:tc>
      </w:tr>
      <w:tr w:rsidR="00720E0A" w:rsidRPr="0014099D" w14:paraId="1846A385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D2BBDB5" w14:textId="2DCB9611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7</w:t>
            </w:r>
            <w:r w:rsidR="00720E0A" w:rsidRPr="0014099D">
              <w:rPr>
                <w:i/>
                <w:iCs/>
              </w:rPr>
              <w:t>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219866C" w14:textId="27C6A141" w:rsidR="00720E0A" w:rsidRPr="0014099D" w:rsidRDefault="00AC31A9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Residual affective</w:t>
            </w:r>
            <w:r w:rsidR="0063593E" w:rsidRPr="0014099D">
              <w:rPr>
                <w:i/>
                <w:iCs/>
              </w:rPr>
              <w:t xml:space="preserve"> disorder</w:t>
            </w:r>
          </w:p>
        </w:tc>
      </w:tr>
      <w:tr w:rsidR="00720E0A" w:rsidRPr="0014099D" w14:paraId="7A70E20C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8FBE753" w14:textId="603D23E1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7</w:t>
            </w:r>
            <w:r w:rsidR="00720E0A" w:rsidRPr="0014099D">
              <w:rPr>
                <w:i/>
                <w:iCs/>
              </w:rPr>
              <w:t>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22E65C55" w14:textId="1D024842" w:rsidR="00720E0A" w:rsidRPr="0014099D" w:rsidRDefault="00761559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D</w:t>
            </w:r>
            <w:r w:rsidR="0063593E" w:rsidRPr="0014099D">
              <w:rPr>
                <w:i/>
                <w:iCs/>
              </w:rPr>
              <w:t>ementia</w:t>
            </w:r>
          </w:p>
        </w:tc>
      </w:tr>
      <w:tr w:rsidR="00720E0A" w:rsidRPr="0014099D" w14:paraId="44373087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79CD6E7" w14:textId="5E7613C8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7</w:t>
            </w:r>
            <w:r w:rsidR="00720E0A" w:rsidRPr="0014099D">
              <w:rPr>
                <w:i/>
                <w:iCs/>
              </w:rPr>
              <w:t>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6ED2F2A" w14:textId="0F463E6D" w:rsidR="00720E0A" w:rsidRPr="0014099D" w:rsidRDefault="0063593E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 xml:space="preserve">Other </w:t>
            </w:r>
            <w:r w:rsidR="00AC31A9" w:rsidRPr="0014099D">
              <w:rPr>
                <w:i/>
                <w:iCs/>
              </w:rPr>
              <w:t xml:space="preserve">persisting </w:t>
            </w:r>
            <w:r w:rsidRPr="0014099D">
              <w:rPr>
                <w:i/>
                <w:iCs/>
              </w:rPr>
              <w:t>cognitive impairment</w:t>
            </w:r>
          </w:p>
        </w:tc>
      </w:tr>
      <w:tr w:rsidR="00720E0A" w:rsidRPr="0014099D" w14:paraId="6A94379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44D95D2" w14:textId="00E76BE4" w:rsidR="00720E0A" w:rsidRPr="0014099D" w:rsidRDefault="00CC58A7" w:rsidP="006F7D8F">
            <w:pPr>
              <w:spacing w:line="200" w:lineRule="exact"/>
              <w:ind w:left="600"/>
              <w:rPr>
                <w:i/>
                <w:iCs/>
              </w:rPr>
            </w:pPr>
            <w:r w:rsidRPr="0014099D">
              <w:rPr>
                <w:i/>
                <w:iCs/>
              </w:rPr>
              <w:t>F10.7</w:t>
            </w:r>
            <w:r w:rsidR="00720E0A" w:rsidRPr="0014099D">
              <w:rPr>
                <w:i/>
                <w:iCs/>
              </w:rPr>
              <w:t>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7F79468B" w14:textId="31D8A311" w:rsidR="00720E0A" w:rsidRPr="0014099D" w:rsidRDefault="0063593E" w:rsidP="006F7D8F">
            <w:pPr>
              <w:spacing w:line="200" w:lineRule="exact"/>
              <w:ind w:left="800"/>
              <w:rPr>
                <w:i/>
                <w:iCs/>
              </w:rPr>
            </w:pPr>
            <w:r w:rsidRPr="0014099D">
              <w:rPr>
                <w:i/>
                <w:iCs/>
              </w:rPr>
              <w:t>Late</w:t>
            </w:r>
            <w:r w:rsidR="00AC31A9" w:rsidRPr="0014099D">
              <w:rPr>
                <w:i/>
                <w:iCs/>
              </w:rPr>
              <w:t>-</w:t>
            </w:r>
            <w:r w:rsidRPr="0014099D">
              <w:rPr>
                <w:i/>
                <w:iCs/>
              </w:rPr>
              <w:t>onset psychotic disorder</w:t>
            </w:r>
          </w:p>
        </w:tc>
      </w:tr>
      <w:tr w:rsidR="00720E0A" w:rsidRPr="0014099D" w14:paraId="22DF6CF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532631EA" w14:textId="234A0DC9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F10.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7B55BA77" w14:textId="36CF14BD" w:rsidR="00720E0A" w:rsidRPr="0014099D" w:rsidRDefault="00825EB5" w:rsidP="006F7D8F">
            <w:pPr>
              <w:spacing w:line="200" w:lineRule="exact"/>
              <w:ind w:left="440"/>
            </w:pPr>
            <w:r w:rsidRPr="0014099D">
              <w:t xml:space="preserve">Other mental and </w:t>
            </w:r>
            <w:proofErr w:type="spellStart"/>
            <w:r w:rsidRPr="0014099D">
              <w:t>behavioural</w:t>
            </w:r>
            <w:proofErr w:type="spellEnd"/>
            <w:r w:rsidRPr="0014099D">
              <w:t xml:space="preserve"> disorders</w:t>
            </w:r>
          </w:p>
        </w:tc>
      </w:tr>
      <w:tr w:rsidR="00720E0A" w:rsidRPr="0014099D" w14:paraId="642B91A9" w14:textId="77777777" w:rsidTr="00F2544B">
        <w:tc>
          <w:tcPr>
            <w:tcW w:w="2065" w:type="dxa"/>
            <w:tcBorders>
              <w:top w:val="nil"/>
              <w:bottom w:val="single" w:sz="4" w:space="0" w:color="auto"/>
              <w:right w:val="nil"/>
            </w:tcBorders>
          </w:tcPr>
          <w:p w14:paraId="70649580" w14:textId="6AFFAC76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F10.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</w:tcBorders>
          </w:tcPr>
          <w:p w14:paraId="5DC831CE" w14:textId="6CE9254E" w:rsidR="00720E0A" w:rsidRPr="0014099D" w:rsidRDefault="00825EB5" w:rsidP="006F7D8F">
            <w:pPr>
              <w:spacing w:line="200" w:lineRule="exact"/>
              <w:ind w:left="440"/>
            </w:pPr>
            <w:r w:rsidRPr="0014099D">
              <w:t xml:space="preserve">Unspecified mental and </w:t>
            </w:r>
            <w:proofErr w:type="spellStart"/>
            <w:r w:rsidRPr="0014099D">
              <w:t>behavioural</w:t>
            </w:r>
            <w:proofErr w:type="spellEnd"/>
            <w:r w:rsidRPr="0014099D">
              <w:t xml:space="preserve"> disorders</w:t>
            </w:r>
          </w:p>
        </w:tc>
      </w:tr>
      <w:tr w:rsidR="00720E0A" w:rsidRPr="0014099D" w14:paraId="24BF2080" w14:textId="77777777" w:rsidTr="00F2544B">
        <w:tc>
          <w:tcPr>
            <w:tcW w:w="2065" w:type="dxa"/>
            <w:tcBorders>
              <w:top w:val="single" w:sz="4" w:space="0" w:color="auto"/>
            </w:tcBorders>
          </w:tcPr>
          <w:p w14:paraId="767FFAD3" w14:textId="6D881FE7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G31.2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26C66937" w14:textId="6D6E25B6" w:rsidR="00720E0A" w:rsidRPr="0014099D" w:rsidRDefault="00825EB5" w:rsidP="006F7D8F">
            <w:pPr>
              <w:spacing w:line="200" w:lineRule="exact"/>
              <w:ind w:left="440"/>
            </w:pPr>
            <w:r w:rsidRPr="0014099D">
              <w:t>Degeneration of nervous system due to alcohol</w:t>
            </w:r>
          </w:p>
        </w:tc>
      </w:tr>
      <w:tr w:rsidR="00720E0A" w:rsidRPr="0014099D" w14:paraId="0FD50F0F" w14:textId="77777777" w:rsidTr="00271E3C">
        <w:tc>
          <w:tcPr>
            <w:tcW w:w="2065" w:type="dxa"/>
          </w:tcPr>
          <w:p w14:paraId="534E86D8" w14:textId="1A3CD6A2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G62.1</w:t>
            </w:r>
          </w:p>
        </w:tc>
        <w:tc>
          <w:tcPr>
            <w:tcW w:w="6120" w:type="dxa"/>
          </w:tcPr>
          <w:p w14:paraId="0697FD17" w14:textId="56CE8C10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lic polyne</w:t>
            </w:r>
            <w:r w:rsidR="00825EB5" w:rsidRPr="0014099D">
              <w:t>u</w:t>
            </w:r>
            <w:r w:rsidRPr="0014099D">
              <w:t>r</w:t>
            </w:r>
            <w:r w:rsidR="00825EB5" w:rsidRPr="0014099D">
              <w:t>opathy</w:t>
            </w:r>
          </w:p>
        </w:tc>
      </w:tr>
      <w:tr w:rsidR="00720E0A" w:rsidRPr="0014099D" w14:paraId="5860DE5E" w14:textId="77777777" w:rsidTr="00271E3C">
        <w:tc>
          <w:tcPr>
            <w:tcW w:w="2065" w:type="dxa"/>
          </w:tcPr>
          <w:p w14:paraId="7BAF72A9" w14:textId="2B02C61E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I42.6</w:t>
            </w:r>
          </w:p>
        </w:tc>
        <w:tc>
          <w:tcPr>
            <w:tcW w:w="6120" w:type="dxa"/>
          </w:tcPr>
          <w:p w14:paraId="14CEB0C9" w14:textId="506F0999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lic cardiomyopathy</w:t>
            </w:r>
          </w:p>
        </w:tc>
      </w:tr>
      <w:tr w:rsidR="00720E0A" w:rsidRPr="0014099D" w14:paraId="3595CB83" w14:textId="77777777" w:rsidTr="00F2544B">
        <w:tc>
          <w:tcPr>
            <w:tcW w:w="2065" w:type="dxa"/>
            <w:tcBorders>
              <w:bottom w:val="single" w:sz="4" w:space="0" w:color="auto"/>
            </w:tcBorders>
          </w:tcPr>
          <w:p w14:paraId="173FA3B4" w14:textId="24772865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29.2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7F77E4E9" w14:textId="1E70BD4C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lic gastritis</w:t>
            </w:r>
          </w:p>
        </w:tc>
      </w:tr>
      <w:tr w:rsidR="00720E0A" w:rsidRPr="0014099D" w14:paraId="056F701C" w14:textId="77777777" w:rsidTr="00F2544B">
        <w:tc>
          <w:tcPr>
            <w:tcW w:w="2065" w:type="dxa"/>
            <w:tcBorders>
              <w:top w:val="single" w:sz="4" w:space="0" w:color="auto"/>
              <w:bottom w:val="nil"/>
              <w:right w:val="nil"/>
            </w:tcBorders>
          </w:tcPr>
          <w:p w14:paraId="4EAD26A6" w14:textId="77777777" w:rsidR="00720E0A" w:rsidRPr="0014099D" w:rsidRDefault="00720E0A" w:rsidP="006F7D8F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K7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</w:tcBorders>
          </w:tcPr>
          <w:p w14:paraId="63B081C6" w14:textId="2D10E91A" w:rsidR="00720E0A" w:rsidRPr="0014099D" w:rsidRDefault="0063593E" w:rsidP="006F7D8F">
            <w:pPr>
              <w:spacing w:line="200" w:lineRule="exact"/>
              <w:ind w:left="162"/>
              <w:rPr>
                <w:b/>
                <w:bCs/>
              </w:rPr>
            </w:pPr>
            <w:r w:rsidRPr="0014099D">
              <w:rPr>
                <w:b/>
                <w:bCs/>
              </w:rPr>
              <w:t>Alcoholic liver disease</w:t>
            </w:r>
          </w:p>
        </w:tc>
      </w:tr>
      <w:tr w:rsidR="00720E0A" w:rsidRPr="0014099D" w14:paraId="65F2D58A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F2C9A38" w14:textId="0A5566B6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70.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0D252B17" w14:textId="2319B4B7" w:rsidR="00720E0A" w:rsidRPr="0014099D" w:rsidRDefault="00825EB5" w:rsidP="006F7D8F">
            <w:pPr>
              <w:spacing w:line="200" w:lineRule="exact"/>
              <w:ind w:left="440"/>
            </w:pPr>
            <w:r w:rsidRPr="0014099D">
              <w:t>Alcoholic f</w:t>
            </w:r>
            <w:r w:rsidR="0063593E" w:rsidRPr="0014099D">
              <w:t>atty liver</w:t>
            </w:r>
          </w:p>
        </w:tc>
      </w:tr>
      <w:tr w:rsidR="00720E0A" w:rsidRPr="0014099D" w14:paraId="14BA58FB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2FF6F436" w14:textId="09521A8E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70.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00396BB" w14:textId="25AA5F5E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lic hepatitis</w:t>
            </w:r>
          </w:p>
        </w:tc>
      </w:tr>
      <w:tr w:rsidR="00720E0A" w:rsidRPr="0014099D" w14:paraId="1631B37E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4BF44EE1" w14:textId="2DD1632C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70.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7682E254" w14:textId="25144239" w:rsidR="00720E0A" w:rsidRPr="0014099D" w:rsidRDefault="00825EB5" w:rsidP="006F7D8F">
            <w:pPr>
              <w:spacing w:line="200" w:lineRule="exact"/>
              <w:ind w:left="440"/>
            </w:pPr>
            <w:r w:rsidRPr="0014099D">
              <w:t>Alcoholic f</w:t>
            </w:r>
            <w:r w:rsidR="0063593E" w:rsidRPr="0014099D">
              <w:t>ibrosis and sclerosis of liver</w:t>
            </w:r>
          </w:p>
        </w:tc>
      </w:tr>
      <w:tr w:rsidR="00720E0A" w:rsidRPr="0014099D" w14:paraId="58E506B2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0BBFAFBC" w14:textId="54D6618E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70.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53C5734C" w14:textId="15D579BA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lic cirrhosis</w:t>
            </w:r>
            <w:r w:rsidR="002A22F7" w:rsidRPr="0014099D">
              <w:t xml:space="preserve"> of liver</w:t>
            </w:r>
          </w:p>
        </w:tc>
      </w:tr>
      <w:tr w:rsidR="00720E0A" w:rsidRPr="0014099D" w14:paraId="6FDA8FED" w14:textId="77777777" w:rsidTr="00F2544B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53EBD91" w14:textId="3F6964DF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70.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</w:tcBorders>
          </w:tcPr>
          <w:p w14:paraId="32FB5AE3" w14:textId="443CA4DA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 xml:space="preserve">Alcoholic </w:t>
            </w:r>
            <w:r w:rsidR="002A22F7" w:rsidRPr="0014099D">
              <w:t>hepatic</w:t>
            </w:r>
            <w:r w:rsidRPr="0014099D">
              <w:t xml:space="preserve"> failure</w:t>
            </w:r>
          </w:p>
        </w:tc>
      </w:tr>
      <w:tr w:rsidR="00720E0A" w:rsidRPr="0014099D" w14:paraId="4DFE4BFB" w14:textId="77777777" w:rsidTr="006F7D8F">
        <w:tc>
          <w:tcPr>
            <w:tcW w:w="2065" w:type="dxa"/>
            <w:tcBorders>
              <w:top w:val="nil"/>
              <w:bottom w:val="single" w:sz="4" w:space="0" w:color="auto"/>
              <w:right w:val="nil"/>
            </w:tcBorders>
          </w:tcPr>
          <w:p w14:paraId="2ED072A8" w14:textId="494F8226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70.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</w:tcBorders>
          </w:tcPr>
          <w:p w14:paraId="0DCB5EBE" w14:textId="4DE1822A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lic liver disease</w:t>
            </w:r>
            <w:r w:rsidR="002A22F7" w:rsidRPr="0014099D">
              <w:t>, unspecified</w:t>
            </w:r>
          </w:p>
        </w:tc>
      </w:tr>
      <w:tr w:rsidR="00720E0A" w:rsidRPr="0014099D" w14:paraId="6D299675" w14:textId="77777777" w:rsidTr="006F7D8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B5B56D" w14:textId="0A40BC0E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K86.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FDD6E2" w14:textId="0323BA55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>Alcoho</w:t>
            </w:r>
            <w:r w:rsidR="002A22F7" w:rsidRPr="0014099D">
              <w:t>l-induced</w:t>
            </w:r>
            <w:r w:rsidRPr="0014099D">
              <w:t xml:space="preserve"> chronic pancreatitis</w:t>
            </w:r>
          </w:p>
        </w:tc>
      </w:tr>
      <w:tr w:rsidR="00720E0A" w:rsidRPr="0014099D" w14:paraId="7523C961" w14:textId="77777777" w:rsidTr="006F7D8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DF818" w14:textId="707B2D2A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T51.0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A398A5" w14:textId="7E4CF8B0" w:rsidR="00720E0A" w:rsidRPr="0014099D" w:rsidRDefault="002A22F7" w:rsidP="006F7D8F">
            <w:pPr>
              <w:spacing w:line="200" w:lineRule="exact"/>
              <w:ind w:left="440"/>
            </w:pPr>
            <w:r w:rsidRPr="0014099D">
              <w:t>Toxic effect: e</w:t>
            </w:r>
            <w:r w:rsidR="0063593E" w:rsidRPr="0014099D">
              <w:t>thanol</w:t>
            </w:r>
          </w:p>
        </w:tc>
      </w:tr>
      <w:tr w:rsidR="00720E0A" w:rsidRPr="0014099D" w14:paraId="03682FD7" w14:textId="77777777" w:rsidTr="00F2544B">
        <w:tc>
          <w:tcPr>
            <w:tcW w:w="2065" w:type="dxa"/>
            <w:tcBorders>
              <w:top w:val="single" w:sz="4" w:space="0" w:color="auto"/>
            </w:tcBorders>
          </w:tcPr>
          <w:p w14:paraId="78F18D77" w14:textId="6C88B026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Z50.2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65CCF88D" w14:textId="3AC35A21" w:rsidR="00720E0A" w:rsidRPr="0014099D" w:rsidRDefault="0063593E" w:rsidP="006F7D8F">
            <w:pPr>
              <w:spacing w:line="200" w:lineRule="exact"/>
              <w:ind w:left="440"/>
            </w:pPr>
            <w:r w:rsidRPr="0014099D">
              <w:t xml:space="preserve">Alcohol </w:t>
            </w:r>
            <w:r w:rsidR="002A22F7" w:rsidRPr="0014099D">
              <w:t>rehabilitation</w:t>
            </w:r>
          </w:p>
        </w:tc>
      </w:tr>
      <w:tr w:rsidR="00720E0A" w:rsidRPr="0014099D" w14:paraId="1EC268C7" w14:textId="77777777" w:rsidTr="00271E3C">
        <w:tc>
          <w:tcPr>
            <w:tcW w:w="2065" w:type="dxa"/>
          </w:tcPr>
          <w:p w14:paraId="4EFFECD3" w14:textId="52DAA60D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Z71.4</w:t>
            </w:r>
          </w:p>
        </w:tc>
        <w:tc>
          <w:tcPr>
            <w:tcW w:w="6120" w:type="dxa"/>
          </w:tcPr>
          <w:p w14:paraId="4B2D2A73" w14:textId="3937F681" w:rsidR="00720E0A" w:rsidRPr="0014099D" w:rsidRDefault="002A22F7" w:rsidP="006F7D8F">
            <w:pPr>
              <w:spacing w:line="200" w:lineRule="exact"/>
              <w:ind w:left="440"/>
            </w:pPr>
            <w:r w:rsidRPr="0014099D">
              <w:t>Alcohol abuse c</w:t>
            </w:r>
            <w:r w:rsidR="0063593E" w:rsidRPr="0014099D">
              <w:t xml:space="preserve">ounseling and </w:t>
            </w:r>
            <w:r w:rsidRPr="0014099D">
              <w:t>surveillance</w:t>
            </w:r>
          </w:p>
        </w:tc>
      </w:tr>
      <w:tr w:rsidR="00720E0A" w:rsidRPr="0014099D" w14:paraId="56EA201E" w14:textId="77777777" w:rsidTr="00271E3C">
        <w:tc>
          <w:tcPr>
            <w:tcW w:w="2065" w:type="dxa"/>
          </w:tcPr>
          <w:p w14:paraId="233A5C75" w14:textId="7F60924C" w:rsidR="00720E0A" w:rsidRPr="0014099D" w:rsidRDefault="006F7D8F" w:rsidP="006F7D8F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Z72.1</w:t>
            </w:r>
          </w:p>
        </w:tc>
        <w:tc>
          <w:tcPr>
            <w:tcW w:w="6120" w:type="dxa"/>
          </w:tcPr>
          <w:p w14:paraId="10F9B6E5" w14:textId="7572E354" w:rsidR="00720E0A" w:rsidRPr="0014099D" w:rsidRDefault="002A22F7" w:rsidP="006F7D8F">
            <w:pPr>
              <w:spacing w:line="200" w:lineRule="exact"/>
              <w:ind w:left="440"/>
            </w:pPr>
            <w:r w:rsidRPr="0014099D">
              <w:t xml:space="preserve">Problems related to lifestyle: </w:t>
            </w:r>
            <w:r w:rsidR="0063593E" w:rsidRPr="0014099D">
              <w:t xml:space="preserve">alcohol </w:t>
            </w:r>
            <w:r w:rsidRPr="0014099D">
              <w:t>use</w:t>
            </w:r>
          </w:p>
        </w:tc>
      </w:tr>
    </w:tbl>
    <w:p w14:paraId="72C0FC7C" w14:textId="7DCC6B49" w:rsidR="00F10749" w:rsidRDefault="00F10749" w:rsidP="004078D9">
      <w:pPr>
        <w:pStyle w:val="FigTabLegend"/>
      </w:pPr>
    </w:p>
    <w:p w14:paraId="263CD053" w14:textId="3F659306" w:rsidR="00A1122D" w:rsidRPr="0014099D" w:rsidRDefault="00E70D90" w:rsidP="00A1122D">
      <w:pPr>
        <w:pStyle w:val="FigTabLegend"/>
        <w:spacing w:after="0"/>
      </w:pPr>
      <w:r>
        <w:rPr>
          <w:rFonts w:cstheme="minorHAnsi"/>
          <w:bCs/>
        </w:rPr>
        <w:t xml:space="preserve">Table 4. </w:t>
      </w:r>
      <w:r w:rsidR="00A1122D" w:rsidRPr="0014099D">
        <w:rPr>
          <w:rFonts w:cstheme="minorHAnsi"/>
          <w:bCs/>
        </w:rPr>
        <w:t>French CIP-13</w:t>
      </w:r>
      <w:r w:rsidR="00A1122D" w:rsidRPr="0014099D">
        <w:t xml:space="preserve"> drug codes used to identify alcoholic etiology of cirrhosis.</w:t>
      </w:r>
    </w:p>
    <w:tbl>
      <w:tblPr>
        <w:tblStyle w:val="Grilledutableau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071"/>
      </w:tblGrid>
      <w:tr w:rsidR="00797035" w:rsidRPr="0014099D" w14:paraId="25E65EF1" w14:textId="77777777" w:rsidTr="00F26412"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</w:tcPr>
          <w:p w14:paraId="5D40646C" w14:textId="5E539E5A" w:rsidR="00797035" w:rsidRPr="0014099D" w:rsidRDefault="00797035" w:rsidP="00F26412">
            <w:pPr>
              <w:ind w:left="-120"/>
              <w:jc w:val="center"/>
              <w:rPr>
                <w:b/>
                <w:bCs/>
              </w:rPr>
            </w:pPr>
            <w:r w:rsidRPr="0014099D">
              <w:rPr>
                <w:b/>
                <w:bCs/>
              </w:rPr>
              <w:t>CIP-13</w:t>
            </w:r>
            <w:r w:rsidR="00B449CE" w:rsidRPr="0014099D">
              <w:rPr>
                <w:b/>
                <w:bCs/>
              </w:rPr>
              <w:t xml:space="preserve"> CODE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auto"/>
            </w:tcBorders>
          </w:tcPr>
          <w:p w14:paraId="0A597B93" w14:textId="70F3FCD5" w:rsidR="00797035" w:rsidRPr="0014099D" w:rsidRDefault="00B449CE" w:rsidP="00F26412">
            <w:pPr>
              <w:ind w:left="-80"/>
              <w:jc w:val="center"/>
              <w:rPr>
                <w:b/>
                <w:bCs/>
              </w:rPr>
            </w:pPr>
            <w:r w:rsidRPr="0014099D">
              <w:rPr>
                <w:b/>
                <w:bCs/>
              </w:rPr>
              <w:t>DESCRIPTION</w:t>
            </w:r>
          </w:p>
        </w:tc>
      </w:tr>
      <w:tr w:rsidR="00797035" w:rsidRPr="0014099D" w14:paraId="05525765" w14:textId="77777777" w:rsidTr="00F26412">
        <w:tc>
          <w:tcPr>
            <w:tcW w:w="2127" w:type="dxa"/>
            <w:tcBorders>
              <w:top w:val="single" w:sz="4" w:space="0" w:color="auto"/>
            </w:tcBorders>
          </w:tcPr>
          <w:p w14:paraId="11D5014B" w14:textId="77777777" w:rsidR="00797035" w:rsidRPr="0014099D" w:rsidRDefault="00797035" w:rsidP="00F26412">
            <w:pPr>
              <w:ind w:left="-120"/>
              <w:jc w:val="center"/>
            </w:pPr>
            <w:r w:rsidRPr="0014099D">
              <w:t>3400930374696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39F6780" w14:textId="1D84E0EB" w:rsidR="00797035" w:rsidRPr="0014099D" w:rsidRDefault="007E5349" w:rsidP="00F26412">
            <w:pPr>
              <w:ind w:left="-80"/>
              <w:jc w:val="center"/>
            </w:pPr>
            <w:r w:rsidRPr="0014099D">
              <w:t>Disulfiram</w:t>
            </w:r>
          </w:p>
        </w:tc>
      </w:tr>
      <w:tr w:rsidR="00797035" w:rsidRPr="0014099D" w14:paraId="316998AB" w14:textId="77777777" w:rsidTr="00F26412">
        <w:tc>
          <w:tcPr>
            <w:tcW w:w="2127" w:type="dxa"/>
          </w:tcPr>
          <w:p w14:paraId="42EF7284" w14:textId="77777777" w:rsidR="00797035" w:rsidRPr="0014099D" w:rsidRDefault="00797035" w:rsidP="00F26412">
            <w:pPr>
              <w:ind w:left="-120"/>
              <w:jc w:val="center"/>
            </w:pPr>
            <w:r w:rsidRPr="0014099D">
              <w:t>3400927607783</w:t>
            </w:r>
          </w:p>
        </w:tc>
        <w:tc>
          <w:tcPr>
            <w:tcW w:w="3071" w:type="dxa"/>
          </w:tcPr>
          <w:p w14:paraId="77090DF6" w14:textId="0497F836" w:rsidR="00797035" w:rsidRPr="0014099D" w:rsidRDefault="007E5349" w:rsidP="00F26412">
            <w:pPr>
              <w:ind w:left="-80"/>
              <w:jc w:val="center"/>
            </w:pPr>
            <w:proofErr w:type="spellStart"/>
            <w:r w:rsidRPr="0014099D">
              <w:t>Acamprosate</w:t>
            </w:r>
            <w:proofErr w:type="spellEnd"/>
          </w:p>
        </w:tc>
      </w:tr>
      <w:tr w:rsidR="00797035" w:rsidRPr="0014099D" w14:paraId="07D46C06" w14:textId="77777777" w:rsidTr="00F26412">
        <w:tc>
          <w:tcPr>
            <w:tcW w:w="2127" w:type="dxa"/>
          </w:tcPr>
          <w:p w14:paraId="3B12AD2A" w14:textId="77777777" w:rsidR="00797035" w:rsidRPr="0014099D" w:rsidRDefault="00797035" w:rsidP="00F26412">
            <w:pPr>
              <w:ind w:left="-120"/>
              <w:jc w:val="center"/>
            </w:pPr>
            <w:r w:rsidRPr="0014099D">
              <w:t>3400892697789</w:t>
            </w:r>
          </w:p>
        </w:tc>
        <w:tc>
          <w:tcPr>
            <w:tcW w:w="3071" w:type="dxa"/>
          </w:tcPr>
          <w:p w14:paraId="568A0451" w14:textId="57F554D9" w:rsidR="00797035" w:rsidRPr="0014099D" w:rsidRDefault="007E5349" w:rsidP="00F26412">
            <w:pPr>
              <w:ind w:left="-80"/>
              <w:jc w:val="center"/>
            </w:pPr>
            <w:r w:rsidRPr="0014099D">
              <w:t>Baclofen</w:t>
            </w:r>
          </w:p>
        </w:tc>
      </w:tr>
      <w:tr w:rsidR="00797035" w:rsidRPr="0014099D" w14:paraId="19FEA3D0" w14:textId="77777777" w:rsidTr="00F26412">
        <w:tc>
          <w:tcPr>
            <w:tcW w:w="2127" w:type="dxa"/>
          </w:tcPr>
          <w:p w14:paraId="7B40D86D" w14:textId="77777777" w:rsidR="00797035" w:rsidRPr="0014099D" w:rsidRDefault="00797035" w:rsidP="00F26412">
            <w:pPr>
              <w:ind w:left="-120"/>
              <w:jc w:val="center"/>
            </w:pPr>
            <w:r w:rsidRPr="0014099D">
              <w:t>3400936757219</w:t>
            </w:r>
          </w:p>
        </w:tc>
        <w:tc>
          <w:tcPr>
            <w:tcW w:w="3071" w:type="dxa"/>
          </w:tcPr>
          <w:p w14:paraId="01BBBAEC" w14:textId="5B592BE4" w:rsidR="00797035" w:rsidRPr="0014099D" w:rsidRDefault="007E5349" w:rsidP="00F26412">
            <w:pPr>
              <w:ind w:left="-80"/>
              <w:jc w:val="center"/>
            </w:pPr>
            <w:r w:rsidRPr="0014099D">
              <w:t>Naltrexone</w:t>
            </w:r>
          </w:p>
        </w:tc>
      </w:tr>
      <w:tr w:rsidR="00797035" w:rsidRPr="0014099D" w14:paraId="72FF9592" w14:textId="77777777" w:rsidTr="00F26412">
        <w:tc>
          <w:tcPr>
            <w:tcW w:w="2127" w:type="dxa"/>
          </w:tcPr>
          <w:p w14:paraId="58DF1F41" w14:textId="77777777" w:rsidR="00797035" w:rsidRPr="0014099D" w:rsidRDefault="00797035" w:rsidP="00F26412">
            <w:pPr>
              <w:ind w:left="-120"/>
              <w:jc w:val="center"/>
            </w:pPr>
            <w:r w:rsidRPr="0014099D">
              <w:t>3400938861976</w:t>
            </w:r>
          </w:p>
        </w:tc>
        <w:tc>
          <w:tcPr>
            <w:tcW w:w="3071" w:type="dxa"/>
          </w:tcPr>
          <w:p w14:paraId="02BEF668" w14:textId="18F66466" w:rsidR="00797035" w:rsidRPr="0014099D" w:rsidRDefault="007E5349" w:rsidP="00F26412">
            <w:pPr>
              <w:ind w:left="-80"/>
              <w:jc w:val="center"/>
            </w:pPr>
            <w:r w:rsidRPr="0014099D">
              <w:t>Naltrexone</w:t>
            </w:r>
          </w:p>
        </w:tc>
      </w:tr>
    </w:tbl>
    <w:p w14:paraId="5674E34A" w14:textId="099811DD" w:rsidR="00797035" w:rsidRDefault="00797035" w:rsidP="004078D9">
      <w:pPr>
        <w:pStyle w:val="FigTabLegend"/>
        <w:rPr>
          <w:b/>
          <w:bCs/>
        </w:rPr>
      </w:pPr>
    </w:p>
    <w:p w14:paraId="29F1F386" w14:textId="421823E9" w:rsidR="00A1122D" w:rsidRDefault="00A1122D" w:rsidP="004078D9">
      <w:pPr>
        <w:pStyle w:val="FigTabLegend"/>
        <w:rPr>
          <w:b/>
          <w:bCs/>
        </w:rPr>
      </w:pPr>
    </w:p>
    <w:p w14:paraId="33267F62" w14:textId="1DFC7A23" w:rsidR="00A1122D" w:rsidRPr="0014099D" w:rsidRDefault="00E70D90" w:rsidP="00A1122D">
      <w:pPr>
        <w:pStyle w:val="FigTabLegend"/>
        <w:spacing w:after="0"/>
      </w:pPr>
      <w:r>
        <w:lastRenderedPageBreak/>
        <w:t xml:space="preserve">Table 5. </w:t>
      </w:r>
      <w:r w:rsidR="00A1122D" w:rsidRPr="0014099D">
        <w:t>ICD-10 codes used to identify viral etiology of cirrhosis.</w:t>
      </w:r>
    </w:p>
    <w:tbl>
      <w:tblPr>
        <w:tblStyle w:val="Grilledutableau1"/>
        <w:tblW w:w="8820" w:type="dxa"/>
        <w:tblLook w:val="04A0" w:firstRow="1" w:lastRow="0" w:firstColumn="1" w:lastColumn="0" w:noHBand="0" w:noVBand="1"/>
      </w:tblPr>
      <w:tblGrid>
        <w:gridCol w:w="2065"/>
        <w:gridCol w:w="6755"/>
      </w:tblGrid>
      <w:tr w:rsidR="00797035" w:rsidRPr="0014099D" w14:paraId="6C582CF3" w14:textId="77777777" w:rsidTr="00F26412">
        <w:tc>
          <w:tcPr>
            <w:tcW w:w="2065" w:type="dxa"/>
            <w:tcBorders>
              <w:bottom w:val="single" w:sz="4" w:space="0" w:color="000000"/>
              <w:right w:val="nil"/>
            </w:tcBorders>
          </w:tcPr>
          <w:p w14:paraId="33B1A94E" w14:textId="1AB44C32" w:rsidR="00797035" w:rsidRPr="0014099D" w:rsidRDefault="00B449CE" w:rsidP="00AE1233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ICD-10 CODE</w:t>
            </w:r>
          </w:p>
        </w:tc>
        <w:tc>
          <w:tcPr>
            <w:tcW w:w="6755" w:type="dxa"/>
            <w:tcBorders>
              <w:left w:val="nil"/>
              <w:bottom w:val="single" w:sz="4" w:space="0" w:color="000000"/>
            </w:tcBorders>
          </w:tcPr>
          <w:p w14:paraId="41B8DF38" w14:textId="39A0706A" w:rsidR="00797035" w:rsidRPr="0014099D" w:rsidRDefault="00B449CE" w:rsidP="00AE1233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DESCRIPTION</w:t>
            </w:r>
          </w:p>
        </w:tc>
      </w:tr>
      <w:tr w:rsidR="00797035" w:rsidRPr="0014099D" w14:paraId="5A13A2C5" w14:textId="77777777" w:rsidTr="00AE1233">
        <w:tc>
          <w:tcPr>
            <w:tcW w:w="2065" w:type="dxa"/>
            <w:tcBorders>
              <w:bottom w:val="nil"/>
              <w:right w:val="nil"/>
            </w:tcBorders>
          </w:tcPr>
          <w:p w14:paraId="0DC15CAB" w14:textId="77777777" w:rsidR="00797035" w:rsidRPr="0014099D" w:rsidRDefault="00797035" w:rsidP="00AE1233">
            <w:pPr>
              <w:spacing w:line="200" w:lineRule="exact"/>
              <w:ind w:left="247"/>
              <w:rPr>
                <w:b/>
                <w:bCs/>
              </w:rPr>
            </w:pPr>
            <w:r w:rsidRPr="0014099D">
              <w:rPr>
                <w:b/>
                <w:bCs/>
              </w:rPr>
              <w:t>B18</w:t>
            </w:r>
          </w:p>
        </w:tc>
        <w:tc>
          <w:tcPr>
            <w:tcW w:w="6755" w:type="dxa"/>
            <w:tcBorders>
              <w:left w:val="nil"/>
              <w:bottom w:val="nil"/>
            </w:tcBorders>
          </w:tcPr>
          <w:p w14:paraId="4E0CBF4C" w14:textId="5FAC8E0D" w:rsidR="00797035" w:rsidRPr="0014099D" w:rsidRDefault="00AE1233" w:rsidP="00AE1233">
            <w:pPr>
              <w:spacing w:line="200" w:lineRule="exact"/>
              <w:ind w:left="162"/>
              <w:rPr>
                <w:b/>
                <w:bCs/>
              </w:rPr>
            </w:pPr>
            <w:r w:rsidRPr="0014099D">
              <w:rPr>
                <w:b/>
                <w:bCs/>
              </w:rPr>
              <w:t>Chronic viral hepatitis</w:t>
            </w:r>
          </w:p>
        </w:tc>
      </w:tr>
      <w:tr w:rsidR="00797035" w:rsidRPr="0014099D" w14:paraId="76EFEC21" w14:textId="77777777" w:rsidTr="00AE1233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E584971" w14:textId="12948DA3" w:rsidR="00797035" w:rsidRPr="0014099D" w:rsidRDefault="00AE1233" w:rsidP="00AE1233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B18.0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</w:tcBorders>
          </w:tcPr>
          <w:p w14:paraId="5C0640C7" w14:textId="6874B967" w:rsidR="00797035" w:rsidRPr="0014099D" w:rsidRDefault="00AE1233" w:rsidP="00AE1233">
            <w:pPr>
              <w:spacing w:line="200" w:lineRule="exact"/>
              <w:ind w:left="440"/>
            </w:pPr>
            <w:r w:rsidRPr="0014099D">
              <w:t>Chronic viral hepatitis B with delta agent</w:t>
            </w:r>
          </w:p>
        </w:tc>
      </w:tr>
      <w:tr w:rsidR="00797035" w:rsidRPr="0014099D" w14:paraId="51632814" w14:textId="77777777" w:rsidTr="00AE1233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D42A605" w14:textId="680A6501" w:rsidR="00797035" w:rsidRPr="0014099D" w:rsidRDefault="00AE1233" w:rsidP="00AE1233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B18.1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</w:tcBorders>
          </w:tcPr>
          <w:p w14:paraId="30E80DB8" w14:textId="1E2F7FE0" w:rsidR="00797035" w:rsidRPr="0014099D" w:rsidRDefault="00AE1233" w:rsidP="00AE1233">
            <w:pPr>
              <w:spacing w:line="200" w:lineRule="exact"/>
              <w:ind w:left="440"/>
            </w:pPr>
            <w:r w:rsidRPr="0014099D">
              <w:t xml:space="preserve">Chronic viral hepatitis </w:t>
            </w:r>
            <w:r w:rsidR="009A49D8" w:rsidRPr="0014099D">
              <w:t>B</w:t>
            </w:r>
            <w:r w:rsidRPr="0014099D">
              <w:t xml:space="preserve"> w</w:t>
            </w:r>
            <w:r w:rsidR="009A49D8" w:rsidRPr="0014099D">
              <w:t>ithout</w:t>
            </w:r>
            <w:r w:rsidRPr="0014099D">
              <w:t xml:space="preserve"> delta agent</w:t>
            </w:r>
          </w:p>
        </w:tc>
      </w:tr>
      <w:tr w:rsidR="00797035" w:rsidRPr="0014099D" w14:paraId="0F54B683" w14:textId="77777777" w:rsidTr="00AE1233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6405781B" w14:textId="71D1B971" w:rsidR="00797035" w:rsidRPr="0014099D" w:rsidRDefault="00AE1233" w:rsidP="00AE1233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B18.2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</w:tcBorders>
          </w:tcPr>
          <w:p w14:paraId="40DD92C7" w14:textId="5E8F22F4" w:rsidR="00797035" w:rsidRPr="0014099D" w:rsidRDefault="00AE1233" w:rsidP="00AE1233">
            <w:pPr>
              <w:spacing w:line="200" w:lineRule="exact"/>
              <w:ind w:left="440"/>
            </w:pPr>
            <w:r w:rsidRPr="0014099D">
              <w:t xml:space="preserve">Chronic viral hepatitis </w:t>
            </w:r>
            <w:r w:rsidR="009A49D8" w:rsidRPr="0014099D">
              <w:t>C</w:t>
            </w:r>
          </w:p>
        </w:tc>
      </w:tr>
      <w:tr w:rsidR="00797035" w:rsidRPr="0014099D" w14:paraId="17A2EB48" w14:textId="77777777" w:rsidTr="00AE1233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3FEA6761" w14:textId="15C41B57" w:rsidR="00797035" w:rsidRPr="0014099D" w:rsidRDefault="00AE1233" w:rsidP="00AE1233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B18.8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</w:tcBorders>
          </w:tcPr>
          <w:p w14:paraId="1E8CB906" w14:textId="33AE57B0" w:rsidR="00797035" w:rsidRPr="0014099D" w:rsidRDefault="009A49D8" w:rsidP="00AE1233">
            <w:pPr>
              <w:spacing w:line="200" w:lineRule="exact"/>
              <w:ind w:left="440"/>
            </w:pPr>
            <w:r w:rsidRPr="0014099D">
              <w:t>Other c</w:t>
            </w:r>
            <w:r w:rsidR="00AE1233" w:rsidRPr="0014099D">
              <w:t>hronic viral hepatitis</w:t>
            </w:r>
          </w:p>
        </w:tc>
      </w:tr>
      <w:tr w:rsidR="00797035" w:rsidRPr="0014099D" w14:paraId="1E263257" w14:textId="77777777" w:rsidTr="00AE1233">
        <w:tc>
          <w:tcPr>
            <w:tcW w:w="2065" w:type="dxa"/>
            <w:tcBorders>
              <w:top w:val="nil"/>
              <w:right w:val="nil"/>
            </w:tcBorders>
          </w:tcPr>
          <w:p w14:paraId="6028E34D" w14:textId="1F5992AD" w:rsidR="00797035" w:rsidRPr="0014099D" w:rsidRDefault="00AE1233" w:rsidP="00AE1233">
            <w:pPr>
              <w:spacing w:line="200" w:lineRule="exact"/>
              <w:ind w:left="334"/>
            </w:pPr>
            <w:r w:rsidRPr="0014099D">
              <w:t xml:space="preserve">• </w:t>
            </w:r>
            <w:r w:rsidR="00CC58A7" w:rsidRPr="0014099D">
              <w:t>B18.9</w:t>
            </w:r>
          </w:p>
        </w:tc>
        <w:tc>
          <w:tcPr>
            <w:tcW w:w="6755" w:type="dxa"/>
            <w:tcBorders>
              <w:top w:val="nil"/>
              <w:left w:val="nil"/>
            </w:tcBorders>
          </w:tcPr>
          <w:p w14:paraId="1BA4D904" w14:textId="2986308E" w:rsidR="00797035" w:rsidRPr="0014099D" w:rsidRDefault="00AE1233" w:rsidP="00AE1233">
            <w:pPr>
              <w:spacing w:line="200" w:lineRule="exact"/>
              <w:ind w:left="440"/>
            </w:pPr>
            <w:r w:rsidRPr="0014099D">
              <w:t xml:space="preserve">Chronic viral hepatitis, </w:t>
            </w:r>
            <w:r w:rsidR="009A49D8" w:rsidRPr="0014099D">
              <w:t>unspecified</w:t>
            </w:r>
          </w:p>
        </w:tc>
      </w:tr>
    </w:tbl>
    <w:p w14:paraId="36BDE293" w14:textId="48D9CF68" w:rsidR="00A1122D" w:rsidRDefault="00A1122D" w:rsidP="004078D9">
      <w:pPr>
        <w:pStyle w:val="FigTabLegend"/>
        <w:rPr>
          <w:b/>
          <w:bCs/>
        </w:rPr>
      </w:pPr>
    </w:p>
    <w:p w14:paraId="2A40DB94" w14:textId="77777777" w:rsidR="00A1122D" w:rsidRDefault="00A1122D">
      <w:pPr>
        <w:jc w:val="left"/>
      </w:pPr>
      <w:r>
        <w:br w:type="page"/>
      </w:r>
    </w:p>
    <w:p w14:paraId="211F6489" w14:textId="07343915" w:rsidR="00A1122D" w:rsidRPr="0014099D" w:rsidRDefault="00E70D90" w:rsidP="00A1122D">
      <w:pPr>
        <w:pStyle w:val="FigTabLegend"/>
        <w:spacing w:after="0"/>
      </w:pPr>
      <w:r>
        <w:lastRenderedPageBreak/>
        <w:t xml:space="preserve">Table 6. </w:t>
      </w:r>
      <w:r w:rsidR="00A1122D" w:rsidRPr="0014099D">
        <w:t>Drug codes used to identify viral etiology of cirrhosis—hepatitis C treatment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008"/>
        <w:gridCol w:w="1440"/>
        <w:gridCol w:w="1008"/>
        <w:gridCol w:w="1440"/>
        <w:gridCol w:w="1008"/>
        <w:gridCol w:w="1440"/>
        <w:gridCol w:w="1008"/>
        <w:gridCol w:w="1440"/>
        <w:gridCol w:w="1008"/>
      </w:tblGrid>
      <w:tr w:rsidR="0028496A" w:rsidRPr="0014099D" w14:paraId="20294DBF" w14:textId="77777777" w:rsidTr="00574BB7">
        <w:tc>
          <w:tcPr>
            <w:tcW w:w="1440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42C16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IP-7/13</w:t>
            </w:r>
          </w:p>
          <w:p w14:paraId="31034312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30E686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088C7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IP-7/13</w:t>
            </w:r>
          </w:p>
          <w:p w14:paraId="03021072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3D9D04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BD4D6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IP-7/13</w:t>
            </w:r>
          </w:p>
          <w:p w14:paraId="004EC2E1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96D1FE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02F1D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IP-7/13</w:t>
            </w:r>
          </w:p>
          <w:p w14:paraId="75041573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B7C8E6" w14:textId="77777777" w:rsidR="0028496A" w:rsidRPr="0014099D" w:rsidRDefault="0028496A" w:rsidP="0028496A">
            <w:pPr>
              <w:ind w:left="0"/>
              <w:jc w:val="center"/>
              <w:rPr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7DA2FD9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IP-7/13</w:t>
            </w:r>
          </w:p>
          <w:p w14:paraId="70E7621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14099D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7AC1833" w14:textId="77777777" w:rsidR="0028496A" w:rsidRPr="0014099D" w:rsidRDefault="0028496A" w:rsidP="0028496A">
            <w:pPr>
              <w:ind w:left="-10"/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14099D">
              <w:rPr>
                <w:b/>
                <w:bCs/>
                <w:spacing w:val="-4"/>
                <w:sz w:val="20"/>
                <w:szCs w:val="20"/>
              </w:rPr>
              <w:t>ATC CODE</w:t>
            </w:r>
          </w:p>
        </w:tc>
      </w:tr>
      <w:tr w:rsidR="0028496A" w:rsidRPr="0014099D" w14:paraId="44F1DC4F" w14:textId="77777777" w:rsidTr="00574BB7"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985D8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8821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F49906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36E4B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70940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8F20E8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2387F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28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324CAE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89D40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35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397893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7774B29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744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268B315F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39787B20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9D918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6042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0E49ED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AD894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7093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5790CA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E6B5D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200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0DBA14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C7BB6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D6DFDC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FAD38BF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986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2366CAA2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79158BE3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183F0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15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3370FE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696C9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7095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1773FE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DC895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189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58CCBE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784BB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3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2FCA42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1329116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73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7BF4CAD0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51C74A62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A48D4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527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5CBF85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01FF0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1971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0A0E9C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3599B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191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B57B9B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7C2AA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4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97BF5E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952DC1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675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2D091DC1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24127844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7D603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523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5E0732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AD49F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45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8FC9E6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554B9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37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94234A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EABF1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085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7B28A3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76D08D1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733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0CF8138B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6D87A016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9C881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519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71DCDD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6DC7A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65866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792489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F85FD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33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08091E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6AB8D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501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C40F89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38DFB25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514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58E89421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2E1C8B93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154DA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515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74FC0A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9F869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62003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7FBFFB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8ED32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29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7480CD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213D0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986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02EA30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8316F5B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69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3B89BCCB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0AF4A893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234B9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74847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D169FE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00B9B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1972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EE214D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46A17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24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AAD743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50A3A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67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FA3C5B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8E4DB38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4089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6EBAAFBC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B04</w:t>
            </w:r>
          </w:p>
        </w:tc>
      </w:tr>
      <w:tr w:rsidR="0028496A" w:rsidRPr="0014099D" w14:paraId="4074A6C6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F3CAD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881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1B8B5B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1F84F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6253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23C077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F81C8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19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06A4F6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74709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3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31032B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76527F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629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2947BEEF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E11</w:t>
            </w:r>
          </w:p>
        </w:tc>
      </w:tr>
      <w:tr w:rsidR="0028496A" w:rsidRPr="0014099D" w14:paraId="60173841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2ECC8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99905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C682AC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3E242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625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1FDE2C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F1DAB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2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061547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F1F78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744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DB0D20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37618EE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977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44A74537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E14</w:t>
            </w:r>
          </w:p>
        </w:tc>
      </w:tr>
      <w:tr w:rsidR="0028496A" w:rsidRPr="0014099D" w14:paraId="4E22687A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D5F75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31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C7DD93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03A18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22681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D594E0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13383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34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A5F549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3D05D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629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E14D83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E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0B6FBFC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401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66EDDC1E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E14</w:t>
            </w:r>
          </w:p>
        </w:tc>
      </w:tr>
      <w:tr w:rsidR="0028496A" w:rsidRPr="0014099D" w14:paraId="252F424C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0EFAA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47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EB25C1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84AC0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6958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BC7C31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93EE3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194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B26C24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F7A88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1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0085C1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E1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C1C887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997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6436CBA4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X14</w:t>
            </w:r>
          </w:p>
        </w:tc>
      </w:tr>
      <w:tr w:rsidR="0028496A" w:rsidRPr="0014099D" w14:paraId="4C37AA59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0F30C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27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ECF33F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092CE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6956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10C46C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04F8B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208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CC77BC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E514B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228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E5918A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0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14C7D1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997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77427962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X14</w:t>
            </w:r>
          </w:p>
        </w:tc>
      </w:tr>
      <w:tr w:rsidR="0028496A" w:rsidRPr="0014099D" w14:paraId="1D55AC98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8EFB0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23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E40846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23FC8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74846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B9B4E6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1AFE2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211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6954EC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FBE0A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22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1E5BDD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5B06E71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4028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0C89CBA2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X14</w:t>
            </w:r>
          </w:p>
        </w:tc>
      </w:tr>
      <w:tr w:rsidR="0028496A" w:rsidRPr="0014099D" w14:paraId="031F76A8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CAF32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21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6DFC26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3237D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61591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E95436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48339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213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FEF176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614FB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8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A3CDB8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BBEAA07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4028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1C8DB32D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X14</w:t>
            </w:r>
          </w:p>
        </w:tc>
      </w:tr>
      <w:tr w:rsidR="0028496A" w:rsidRPr="0014099D" w14:paraId="0D54EAE1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17AC1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73277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C3132B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7370D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6957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5BCEA8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7F2C7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206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8DAAE9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69E33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9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13EFD6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8CA127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982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060F2040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J05AX15</w:t>
            </w:r>
          </w:p>
        </w:tc>
      </w:tr>
      <w:tr w:rsidR="0028496A" w:rsidRPr="0014099D" w14:paraId="769010F1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C372F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61590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E1EFEB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1DC1A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6041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E9A754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92610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7168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8A094B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762E8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219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7E31EF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28FA72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219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121CD124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34F6CC88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E6D69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62004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5C39EE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B3A5E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73275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2F1AD7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99BBA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7173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0C0B95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92A62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8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0FE047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FDDCDC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22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550ED463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742DAEC4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114CD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1973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1BD4F8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A1119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7092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C2D7B8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E85BB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959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813FA8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7F3F4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22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9AC252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C1AC54E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22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1A1008C8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2D9C8679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96900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19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62101B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4C804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7901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0E2351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1B21D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961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8ED622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DBA15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8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5C8402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E5284A5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0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0EB76B50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1</w:t>
            </w:r>
          </w:p>
        </w:tc>
      </w:tr>
      <w:tr w:rsidR="0028496A" w:rsidRPr="0014099D" w14:paraId="520480E8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DFA27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79012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668157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0BF0C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9249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F2038B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E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2C901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958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2A05A0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AACE0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9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FAEDCA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254B58A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0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06C516B3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1</w:t>
            </w:r>
          </w:p>
        </w:tc>
      </w:tr>
      <w:tr w:rsidR="0028496A" w:rsidRPr="0014099D" w14:paraId="095D730E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D237B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77795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8B114B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73ABA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7378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C8C3DD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E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2C5E3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96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026E49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1BECF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219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D5F7D0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4D3F14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8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6579B68F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38D04404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13912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6252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6B4D11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C77C7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9467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CFD96E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E1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93CB7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69805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BF0F46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DC4C3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22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F6584B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4A16867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8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2F2EFDED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7388C0A9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CE1BE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99901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6114D9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D9E66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2144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267F93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0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D1AFD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7169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C53AFA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86B71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46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82ADF3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FC35152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8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1313A40A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3A3C7D43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5419F7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77797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574FB4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D80DB6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2145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292C6D3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0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E25FF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217181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E88ACB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560F5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46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C966A9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1833C34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9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02A976BA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39B12457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9E35F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28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988AE7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9A5A3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2146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B828B3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0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23F4D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675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07545A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FE1E8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0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8E66C2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D0BE3C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2419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751ECD26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0</w:t>
            </w:r>
          </w:p>
        </w:tc>
      </w:tr>
      <w:tr w:rsidR="0028496A" w:rsidRPr="0014099D" w14:paraId="0FD54DBE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CBE90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883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8B8BAE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E7946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197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C33F9E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06A9E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734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7B1938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74B4B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410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246022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2CCC5F7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746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14D378FD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1</w:t>
            </w:r>
          </w:p>
        </w:tc>
      </w:tr>
      <w:tr w:rsidR="0028496A" w:rsidRPr="0014099D" w14:paraId="10BBB411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141E9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6844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FE6FD1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87707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38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5F12485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12E61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69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3130B0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99F3D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953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92B533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E247153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746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771C38CB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1</w:t>
            </w:r>
          </w:p>
        </w:tc>
      </w:tr>
      <w:tr w:rsidR="0028496A" w:rsidRPr="0014099D" w14:paraId="6E970037" w14:textId="77777777" w:rsidTr="00574BB7"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F7AE72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415884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7EBFCB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4AE63F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9423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1B700310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32402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514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9D4BD24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68C9CB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085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C126809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92DDB57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93953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tcMar>
              <w:left w:w="14" w:type="dxa"/>
              <w:right w:w="14" w:type="dxa"/>
            </w:tcMar>
          </w:tcPr>
          <w:p w14:paraId="2F4469AE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  <w:r w:rsidRPr="0014099D">
              <w:rPr>
                <w:spacing w:val="-4"/>
                <w:sz w:val="20"/>
                <w:szCs w:val="20"/>
              </w:rPr>
              <w:t>L03AB11</w:t>
            </w:r>
          </w:p>
        </w:tc>
      </w:tr>
      <w:tr w:rsidR="0028496A" w:rsidRPr="0014099D" w14:paraId="20A83CE0" w14:textId="77777777" w:rsidTr="00574BB7">
        <w:tc>
          <w:tcPr>
            <w:tcW w:w="144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</w:tcPr>
          <w:p w14:paraId="31F02D2D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9990279</w:t>
            </w:r>
          </w:p>
        </w:tc>
        <w:tc>
          <w:tcPr>
            <w:tcW w:w="1008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</w:tcPr>
          <w:p w14:paraId="6601E01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</w:tcPr>
          <w:p w14:paraId="70FF2D98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3400935520364</w:t>
            </w:r>
          </w:p>
        </w:tc>
        <w:tc>
          <w:tcPr>
            <w:tcW w:w="1008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</w:tcPr>
          <w:p w14:paraId="08850C7E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L03AB10</w:t>
            </w:r>
          </w:p>
        </w:tc>
        <w:tc>
          <w:tcPr>
            <w:tcW w:w="144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</w:tcPr>
          <w:p w14:paraId="733D036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355101</w:t>
            </w:r>
          </w:p>
        </w:tc>
        <w:tc>
          <w:tcPr>
            <w:tcW w:w="1008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</w:tcPr>
          <w:p w14:paraId="06B796A1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</w:tcPr>
          <w:p w14:paraId="4C1A51AA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9250187</w:t>
            </w:r>
          </w:p>
        </w:tc>
        <w:tc>
          <w:tcPr>
            <w:tcW w:w="1008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</w:tcPr>
          <w:p w14:paraId="28BBC2EC" w14:textId="77777777" w:rsidR="0028496A" w:rsidRPr="0014099D" w:rsidRDefault="0028496A" w:rsidP="0028496A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14099D">
              <w:rPr>
                <w:sz w:val="20"/>
                <w:szCs w:val="20"/>
              </w:rPr>
              <w:t>J05AB04</w:t>
            </w:r>
          </w:p>
        </w:tc>
        <w:tc>
          <w:tcPr>
            <w:tcW w:w="1440" w:type="dxa"/>
            <w:tcBorders>
              <w:top w:val="nil"/>
              <w:right w:val="nil"/>
            </w:tcBorders>
            <w:tcMar>
              <w:left w:w="14" w:type="dxa"/>
              <w:right w:w="14" w:type="dxa"/>
            </w:tcMar>
          </w:tcPr>
          <w:p w14:paraId="46319B3F" w14:textId="77777777" w:rsidR="0028496A" w:rsidRPr="0014099D" w:rsidRDefault="0028496A" w:rsidP="0028496A">
            <w:pPr>
              <w:ind w:left="0"/>
              <w:jc w:val="center"/>
              <w:rPr>
                <w:spacing w:val="-4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</w:tcBorders>
            <w:tcMar>
              <w:left w:w="14" w:type="dxa"/>
              <w:right w:w="14" w:type="dxa"/>
            </w:tcMar>
          </w:tcPr>
          <w:p w14:paraId="781D8C9C" w14:textId="77777777" w:rsidR="0028496A" w:rsidRPr="0014099D" w:rsidRDefault="0028496A" w:rsidP="0028496A">
            <w:pPr>
              <w:ind w:left="-10"/>
              <w:jc w:val="center"/>
              <w:rPr>
                <w:spacing w:val="-4"/>
                <w:sz w:val="20"/>
                <w:szCs w:val="20"/>
              </w:rPr>
            </w:pPr>
          </w:p>
        </w:tc>
      </w:tr>
    </w:tbl>
    <w:p w14:paraId="06DE9FC6" w14:textId="77777777" w:rsidR="0028496A" w:rsidRPr="0014099D" w:rsidRDefault="0028496A" w:rsidP="004078D9">
      <w:pPr>
        <w:pStyle w:val="FigTabLegend"/>
        <w:sectPr w:rsidR="0028496A" w:rsidRPr="0014099D" w:rsidSect="0028496A">
          <w:pgSz w:w="16838" w:h="11906" w:orient="landscape"/>
          <w:pgMar w:top="1417" w:right="1417" w:bottom="1417" w:left="1350" w:header="708" w:footer="708" w:gutter="0"/>
          <w:cols w:space="708"/>
          <w:docGrid w:linePitch="360"/>
        </w:sectPr>
      </w:pPr>
    </w:p>
    <w:p w14:paraId="2D834BD2" w14:textId="1CB6F4CC" w:rsidR="00A1122D" w:rsidRDefault="00E70D90" w:rsidP="00A1122D">
      <w:r>
        <w:lastRenderedPageBreak/>
        <w:t xml:space="preserve">Table 7. </w:t>
      </w:r>
      <w:r w:rsidR="00A1122D" w:rsidRPr="0014099D">
        <w:t>Drug codes used to identify viral etiology of cirrhosis—hepatitis B treatments.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605"/>
        <w:gridCol w:w="2063"/>
      </w:tblGrid>
      <w:tr w:rsidR="00812EF3" w:rsidRPr="0014099D" w14:paraId="6DD6346F" w14:textId="77777777" w:rsidTr="0028496A">
        <w:tc>
          <w:tcPr>
            <w:tcW w:w="2605" w:type="dxa"/>
            <w:tcBorders>
              <w:bottom w:val="single" w:sz="4" w:space="0" w:color="000000"/>
              <w:right w:val="nil"/>
            </w:tcBorders>
          </w:tcPr>
          <w:p w14:paraId="7C8C9603" w14:textId="1939BA04" w:rsidR="00812EF3" w:rsidRPr="0014099D" w:rsidRDefault="00812EF3" w:rsidP="00F26412">
            <w:pPr>
              <w:ind w:left="-120"/>
              <w:jc w:val="center"/>
              <w:rPr>
                <w:b/>
                <w:bCs/>
              </w:rPr>
            </w:pPr>
            <w:r w:rsidRPr="0014099D">
              <w:rPr>
                <w:b/>
                <w:bCs/>
              </w:rPr>
              <w:t>CIP-</w:t>
            </w:r>
            <w:r w:rsidR="003829FF" w:rsidRPr="0014099D">
              <w:rPr>
                <w:b/>
                <w:bCs/>
              </w:rPr>
              <w:t>7</w:t>
            </w:r>
            <w:r w:rsidRPr="0014099D">
              <w:rPr>
                <w:b/>
                <w:bCs/>
              </w:rPr>
              <w:t>/</w:t>
            </w:r>
            <w:r w:rsidR="003829FF" w:rsidRPr="0014099D">
              <w:rPr>
                <w:b/>
                <w:bCs/>
              </w:rPr>
              <w:t>13</w:t>
            </w:r>
            <w:r w:rsidR="00B449CE" w:rsidRPr="0014099D">
              <w:rPr>
                <w:b/>
                <w:bCs/>
              </w:rPr>
              <w:t xml:space="preserve"> CODE</w:t>
            </w:r>
          </w:p>
        </w:tc>
        <w:tc>
          <w:tcPr>
            <w:tcW w:w="2063" w:type="dxa"/>
            <w:tcBorders>
              <w:left w:val="nil"/>
              <w:bottom w:val="single" w:sz="4" w:space="0" w:color="000000"/>
            </w:tcBorders>
          </w:tcPr>
          <w:p w14:paraId="3863F5B7" w14:textId="74A47251" w:rsidR="00812EF3" w:rsidRPr="0014099D" w:rsidRDefault="00812EF3" w:rsidP="00F26412">
            <w:pPr>
              <w:ind w:left="-110"/>
              <w:jc w:val="center"/>
              <w:rPr>
                <w:b/>
                <w:bCs/>
              </w:rPr>
            </w:pPr>
            <w:r w:rsidRPr="0014099D">
              <w:rPr>
                <w:b/>
                <w:bCs/>
              </w:rPr>
              <w:t>ATC</w:t>
            </w:r>
            <w:r w:rsidR="003829FF" w:rsidRPr="0014099D">
              <w:rPr>
                <w:b/>
                <w:bCs/>
              </w:rPr>
              <w:t xml:space="preserve"> CODE</w:t>
            </w:r>
          </w:p>
        </w:tc>
      </w:tr>
      <w:tr w:rsidR="00812EF3" w:rsidRPr="0014099D" w14:paraId="44917CD9" w14:textId="77777777" w:rsidTr="0028496A">
        <w:tc>
          <w:tcPr>
            <w:tcW w:w="2605" w:type="dxa"/>
            <w:tcBorders>
              <w:bottom w:val="nil"/>
              <w:right w:val="nil"/>
            </w:tcBorders>
          </w:tcPr>
          <w:p w14:paraId="4DA6870D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6156760</w:t>
            </w:r>
          </w:p>
        </w:tc>
        <w:tc>
          <w:tcPr>
            <w:tcW w:w="2063" w:type="dxa"/>
            <w:tcBorders>
              <w:left w:val="nil"/>
              <w:bottom w:val="nil"/>
            </w:tcBorders>
          </w:tcPr>
          <w:p w14:paraId="0897D9F7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8</w:t>
            </w:r>
          </w:p>
        </w:tc>
      </w:tr>
      <w:tr w:rsidR="00812EF3" w:rsidRPr="0014099D" w14:paraId="4A212711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1C6F5971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76291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76C6F7E6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122653CD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74E4A265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762897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0236FA20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2AE4E0B5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63699F76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762928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617675A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2FC55FA1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98D40A5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799357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2AF5B8F5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1</w:t>
            </w:r>
          </w:p>
        </w:tc>
      </w:tr>
      <w:tr w:rsidR="00812EF3" w:rsidRPr="0014099D" w14:paraId="734E7EE0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1F2680C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4664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0B8E75E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8</w:t>
            </w:r>
          </w:p>
        </w:tc>
      </w:tr>
      <w:tr w:rsidR="00812EF3" w:rsidRPr="0014099D" w14:paraId="30897258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56654A8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883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1CA7F7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386F87AB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3F45996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883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701D8B22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63E02047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9B48FC0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883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0EFB906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19D95747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843219B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009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326CFAAC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1</w:t>
            </w:r>
          </w:p>
        </w:tc>
      </w:tr>
      <w:tr w:rsidR="00812EF3" w:rsidRPr="0014099D" w14:paraId="30893606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1F5FA83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4664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14984484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8</w:t>
            </w:r>
          </w:p>
        </w:tc>
      </w:tr>
      <w:tr w:rsidR="00812EF3" w:rsidRPr="0014099D" w14:paraId="57CEAA97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1AEA5541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883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2AD5669F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7B0A1794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E7351FA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883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191CA59C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430C1739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D3774A9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883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38366D0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10</w:t>
            </w:r>
          </w:p>
        </w:tc>
      </w:tr>
      <w:tr w:rsidR="00812EF3" w:rsidRPr="0014099D" w14:paraId="0EAB0EF5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1E3C17F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125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5982EC2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3569E52F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53697E9B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125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112AE397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0CFFB238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3A8A00EF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51967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5B52A7E4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167CE8D6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864C065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51967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5C35C96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101EA533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50FD20D9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519694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19E20D23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7A0ECB56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02B452D3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51969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5ADA0C18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6E593FD9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49B9230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2678918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7F43FD4C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735BBC4F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70F34FC1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358500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41479CE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16BE1AF7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15413D8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2678901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318A03BC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16DB0F68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161D3D24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2678893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7ABF4586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602BF639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6CEAC7A5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340092678887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05F9EDFF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4F19104A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1191D774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7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23034274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5AC6CB82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0F92D0E9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362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0E652EF3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1AC6B011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177A3304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4603CC70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01A4F51B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535D4BAD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3D2CFAF9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09878120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305BCDB3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4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4CEF0B0B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60C03F04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2E71556F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362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4CE74EA0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24100E67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A3E7610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lastRenderedPageBreak/>
              <w:t>939357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59441615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7BC9BCC4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1705590A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4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4335A362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2700CBBE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055BA710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2824CE08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2D3FB315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649512C2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935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45FD9B68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7</w:t>
            </w:r>
          </w:p>
        </w:tc>
      </w:tr>
      <w:tr w:rsidR="00812EF3" w:rsidRPr="0014099D" w14:paraId="1A7CED8F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7FC5FF59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18319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9E1E78D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17598E31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45B2388D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1832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1305C80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175D8F42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61B0B2A8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23922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52C2D476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46400A1B" w14:textId="77777777" w:rsidTr="0028496A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7B4D8906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8657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88EB844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  <w:tr w:rsidR="00812EF3" w:rsidRPr="0014099D" w14:paraId="285FAB61" w14:textId="77777777" w:rsidTr="0028496A">
        <w:tc>
          <w:tcPr>
            <w:tcW w:w="2605" w:type="dxa"/>
            <w:tcBorders>
              <w:top w:val="nil"/>
              <w:right w:val="nil"/>
            </w:tcBorders>
          </w:tcPr>
          <w:p w14:paraId="21D07BE3" w14:textId="77777777" w:rsidR="00812EF3" w:rsidRPr="0014099D" w:rsidRDefault="00812EF3" w:rsidP="00F26412">
            <w:pPr>
              <w:ind w:left="-120"/>
              <w:jc w:val="center"/>
            </w:pPr>
            <w:r w:rsidRPr="0014099D">
              <w:t>9386596</w:t>
            </w:r>
          </w:p>
        </w:tc>
        <w:tc>
          <w:tcPr>
            <w:tcW w:w="2063" w:type="dxa"/>
            <w:tcBorders>
              <w:top w:val="nil"/>
              <w:left w:val="nil"/>
            </w:tcBorders>
          </w:tcPr>
          <w:p w14:paraId="562D7148" w14:textId="77777777" w:rsidR="00812EF3" w:rsidRPr="0014099D" w:rsidRDefault="00812EF3" w:rsidP="00F26412">
            <w:pPr>
              <w:ind w:left="-110"/>
              <w:jc w:val="center"/>
            </w:pPr>
            <w:r w:rsidRPr="0014099D">
              <w:t>J05AF05</w:t>
            </w:r>
          </w:p>
        </w:tc>
      </w:tr>
    </w:tbl>
    <w:p w14:paraId="043CD384" w14:textId="2C8B16A8" w:rsidR="00A1122D" w:rsidRDefault="00A1122D">
      <w:pPr>
        <w:jc w:val="left"/>
      </w:pPr>
      <w:r>
        <w:br w:type="page"/>
      </w:r>
    </w:p>
    <w:p w14:paraId="6EF0FFF3" w14:textId="0C1785DF" w:rsidR="00A1122D" w:rsidRDefault="00E70D90" w:rsidP="000E3AD2">
      <w:r>
        <w:lastRenderedPageBreak/>
        <w:t xml:space="preserve">Table 8. </w:t>
      </w:r>
      <w:r w:rsidR="00A1122D">
        <w:t xml:space="preserve">Codes used in </w:t>
      </w:r>
      <w:proofErr w:type="spellStart"/>
      <w:r w:rsidR="00A1122D">
        <w:t>Charlson</w:t>
      </w:r>
      <w:proofErr w:type="spellEnd"/>
      <w:r w:rsidR="00A1122D">
        <w:t xml:space="preserve"> Index construction</w:t>
      </w:r>
    </w:p>
    <w:tbl>
      <w:tblPr>
        <w:tblW w:w="141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4"/>
        <w:gridCol w:w="1717"/>
        <w:gridCol w:w="1843"/>
        <w:gridCol w:w="1730"/>
        <w:gridCol w:w="1914"/>
        <w:gridCol w:w="70"/>
        <w:gridCol w:w="142"/>
        <w:gridCol w:w="3274"/>
        <w:gridCol w:w="411"/>
      </w:tblGrid>
      <w:tr w:rsidR="00A1122D" w:rsidRPr="00B93099" w14:paraId="45272E88" w14:textId="77777777" w:rsidTr="0027231F">
        <w:trPr>
          <w:gridAfter w:val="1"/>
          <w:wAfter w:w="411" w:type="dxa"/>
          <w:trHeight w:val="159"/>
        </w:trPr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10CD79" w14:textId="77777777" w:rsidR="00A1122D" w:rsidRPr="00B93099" w:rsidRDefault="00A1122D" w:rsidP="00272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52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0A749A2" w14:textId="77777777" w:rsidR="00A1122D" w:rsidRPr="00B93099" w:rsidRDefault="00A1122D" w:rsidP="00272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CD-10 codes (in-hospital</w:t>
            </w:r>
            <w:r w:rsidRPr="00B93099">
              <w:rPr>
                <w:rFonts w:ascii="Times New Roman" w:eastAsia="Times New Roman" w:hAnsi="Times New Roman"/>
                <w:color w:val="000000"/>
                <w:vertAlign w:val="superscript"/>
                <w:lang w:val="en-GB" w:eastAsia="fr-FR"/>
              </w:rPr>
              <w:t>1</w:t>
            </w: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 xml:space="preserve"> or LTD diagnoses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CC0D246" w14:textId="77777777" w:rsidR="00A1122D" w:rsidRPr="00B93099" w:rsidRDefault="00A1122D" w:rsidP="00272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edical procedures</w:t>
            </w:r>
            <w:r w:rsidRPr="00B93099">
              <w:rPr>
                <w:rFonts w:ascii="Times New Roman" w:eastAsia="Times New Roman" w:hAnsi="Times New Roman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C4F9C2C" w14:textId="77777777" w:rsidR="00A1122D" w:rsidRPr="00B93099" w:rsidRDefault="00A1122D" w:rsidP="00272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edication</w:t>
            </w:r>
            <w:r w:rsidRPr="00B93099">
              <w:rPr>
                <w:rFonts w:ascii="Times New Roman" w:eastAsia="Times New Roman" w:hAnsi="Times New Roman"/>
                <w:color w:val="000000"/>
                <w:vertAlign w:val="superscript"/>
                <w:lang w:val="en-GB" w:eastAsia="fr-FR"/>
              </w:rPr>
              <w:t>1</w:t>
            </w:r>
          </w:p>
        </w:tc>
      </w:tr>
      <w:tr w:rsidR="00A1122D" w:rsidRPr="00B93099" w14:paraId="133C5C2B" w14:textId="77777777" w:rsidTr="0027231F">
        <w:trPr>
          <w:gridAfter w:val="4"/>
          <w:wAfter w:w="3897" w:type="dxa"/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0B30FCA3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yocardial infarc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8BBE6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21;I22;I252;I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D59B7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7C8B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1632F3C4" w14:textId="77777777" w:rsidTr="0027231F">
        <w:trPr>
          <w:gridAfter w:val="1"/>
          <w:wAfter w:w="411" w:type="dxa"/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A893DF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ongestive heart failur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D98F9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110;I130;I132;I5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23C75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6309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3E2B9379" w14:textId="77777777" w:rsidTr="0027231F">
        <w:trPr>
          <w:gridAfter w:val="1"/>
          <w:wAfter w:w="411" w:type="dxa"/>
          <w:trHeight w:val="6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3BBE50B0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Peripheral vascular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A496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70;I71;I731;I738;I739;I771;I790;I792;K551; K558;K559; Z958;Z95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EC99C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peripheral vascular stenting</w:t>
            </w: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953A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6B419596" w14:textId="77777777" w:rsidTr="0027231F">
        <w:trPr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56652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erebrovascular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317B4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G45;G46;H340;I60-I6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12BE9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E431D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32D53B92" w14:textId="77777777" w:rsidTr="0027231F">
        <w:trPr>
          <w:trHeight w:val="4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4E14849E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Dementia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0753F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F00-F03;F051;G30;G3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EAF2D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34185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at least 3 reimbursements of anti-Alzheimer drugs</w:t>
            </w:r>
          </w:p>
        </w:tc>
      </w:tr>
      <w:tr w:rsidR="00A1122D" w:rsidRPr="00B93099" w14:paraId="16B3CDD6" w14:textId="77777777" w:rsidTr="0027231F">
        <w:trPr>
          <w:trHeight w:val="463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B28F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hronic pulmonary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FEFF5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278;I279;J40-J47;J60-J67;J684;J701;J70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594D9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C12A4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at least 2 reimbursements of bronchodilator drugs</w:t>
            </w:r>
          </w:p>
        </w:tc>
      </w:tr>
      <w:tr w:rsidR="00A1122D" w:rsidRPr="00B93099" w14:paraId="6BB189FC" w14:textId="77777777" w:rsidTr="0027231F">
        <w:trPr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0AEC3D53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onnective tissue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93D92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05;M06;M315;M32;M33;M34;M351;M353;M36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BC82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A7042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6F1D00B8" w14:textId="77777777" w:rsidTr="0027231F">
        <w:trPr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78BF9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Ulcer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19A02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K25-K2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E34AA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733DA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562F8EAA" w14:textId="77777777" w:rsidTr="0027231F">
        <w:trPr>
          <w:trHeight w:val="48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46B17A7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ild liver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42F87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B18;K700-K703;K709;K713K715;K717;K73; K74;K760; K762-K764;K768;K769;Z94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0110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A2237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3DD761A0" w14:textId="77777777" w:rsidTr="0027231F">
        <w:trPr>
          <w:trHeight w:val="532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81052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Diabetes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034A9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 xml:space="preserve">E100;E101;E106;E108;E109;E110;E111;E116; E118;E119; E120;E121; E126;E128-E131;E136; </w:t>
            </w:r>
          </w:p>
          <w:p w14:paraId="33E122E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E138-E141; E146;E148; E14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55DF2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1FF2D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at least 3 reimbursements (or at least 2 in case of large pack sizes) of oral antidiabetic agents and/or insulin</w:t>
            </w:r>
          </w:p>
        </w:tc>
      </w:tr>
      <w:tr w:rsidR="00A1122D" w:rsidRPr="00B93099" w14:paraId="3A73DF3F" w14:textId="77777777" w:rsidTr="0027231F">
        <w:trPr>
          <w:gridAfter w:val="1"/>
          <w:wAfter w:w="411" w:type="dxa"/>
          <w:trHeight w:val="286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0AC90FC5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Hemiplegia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EA77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G041;G114;G801;G802;G81;G82; G830;</w:t>
            </w:r>
          </w:p>
          <w:p w14:paraId="561B9B8E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G831-G834;G83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B852D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11373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1D0E67F5" w14:textId="77777777" w:rsidTr="0027231F">
        <w:trPr>
          <w:gridAfter w:val="1"/>
          <w:wAfter w:w="411" w:type="dxa"/>
          <w:trHeight w:val="6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83DC5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oderate or severe renal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665C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120;I131;N032-N037;N052-N057;N18;N19; N250;Z490;Z491; Z492;Z940;Z99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BCB34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dialysis</w:t>
            </w: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F550C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582F973C" w14:textId="77777777" w:rsidTr="0027231F">
        <w:trPr>
          <w:gridAfter w:val="1"/>
          <w:wAfter w:w="411" w:type="dxa"/>
          <w:trHeight w:val="6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4CB6D721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Diabetes with end-organ damage</w:t>
            </w:r>
            <w:r w:rsidRPr="00B93099">
              <w:rPr>
                <w:rFonts w:ascii="Times New Roman" w:eastAsia="Times New Roman" w:hAnsi="Times New Roman"/>
                <w:color w:val="000000"/>
                <w:vertAlign w:val="superscript"/>
                <w:lang w:val="en-GB" w:eastAsia="fr-FR"/>
              </w:rPr>
              <w:t>2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7DE83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E102-E105;E107;E112-E115;E117; E122-E125; E127;E132-E135;E137; E142-E145;E14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0130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 xml:space="preserve">laser surgery for diabetic retinopathy </w:t>
            </w: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76377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6CB9214A" w14:textId="77777777" w:rsidTr="0027231F">
        <w:trPr>
          <w:gridAfter w:val="1"/>
          <w:wAfter w:w="411" w:type="dxa"/>
          <w:trHeight w:val="703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9ABD2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 xml:space="preserve">Any </w:t>
            </w:r>
            <w:proofErr w:type="spellStart"/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tumor</w:t>
            </w:r>
            <w:proofErr w:type="spellEnd"/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 xml:space="preserve"> (</w:t>
            </w:r>
            <w:r w:rsidRPr="00B93099"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 xml:space="preserve">including lymphoma and </w:t>
            </w:r>
            <w:proofErr w:type="spellStart"/>
            <w:r w:rsidRPr="00B93099"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>leukemia</w:t>
            </w:r>
            <w:proofErr w:type="spellEnd"/>
            <w:r w:rsidRPr="00B93099">
              <w:rPr>
                <w:rFonts w:ascii="Times New Roman" w:eastAsia="Times New Roman" w:hAnsi="Times New Roman"/>
                <w:color w:val="000000"/>
                <w:sz w:val="20"/>
                <w:lang w:val="en-GB" w:eastAsia="fr-FR"/>
              </w:rPr>
              <w:t xml:space="preserve"> except for malignant neoplasm of skin)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154A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00-C26;C30-C34;C37-C41;C43; C45-C58;</w:t>
            </w:r>
          </w:p>
          <w:p w14:paraId="74A981CD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60-C76;C81-C85;C88; C90-C9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58E55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22C44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73FD6A54" w14:textId="77777777" w:rsidTr="0027231F">
        <w:trPr>
          <w:gridAfter w:val="1"/>
          <w:wAfter w:w="411" w:type="dxa"/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153F0600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Moderate or severe liver disease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5FA0E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I850;I859;I864;I982;K704;K711; K721;K729;</w:t>
            </w:r>
          </w:p>
          <w:p w14:paraId="04E6AC94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K765-K76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753CD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6B57E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7B683953" w14:textId="77777777" w:rsidTr="0027231F">
        <w:trPr>
          <w:gridAfter w:val="1"/>
          <w:wAfter w:w="411" w:type="dxa"/>
          <w:trHeight w:val="30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E50443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 xml:space="preserve">Metastatic solid </w:t>
            </w:r>
            <w:proofErr w:type="spellStart"/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tumor</w:t>
            </w:r>
            <w:proofErr w:type="spellEnd"/>
          </w:p>
        </w:tc>
        <w:tc>
          <w:tcPr>
            <w:tcW w:w="52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15FF8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C77-C8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BA0F0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9C3C4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</w:p>
        </w:tc>
      </w:tr>
      <w:tr w:rsidR="00A1122D" w:rsidRPr="00B93099" w14:paraId="1F9CE395" w14:textId="77777777" w:rsidTr="0027231F">
        <w:trPr>
          <w:gridAfter w:val="1"/>
          <w:wAfter w:w="411" w:type="dxa"/>
          <w:trHeight w:val="300"/>
        </w:trPr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14:paraId="686C208F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HIV-AIDS</w:t>
            </w:r>
          </w:p>
        </w:tc>
        <w:tc>
          <w:tcPr>
            <w:tcW w:w="52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729EE16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B20-B22;B24;Z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E9F7731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4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6AC6B4B" w14:textId="77777777" w:rsidR="00A1122D" w:rsidRPr="00B9309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fr-FR"/>
              </w:rPr>
            </w:pPr>
            <w:r w:rsidRPr="00B93099">
              <w:rPr>
                <w:rFonts w:ascii="Times New Roman" w:eastAsia="Times New Roman" w:hAnsi="Times New Roman"/>
                <w:color w:val="000000"/>
                <w:lang w:val="en-GB" w:eastAsia="fr-FR"/>
              </w:rPr>
              <w:t> </w:t>
            </w:r>
          </w:p>
        </w:tc>
      </w:tr>
    </w:tbl>
    <w:p w14:paraId="60D37B9B" w14:textId="77777777" w:rsidR="00A1122D" w:rsidRPr="00B93099" w:rsidRDefault="00A1122D" w:rsidP="00A1122D">
      <w:pPr>
        <w:rPr>
          <w:rFonts w:ascii="Times New Roman" w:hAnsi="Times New Roman"/>
          <w:sz w:val="24"/>
          <w:szCs w:val="24"/>
        </w:rPr>
      </w:pPr>
    </w:p>
    <w:tbl>
      <w:tblPr>
        <w:tblW w:w="88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266"/>
        <w:gridCol w:w="1266"/>
        <w:gridCol w:w="1266"/>
        <w:gridCol w:w="1266"/>
        <w:gridCol w:w="1266"/>
        <w:gridCol w:w="1266"/>
      </w:tblGrid>
      <w:tr w:rsidR="00A1122D" w:rsidRPr="003E0BC9" w14:paraId="0F0C4485" w14:textId="77777777" w:rsidTr="0027231F">
        <w:trPr>
          <w:trHeight w:val="255"/>
        </w:trPr>
        <w:tc>
          <w:tcPr>
            <w:tcW w:w="886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D7F2" w14:textId="2049DE92" w:rsidR="00A1122D" w:rsidRPr="003E0BC9" w:rsidRDefault="00E70D90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lastRenderedPageBreak/>
              <w:t xml:space="preserve">Table 9. </w:t>
            </w:r>
            <w:proofErr w:type="spellStart"/>
            <w:r w:rsidR="00A1122D">
              <w:t>Charlson</w:t>
            </w:r>
            <w:proofErr w:type="spellEnd"/>
            <w:r w:rsidR="00A1122D">
              <w:t xml:space="preserve"> Index - </w:t>
            </w:r>
            <w:r w:rsidR="00A1122D" w:rsidRPr="00A1122D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odes extracted from the CCAM corresponding to vascular stent graft or heart valve procedures</w:t>
            </w:r>
          </w:p>
        </w:tc>
      </w:tr>
      <w:tr w:rsidR="00A1122D" w:rsidRPr="003E0BC9" w14:paraId="2DF5A5F4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617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A3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AA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4F3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EAF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03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43F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B6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10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0EA61A45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9C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25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AAF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BF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EL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E85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21A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70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3B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E441444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F6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A8C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AAF9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22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EP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ED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AF9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991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C6C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6DBB10EF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493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55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B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78C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F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E1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5FB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054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B90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011786AE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C2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3C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BAF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33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FL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F7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79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B23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DE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7C117E31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2E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D0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BAF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DD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FP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35B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D8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D4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E9D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3D335824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F6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65A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BAF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172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GA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D1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E7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80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64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797EC1D0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1C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0B8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BAF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53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GA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D0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73A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6CC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D4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065ECAFD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31E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A07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9D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GP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D8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B5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E8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9A7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7534F90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F0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B4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A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73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H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F6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D89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95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7FA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11A1D8CC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7A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5DC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L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A9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HA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D7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ED2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50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C1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5E2E0B7A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BDD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BKA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4C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L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35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HC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102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64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99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C5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39FAA7DC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13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A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C3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P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44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N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03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21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FE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75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CFCB6A8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8A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A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B92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P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E4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PP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D2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7F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85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37F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637FC902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2B6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AF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56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CPF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F7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ZA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6D9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2D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985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F7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5274889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351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AF0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3AE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6D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ZJ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73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0EF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75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6D0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6533BFF3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2F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AF0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2D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A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42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ZP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97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51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7F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21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13FBA4AC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BA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AF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C7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AF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41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23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C2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38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7AE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70427FF5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092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DP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05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AF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80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A46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EDF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7E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1B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27CDF2E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6B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F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96A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AF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55C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BC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B4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A7A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C1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3E5C5375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87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FA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F8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L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0D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42D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22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C5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87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E59D788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7FC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AF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73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LF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91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01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131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602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93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F745C08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53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A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FDE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LF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22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4C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85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D9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15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7F57A60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5F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AF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98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LF0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8B4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C7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20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85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C2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5D9085E1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8D4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AF0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69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LF0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9A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095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71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13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52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5B2B43B9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F5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L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F0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LF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EDC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FC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8A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2B0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22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6C1AC655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41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L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EB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P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9A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90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8F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FE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48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BF65434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52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LF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08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P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B40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3AF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7B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1DD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11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74A1CD3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A9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LF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C6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PF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DF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F45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49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86C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B65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5987B2C7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AF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GP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37D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PF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31B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3D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AFD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12B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C1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BE6E7E4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D4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HAF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BB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DPF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32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D8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3A83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E9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603D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7BD922B7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69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HAF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747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EAF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C7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94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48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AD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64A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FCD78EB" w14:textId="77777777" w:rsidTr="0027231F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C97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HPF0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5476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EAF0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0D3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6C8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0D3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148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650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</w:tr>
    </w:tbl>
    <w:p w14:paraId="78A49700" w14:textId="77777777" w:rsidR="00A1122D" w:rsidRDefault="00A1122D" w:rsidP="00A1122D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fr-FR"/>
        </w:rPr>
        <w:sectPr w:rsidR="00A1122D" w:rsidSect="003E0BC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72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6"/>
        <w:gridCol w:w="3119"/>
        <w:gridCol w:w="299"/>
        <w:gridCol w:w="299"/>
        <w:gridCol w:w="299"/>
        <w:gridCol w:w="299"/>
      </w:tblGrid>
      <w:tr w:rsidR="00A1122D" w:rsidRPr="003E0BC9" w14:paraId="33AB7841" w14:textId="77777777" w:rsidTr="0027231F">
        <w:trPr>
          <w:trHeight w:val="255"/>
        </w:trPr>
        <w:tc>
          <w:tcPr>
            <w:tcW w:w="7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C2EB" w14:textId="40725DC5" w:rsidR="00A1122D" w:rsidRPr="003E0BC9" w:rsidRDefault="00E70D90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lastRenderedPageBreak/>
              <w:t xml:space="preserve">Table 10. </w:t>
            </w:r>
            <w:proofErr w:type="spellStart"/>
            <w:r w:rsidR="00A1122D">
              <w:t>Charlson</w:t>
            </w:r>
            <w:proofErr w:type="spellEnd"/>
            <w:r w:rsidR="00A1122D">
              <w:t xml:space="preserve"> Index - </w:t>
            </w:r>
            <w:r w:rsidR="00A1122D" w:rsidRPr="00A1122D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Codes extracted from the CCAM corresponding to an </w:t>
            </w:r>
            <w:proofErr w:type="spellStart"/>
            <w:r w:rsidR="00A1122D" w:rsidRPr="00A1122D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trarenal</w:t>
            </w:r>
            <w:proofErr w:type="spellEnd"/>
            <w:r w:rsidR="00A1122D" w:rsidRPr="00A1122D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purification session</w:t>
            </w:r>
          </w:p>
        </w:tc>
      </w:tr>
      <w:tr w:rsidR="00A1122D" w:rsidRPr="003E0BC9" w14:paraId="1CC6AD92" w14:textId="77777777" w:rsidTr="0027231F">
        <w:trPr>
          <w:trHeight w:val="255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90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B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1E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F0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E05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78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3E8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035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A517C0F" w14:textId="77777777" w:rsidTr="0027231F">
        <w:trPr>
          <w:trHeight w:val="255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DC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B0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68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F00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FC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7B54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224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2B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297EB299" w14:textId="77777777" w:rsidTr="0027231F">
        <w:trPr>
          <w:trHeight w:val="255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84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F0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546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RP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019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E2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CD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6D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41D1D1A5" w14:textId="77777777" w:rsidTr="0027231F">
        <w:trPr>
          <w:trHeight w:val="255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12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F0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49F9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RP0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47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695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6B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F7E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6704D5C0" w14:textId="77777777" w:rsidTr="0027231F">
        <w:trPr>
          <w:trHeight w:val="255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7DD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F0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F6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RP00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02C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79A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A97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CC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3E0BC9" w14:paraId="54BE833B" w14:textId="77777777" w:rsidTr="0027231F">
        <w:trPr>
          <w:trHeight w:val="255"/>
        </w:trPr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91DD0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VJF00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8018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YYYY007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CFCB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65A1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A4E2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524F" w14:textId="77777777" w:rsidR="00A1122D" w:rsidRPr="003E0BC9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3E0BC9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</w:tr>
    </w:tbl>
    <w:p w14:paraId="2BBD42CE" w14:textId="77777777" w:rsidR="00A1122D" w:rsidRPr="00B93099" w:rsidRDefault="00A1122D" w:rsidP="00A1122D">
      <w:pPr>
        <w:rPr>
          <w:rFonts w:ascii="Times New Roman" w:hAnsi="Times New Roman"/>
          <w:sz w:val="24"/>
          <w:szCs w:val="24"/>
        </w:rPr>
      </w:pPr>
    </w:p>
    <w:tbl>
      <w:tblPr>
        <w:tblW w:w="72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1"/>
        <w:gridCol w:w="448"/>
        <w:gridCol w:w="448"/>
        <w:gridCol w:w="448"/>
        <w:gridCol w:w="448"/>
        <w:gridCol w:w="448"/>
      </w:tblGrid>
      <w:tr w:rsidR="00A1122D" w:rsidRPr="004637A6" w14:paraId="43F3C7D1" w14:textId="77777777" w:rsidTr="0027231F">
        <w:trPr>
          <w:trHeight w:val="255"/>
        </w:trPr>
        <w:tc>
          <w:tcPr>
            <w:tcW w:w="7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A08C" w14:textId="5985CB06" w:rsidR="00A1122D" w:rsidRPr="004637A6" w:rsidRDefault="00E70D90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t xml:space="preserve">Table 11. </w:t>
            </w:r>
            <w:proofErr w:type="spellStart"/>
            <w:r w:rsidR="00A1122D">
              <w:t>Charlson</w:t>
            </w:r>
            <w:proofErr w:type="spellEnd"/>
            <w:r w:rsidR="00A1122D">
              <w:t xml:space="preserve"> Index  - </w:t>
            </w:r>
            <w:r w:rsidR="00A1122D" w:rsidRPr="00A1122D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CAM codes corresponding to laser treatment for diabetic retinopathy</w:t>
            </w:r>
          </w:p>
        </w:tc>
      </w:tr>
      <w:tr w:rsidR="00A1122D" w:rsidRPr="004637A6" w14:paraId="258D6EC3" w14:textId="77777777" w:rsidTr="0027231F">
        <w:trPr>
          <w:trHeight w:val="255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62A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BGMA00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FE9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31CB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B8B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398B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61B0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1122D" w:rsidRPr="004637A6" w14:paraId="79250DF4" w14:textId="77777777" w:rsidTr="0027231F">
        <w:trPr>
          <w:trHeight w:val="255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EFCE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BGNP00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277D2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7FCA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53AE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1840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0128" w14:textId="77777777" w:rsidR="00A1122D" w:rsidRPr="004637A6" w:rsidRDefault="00A1122D" w:rsidP="002723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4637A6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 </w:t>
            </w:r>
          </w:p>
        </w:tc>
      </w:tr>
    </w:tbl>
    <w:p w14:paraId="02774C16" w14:textId="4C2AAD25" w:rsidR="00A1122D" w:rsidRDefault="00A1122D" w:rsidP="000E3AD2"/>
    <w:p w14:paraId="1C4135BE" w14:textId="075DF86F" w:rsidR="00D20F4C" w:rsidRDefault="00D20F4C" w:rsidP="000E3AD2">
      <w:r>
        <w:t>Data cleaning - Code used</w:t>
      </w:r>
    </w:p>
    <w:p w14:paraId="2F7C3875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options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compress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=yes;</w:t>
      </w:r>
    </w:p>
    <w:p w14:paraId="4B8E9FE5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8000"/>
          <w:shd w:val="clear" w:color="auto" w:fill="FFFFFF"/>
          <w:lang w:eastAsia="fr-FR"/>
        </w:rPr>
        <w:t>/********** ALD06 **********/</w:t>
      </w:r>
    </w:p>
    <w:p w14:paraId="3998E14B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</w:p>
    <w:p w14:paraId="3907D090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spellStart"/>
      <w:proofErr w:type="gramStart"/>
      <w:r w:rsidRPr="00424288">
        <w:rPr>
          <w:rFonts w:ascii="Courier New" w:hAnsi="Courier New" w:cs="Courier New"/>
          <w:b/>
          <w:bCs/>
          <w:color w:val="000080"/>
          <w:shd w:val="clear" w:color="auto" w:fill="FFFFFF"/>
          <w:lang w:eastAsia="fr-FR"/>
        </w:rPr>
        <w:t>proc</w:t>
      </w:r>
      <w:proofErr w:type="spellEnd"/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b/>
          <w:bCs/>
          <w:color w:val="000080"/>
          <w:shd w:val="clear" w:color="auto" w:fill="FFFFFF"/>
          <w:lang w:eastAsia="fr-FR"/>
        </w:rPr>
        <w:t>sql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;</w:t>
      </w:r>
    </w:p>
    <w:p w14:paraId="7BD907BD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%</w:t>
      </w:r>
      <w:proofErr w:type="spellStart"/>
      <w:r w:rsidRPr="00424288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eastAsia="fr-FR"/>
        </w:rPr>
        <w:t>connectora</w:t>
      </w:r>
      <w:proofErr w:type="spellEnd"/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;</w:t>
      </w:r>
    </w:p>
    <w:p w14:paraId="500ADF49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create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table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SAM.patients_ALD06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as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select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*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from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connection to oracle</w:t>
      </w:r>
    </w:p>
    <w:p w14:paraId="4C24D6A6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(</w:t>
      </w: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select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distinct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.ben_nir_psa</w:t>
      </w:r>
      <w:proofErr w:type="spellEnd"/>
    </w:p>
    <w:p w14:paraId="3C4B840F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</w:t>
      </w: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from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ir_cim_v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b,</w:t>
      </w:r>
    </w:p>
    <w:p w14:paraId="3816008D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ab/>
        <w:t xml:space="preserve">   </w:t>
      </w:r>
      <w:proofErr w:type="spellStart"/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ir_imb_r</w:t>
      </w:r>
      <w:proofErr w:type="spellEnd"/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</w:t>
      </w:r>
    </w:p>
    <w:p w14:paraId="3F1FF78A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ab/>
        <w:t xml:space="preserve">   </w:t>
      </w:r>
    </w:p>
    <w:p w14:paraId="48684C90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</w:t>
      </w: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where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trim(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.med_mtf_cod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 = trim(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cim_cod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</w:t>
      </w:r>
    </w:p>
    <w:p w14:paraId="644E0B93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ab/>
        <w:t xml:space="preserve"> </w:t>
      </w: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and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.imb_ald_dtd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&lt;=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to_date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31/12/2015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dd/mm/</w:t>
      </w:r>
      <w:proofErr w:type="spellStart"/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yyyy</w:t>
      </w:r>
      <w:proofErr w:type="spellEnd"/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</w:t>
      </w:r>
    </w:p>
    <w:p w14:paraId="211EE963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ab/>
        <w:t xml:space="preserve"> </w:t>
      </w: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and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(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.imb_ald_dtf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&gt;=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to_date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1/01/200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dd/mm/</w:t>
      </w:r>
      <w:proofErr w:type="spellStart"/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yyyy</w:t>
      </w:r>
      <w:proofErr w:type="spellEnd"/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)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or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.imb_ald_dtf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to_date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1/01/000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dd/mm/</w:t>
      </w:r>
      <w:proofErr w:type="spellStart"/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yyyy</w:t>
      </w:r>
      <w:proofErr w:type="spellEnd"/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)</w:t>
      </w:r>
    </w:p>
    <w:p w14:paraId="39EC2C6B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</w:t>
      </w: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and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b.ald_030_cod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in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6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</w:t>
      </w:r>
    </w:p>
    <w:p w14:paraId="3470DA37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</w:p>
    <w:p w14:paraId="6870458C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;</w:t>
      </w:r>
    </w:p>
    <w:p w14:paraId="3628F655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disconnect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from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oracle;</w:t>
      </w:r>
    </w:p>
    <w:p w14:paraId="5C7EF8FD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b/>
          <w:bCs/>
          <w:color w:val="000080"/>
          <w:shd w:val="clear" w:color="auto" w:fill="FFFFFF"/>
          <w:lang w:eastAsia="fr-FR"/>
        </w:rPr>
        <w:t>quit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;</w:t>
      </w:r>
    </w:p>
    <w:p w14:paraId="0E22E126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b/>
          <w:bCs/>
          <w:color w:val="000080"/>
          <w:shd w:val="clear" w:color="auto" w:fill="FFFFFF"/>
          <w:lang w:eastAsia="fr-FR"/>
        </w:rPr>
        <w:t>%macro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IRR(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nn=);</w:t>
      </w:r>
    </w:p>
    <w:p w14:paraId="6B241D1C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%if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&amp;</w:t>
      </w:r>
      <w:r w:rsidRPr="00424288">
        <w:rPr>
          <w:rFonts w:ascii="Courier New" w:hAnsi="Courier New" w:cs="Courier New"/>
          <w:color w:val="008080"/>
          <w:shd w:val="clear" w:color="auto" w:fill="FFFFFF"/>
          <w:lang w:eastAsia="fr-FR"/>
        </w:rPr>
        <w:t>Ann.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&lt; </w:t>
      </w:r>
      <w:r w:rsidRPr="00424288">
        <w:rPr>
          <w:rFonts w:ascii="Courier New" w:hAnsi="Courier New" w:cs="Courier New"/>
          <w:b/>
          <w:bCs/>
          <w:color w:val="008080"/>
          <w:shd w:val="clear" w:color="auto" w:fill="FFFFFF"/>
          <w:lang w:eastAsia="fr-FR"/>
        </w:rPr>
        <w:t>08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%then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r w:rsidRPr="00424288">
        <w:rPr>
          <w:rFonts w:ascii="Courier New" w:hAnsi="Courier New" w:cs="Courier New"/>
          <w:color w:val="0000FF"/>
          <w:shd w:val="clear" w:color="auto" w:fill="FFFFFF"/>
          <w:lang w:eastAsia="fr-FR"/>
        </w:rPr>
        <w:t>%do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;</w:t>
      </w:r>
    </w:p>
    <w:p w14:paraId="637D9EC0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spellStart"/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proc</w:t>
      </w:r>
      <w:proofErr w:type="spellEnd"/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sql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;</w:t>
      </w:r>
    </w:p>
    <w:p w14:paraId="65401506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%</w:t>
      </w:r>
      <w:proofErr w:type="spellStart"/>
      <w:r w:rsidRPr="00424288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eastAsia="fr-FR"/>
        </w:rPr>
        <w:t>connectora</w:t>
      </w:r>
      <w:proofErr w:type="spellEnd"/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;</w:t>
      </w:r>
    </w:p>
    <w:p w14:paraId="667368E2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reate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table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SAM.CIM_CIRR_&amp;</w:t>
      </w:r>
      <w:r w:rsidRPr="00424288">
        <w:rPr>
          <w:rFonts w:ascii="Courier New" w:hAnsi="Courier New" w:cs="Courier New"/>
          <w:color w:val="008080"/>
          <w:shd w:val="clear" w:color="auto" w:fill="FFFFFF"/>
          <w:lang w:eastAsia="fr-FR"/>
        </w:rPr>
        <w:t>Ann</w:t>
      </w:r>
      <w:proofErr w:type="spellEnd"/>
      <w:r w:rsidRPr="00424288">
        <w:rPr>
          <w:rFonts w:ascii="Courier New" w:hAnsi="Courier New" w:cs="Courier New"/>
          <w:color w:val="008080"/>
          <w:shd w:val="clear" w:color="auto" w:fill="FFFFFF"/>
          <w:lang w:eastAsia="fr-FR"/>
        </w:rPr>
        <w:t>.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s select * from connection to oracle                                                                                </w:t>
      </w:r>
    </w:p>
    <w:p w14:paraId="748BA0E8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(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select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distinct c.nir_ano_17 as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en_nir_psa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dgn_pal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d.ass_dgn</w:t>
      </w:r>
      <w:proofErr w:type="spellEnd"/>
    </w:p>
    <w:p w14:paraId="2BA8D952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</w:p>
    <w:p w14:paraId="07A5EE24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from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</w:t>
      </w:r>
    </w:p>
    <w:p w14:paraId="03AD9C45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t_mco&amp;Ann.c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c,</w:t>
      </w:r>
    </w:p>
    <w:p w14:paraId="3650B798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>t_mco&amp;Ann.b</w:t>
      </w:r>
      <w:proofErr w:type="spellEnd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b,</w:t>
      </w:r>
    </w:p>
    <w:p w14:paraId="51A0025B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>t_mco&amp;Ann.d</w:t>
      </w:r>
      <w:proofErr w:type="spellEnd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d</w:t>
      </w:r>
    </w:p>
    <w:p w14:paraId="0287497C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</w:t>
      </w:r>
    </w:p>
    <w:p w14:paraId="1B1AC728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where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eta_nu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eta_num</w:t>
      </w:r>
      <w:proofErr w:type="spellEnd"/>
    </w:p>
    <w:p w14:paraId="6D570A58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nd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rsa_nu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rsa_num</w:t>
      </w:r>
      <w:proofErr w:type="spellEnd"/>
    </w:p>
    <w:p w14:paraId="3F34C762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nd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eta_nu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d.eta_nu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(+)</w:t>
      </w:r>
    </w:p>
    <w:p w14:paraId="66D1C65A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>and</w:t>
      </w:r>
      <w:proofErr w:type="gramEnd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>c.rsa_num</w:t>
      </w:r>
      <w:proofErr w:type="spellEnd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>d.rsa_num</w:t>
      </w:r>
      <w:proofErr w:type="spellEnd"/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(+)</w:t>
      </w:r>
    </w:p>
    <w:p w14:paraId="18B35D0A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</w:p>
    <w:p w14:paraId="34050327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</w:t>
      </w:r>
    </w:p>
    <w:p w14:paraId="3F56C3B0" w14:textId="4B16A571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                </w:t>
      </w:r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>/* Elimination of false ID (NIR</w:t>
      </w:r>
      <w:proofErr w:type="gramStart"/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>)-</w:t>
      </w:r>
      <w:proofErr w:type="gramEnd"/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 xml:space="preserve"> 1*/</w:t>
      </w:r>
    </w:p>
    <w:p w14:paraId="7E9E0C94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lastRenderedPageBreak/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and 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nir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nd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nai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nd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sex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nd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sej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</w:p>
    <w:p w14:paraId="10557B36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and 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fho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nd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pms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and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c.dat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=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0'</w:t>
      </w:r>
    </w:p>
    <w:p w14:paraId="5502FA7C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</w:p>
    <w:p w14:paraId="25E0C3BB" w14:textId="7DB8D280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>/* Elimination of fictional stays (</w:t>
      </w:r>
      <w:proofErr w:type="spellStart"/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>Etbs</w:t>
      </w:r>
      <w:proofErr w:type="spellEnd"/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 xml:space="preserve"> EX-OQN)*/</w:t>
      </w:r>
    </w:p>
    <w:p w14:paraId="3AC19DE6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nd  (</w:t>
      </w:r>
      <w:proofErr w:type="spellStart"/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grg_gh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not in 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0Z00Z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) and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grg_ret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not in 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24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)</w:t>
      </w:r>
    </w:p>
    <w:p w14:paraId="30D3468A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</w:t>
      </w:r>
    </w:p>
    <w:p w14:paraId="3445E8A3" w14:textId="0C81D332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>/* Elimination of error stay reports (GHM)*/</w:t>
      </w:r>
    </w:p>
    <w:p w14:paraId="78FA7A25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and 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grg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_gh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not in (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0H01Z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0Z00Z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0Z01Z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0Z02Z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0Z03Z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)</w:t>
      </w:r>
    </w:p>
    <w:p w14:paraId="3C2CE1D7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</w:t>
      </w:r>
    </w:p>
    <w:p w14:paraId="20E0CD73" w14:textId="5DE6FF8C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>
        <w:rPr>
          <w:rFonts w:ascii="Courier New" w:hAnsi="Courier New" w:cs="Courier New"/>
          <w:color w:val="008000"/>
          <w:shd w:val="clear" w:color="auto" w:fill="FFFFFF"/>
          <w:lang w:eastAsia="fr-FR"/>
        </w:rPr>
        <w:t>/* Elimination of center duplicated IDs (APHP, APHM, HCL */</w:t>
      </w:r>
    </w:p>
    <w:p w14:paraId="6B366E2C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proofErr w:type="gram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and</w:t>
      </w:r>
      <w:proofErr w:type="gram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</w:t>
      </w:r>
      <w:proofErr w:type="spellStart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b.eta_num</w:t>
      </w:r>
      <w:proofErr w:type="spellEnd"/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not in (</w:t>
      </w:r>
    </w:p>
    <w:p w14:paraId="222D6D12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13078052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130783236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13078329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130784234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13080429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60010010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04154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</w:p>
    <w:p w14:paraId="43BE1259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018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042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075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08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09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109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125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</w:p>
    <w:p w14:paraId="6DD2ACC2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166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208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216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232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27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100299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80144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</w:p>
    <w:p w14:paraId="463A72CE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80344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750803454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10100015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1010002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2010001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2010002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20100039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</w:p>
    <w:p w14:paraId="4B532B11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2010004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20100054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20100062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30100011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3010003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30100045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4010002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</w:p>
    <w:p w14:paraId="50A80A09" w14:textId="77777777" w:rsidR="00D20F4C" w:rsidRPr="00424288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40100035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40100043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40100050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40100068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950100016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690783154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 w:rsidRPr="00424288">
        <w:rPr>
          <w:rFonts w:ascii="Courier New" w:hAnsi="Courier New" w:cs="Courier New"/>
          <w:color w:val="800080"/>
          <w:shd w:val="clear" w:color="auto" w:fill="FFFFFF"/>
          <w:lang w:eastAsia="fr-FR"/>
        </w:rPr>
        <w:t>'690784137'</w:t>
      </w: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>,</w:t>
      </w:r>
    </w:p>
    <w:p w14:paraId="5995D375" w14:textId="77777777" w:rsidR="00D20F4C" w:rsidRDefault="00D20F4C" w:rsidP="00D20F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eastAsia="fr-FR"/>
        </w:rPr>
      </w:pPr>
      <w:r w:rsidRPr="00424288"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                </w:t>
      </w:r>
      <w:r>
        <w:rPr>
          <w:rFonts w:ascii="Courier New" w:hAnsi="Courier New" w:cs="Courier New"/>
          <w:color w:val="800080"/>
          <w:shd w:val="clear" w:color="auto" w:fill="FFFFFF"/>
          <w:lang w:eastAsia="fr-FR"/>
        </w:rPr>
        <w:t>'690784152'</w:t>
      </w: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>
        <w:rPr>
          <w:rFonts w:ascii="Courier New" w:hAnsi="Courier New" w:cs="Courier New"/>
          <w:color w:val="800080"/>
          <w:shd w:val="clear" w:color="auto" w:fill="FFFFFF"/>
          <w:lang w:eastAsia="fr-FR"/>
        </w:rPr>
        <w:t>'690784178'</w:t>
      </w: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>
        <w:rPr>
          <w:rFonts w:ascii="Courier New" w:hAnsi="Courier New" w:cs="Courier New"/>
          <w:color w:val="800080"/>
          <w:shd w:val="clear" w:color="auto" w:fill="FFFFFF"/>
          <w:lang w:eastAsia="fr-FR"/>
        </w:rPr>
        <w:t>'690787478'</w:t>
      </w: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 xml:space="preserve">, </w:t>
      </w:r>
      <w:r>
        <w:rPr>
          <w:rFonts w:ascii="Courier New" w:hAnsi="Courier New" w:cs="Courier New"/>
          <w:color w:val="800080"/>
          <w:shd w:val="clear" w:color="auto" w:fill="FFFFFF"/>
          <w:lang w:eastAsia="fr-FR"/>
        </w:rPr>
        <w:t>'830100558'</w:t>
      </w:r>
      <w:r>
        <w:rPr>
          <w:rFonts w:ascii="Courier New" w:hAnsi="Courier New" w:cs="Courier New"/>
          <w:color w:val="000000"/>
          <w:shd w:val="clear" w:color="auto" w:fill="FFFFFF"/>
          <w:lang w:eastAsia="fr-FR"/>
        </w:rPr>
        <w:t>)</w:t>
      </w:r>
    </w:p>
    <w:p w14:paraId="12284F70" w14:textId="77777777" w:rsidR="00D20F4C" w:rsidRPr="0014099D" w:rsidRDefault="00D20F4C" w:rsidP="000E3AD2"/>
    <w:sectPr w:rsidR="00D20F4C" w:rsidRPr="0014099D" w:rsidSect="006F7D8F">
      <w:pgSz w:w="11906" w:h="16838"/>
      <w:pgMar w:top="1417" w:right="1417" w:bottom="1350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1FE51" w16cex:dateUtc="2022-09-06T1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A9852F" w16cid:durableId="26C1FE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8492D"/>
    <w:multiLevelType w:val="hybridMultilevel"/>
    <w:tmpl w:val="400A31AC"/>
    <w:lvl w:ilvl="0" w:tplc="4FAE5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C42922"/>
    <w:multiLevelType w:val="hybridMultilevel"/>
    <w:tmpl w:val="5F86251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471492"/>
    <w:multiLevelType w:val="hybridMultilevel"/>
    <w:tmpl w:val="C6649898"/>
    <w:lvl w:ilvl="0" w:tplc="55FAEF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F3496"/>
    <w:multiLevelType w:val="hybridMultilevel"/>
    <w:tmpl w:val="45FC34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5E141A"/>
    <w:multiLevelType w:val="hybridMultilevel"/>
    <w:tmpl w:val="6F30F9F2"/>
    <w:lvl w:ilvl="0" w:tplc="75CCB4D4">
      <w:start w:val="1"/>
      <w:numFmt w:val="decimal"/>
      <w:pStyle w:val="NumberedList"/>
      <w:lvlText w:val="%1."/>
      <w:lvlJc w:val="left"/>
      <w:pPr>
        <w:ind w:left="720" w:hanging="360"/>
      </w:pPr>
      <w:rPr>
        <w:rFonts w:ascii="Arial" w:hAnsi="Arial" w:hint="default"/>
        <w:b w:val="0"/>
        <w:bCs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87"/>
    <w:rsid w:val="00011DDB"/>
    <w:rsid w:val="00037402"/>
    <w:rsid w:val="00040360"/>
    <w:rsid w:val="000508B1"/>
    <w:rsid w:val="0005248F"/>
    <w:rsid w:val="00055AD7"/>
    <w:rsid w:val="000656E0"/>
    <w:rsid w:val="000800F9"/>
    <w:rsid w:val="00083C90"/>
    <w:rsid w:val="0009006A"/>
    <w:rsid w:val="000A13F5"/>
    <w:rsid w:val="000B71AF"/>
    <w:rsid w:val="000E2D6E"/>
    <w:rsid w:val="000E3AD2"/>
    <w:rsid w:val="000E63AA"/>
    <w:rsid w:val="001050D9"/>
    <w:rsid w:val="00105DAF"/>
    <w:rsid w:val="001070B7"/>
    <w:rsid w:val="001351B3"/>
    <w:rsid w:val="00136D01"/>
    <w:rsid w:val="00137E39"/>
    <w:rsid w:val="0014069B"/>
    <w:rsid w:val="0014099D"/>
    <w:rsid w:val="001562C9"/>
    <w:rsid w:val="00192E27"/>
    <w:rsid w:val="00192EED"/>
    <w:rsid w:val="001A1C50"/>
    <w:rsid w:val="001A7485"/>
    <w:rsid w:val="001B6D8B"/>
    <w:rsid w:val="001C03FB"/>
    <w:rsid w:val="001C234E"/>
    <w:rsid w:val="001E6A13"/>
    <w:rsid w:val="001F7357"/>
    <w:rsid w:val="00206A13"/>
    <w:rsid w:val="00222C04"/>
    <w:rsid w:val="00253648"/>
    <w:rsid w:val="00260092"/>
    <w:rsid w:val="00271E3C"/>
    <w:rsid w:val="0027642A"/>
    <w:rsid w:val="0028496A"/>
    <w:rsid w:val="002868A9"/>
    <w:rsid w:val="00295B6D"/>
    <w:rsid w:val="002A0115"/>
    <w:rsid w:val="002A22F7"/>
    <w:rsid w:val="002A4189"/>
    <w:rsid w:val="002B58E3"/>
    <w:rsid w:val="002B744B"/>
    <w:rsid w:val="002E001A"/>
    <w:rsid w:val="002E6BBC"/>
    <w:rsid w:val="002F71C1"/>
    <w:rsid w:val="00305742"/>
    <w:rsid w:val="00334140"/>
    <w:rsid w:val="00347EF9"/>
    <w:rsid w:val="003607D6"/>
    <w:rsid w:val="003829FF"/>
    <w:rsid w:val="00384646"/>
    <w:rsid w:val="003A149A"/>
    <w:rsid w:val="003C2C07"/>
    <w:rsid w:val="003E44E9"/>
    <w:rsid w:val="003E4EEE"/>
    <w:rsid w:val="003E6730"/>
    <w:rsid w:val="004072B8"/>
    <w:rsid w:val="004078D9"/>
    <w:rsid w:val="0041176D"/>
    <w:rsid w:val="00430F76"/>
    <w:rsid w:val="00433159"/>
    <w:rsid w:val="00450A75"/>
    <w:rsid w:val="00455087"/>
    <w:rsid w:val="00463657"/>
    <w:rsid w:val="004700EE"/>
    <w:rsid w:val="00483106"/>
    <w:rsid w:val="00493E9D"/>
    <w:rsid w:val="004974A0"/>
    <w:rsid w:val="004A4A60"/>
    <w:rsid w:val="004A535B"/>
    <w:rsid w:val="004B0618"/>
    <w:rsid w:val="004B22B6"/>
    <w:rsid w:val="004B5A05"/>
    <w:rsid w:val="004C0CCF"/>
    <w:rsid w:val="004C7207"/>
    <w:rsid w:val="00515035"/>
    <w:rsid w:val="00532337"/>
    <w:rsid w:val="0053439D"/>
    <w:rsid w:val="00535E93"/>
    <w:rsid w:val="00596764"/>
    <w:rsid w:val="006044C6"/>
    <w:rsid w:val="006058F8"/>
    <w:rsid w:val="00631730"/>
    <w:rsid w:val="0063593E"/>
    <w:rsid w:val="006512B2"/>
    <w:rsid w:val="00657A17"/>
    <w:rsid w:val="00682353"/>
    <w:rsid w:val="00695128"/>
    <w:rsid w:val="00695F3E"/>
    <w:rsid w:val="006A5642"/>
    <w:rsid w:val="006E375A"/>
    <w:rsid w:val="006F2B58"/>
    <w:rsid w:val="006F3C12"/>
    <w:rsid w:val="006F72AA"/>
    <w:rsid w:val="006F7D8F"/>
    <w:rsid w:val="007000A8"/>
    <w:rsid w:val="0071401C"/>
    <w:rsid w:val="00717B5B"/>
    <w:rsid w:val="00720E0A"/>
    <w:rsid w:val="00722FF0"/>
    <w:rsid w:val="007343D8"/>
    <w:rsid w:val="00737EFF"/>
    <w:rsid w:val="00754470"/>
    <w:rsid w:val="0075735B"/>
    <w:rsid w:val="00761559"/>
    <w:rsid w:val="00787EDA"/>
    <w:rsid w:val="00790901"/>
    <w:rsid w:val="00797035"/>
    <w:rsid w:val="007A3502"/>
    <w:rsid w:val="007A4260"/>
    <w:rsid w:val="007A7863"/>
    <w:rsid w:val="007B028D"/>
    <w:rsid w:val="007C18C2"/>
    <w:rsid w:val="007C3635"/>
    <w:rsid w:val="007D025D"/>
    <w:rsid w:val="007E5349"/>
    <w:rsid w:val="007F77EB"/>
    <w:rsid w:val="00812EF3"/>
    <w:rsid w:val="008212D9"/>
    <w:rsid w:val="00825EB5"/>
    <w:rsid w:val="00832A32"/>
    <w:rsid w:val="00857EF0"/>
    <w:rsid w:val="00861576"/>
    <w:rsid w:val="00872392"/>
    <w:rsid w:val="0088357F"/>
    <w:rsid w:val="00887656"/>
    <w:rsid w:val="008A61FA"/>
    <w:rsid w:val="008B083E"/>
    <w:rsid w:val="008E310A"/>
    <w:rsid w:val="008E68CF"/>
    <w:rsid w:val="009113A1"/>
    <w:rsid w:val="00921671"/>
    <w:rsid w:val="009301B2"/>
    <w:rsid w:val="00935D5B"/>
    <w:rsid w:val="00941C98"/>
    <w:rsid w:val="00955561"/>
    <w:rsid w:val="00957BDA"/>
    <w:rsid w:val="00961070"/>
    <w:rsid w:val="00973257"/>
    <w:rsid w:val="00977D71"/>
    <w:rsid w:val="00980C5C"/>
    <w:rsid w:val="009955E6"/>
    <w:rsid w:val="009A49D8"/>
    <w:rsid w:val="009A557F"/>
    <w:rsid w:val="009B256F"/>
    <w:rsid w:val="009C13CC"/>
    <w:rsid w:val="009C4B31"/>
    <w:rsid w:val="009D53A7"/>
    <w:rsid w:val="009E3677"/>
    <w:rsid w:val="009E428B"/>
    <w:rsid w:val="009E56A3"/>
    <w:rsid w:val="009F008D"/>
    <w:rsid w:val="009F5990"/>
    <w:rsid w:val="00A1122D"/>
    <w:rsid w:val="00A54234"/>
    <w:rsid w:val="00A77EB3"/>
    <w:rsid w:val="00A8371D"/>
    <w:rsid w:val="00A91DFD"/>
    <w:rsid w:val="00A942AD"/>
    <w:rsid w:val="00A958DC"/>
    <w:rsid w:val="00AA7C22"/>
    <w:rsid w:val="00AB2050"/>
    <w:rsid w:val="00AB5A2C"/>
    <w:rsid w:val="00AC31A9"/>
    <w:rsid w:val="00AE1233"/>
    <w:rsid w:val="00AE7E97"/>
    <w:rsid w:val="00AF5317"/>
    <w:rsid w:val="00B064DC"/>
    <w:rsid w:val="00B306DB"/>
    <w:rsid w:val="00B37A7C"/>
    <w:rsid w:val="00B42CD0"/>
    <w:rsid w:val="00B449CE"/>
    <w:rsid w:val="00B53970"/>
    <w:rsid w:val="00B65036"/>
    <w:rsid w:val="00B72603"/>
    <w:rsid w:val="00B827D6"/>
    <w:rsid w:val="00BA2BCB"/>
    <w:rsid w:val="00BA416B"/>
    <w:rsid w:val="00BB335E"/>
    <w:rsid w:val="00BD126F"/>
    <w:rsid w:val="00C05103"/>
    <w:rsid w:val="00C4355C"/>
    <w:rsid w:val="00C44D30"/>
    <w:rsid w:val="00C5592A"/>
    <w:rsid w:val="00C57000"/>
    <w:rsid w:val="00CA34C2"/>
    <w:rsid w:val="00CA5000"/>
    <w:rsid w:val="00CA6A50"/>
    <w:rsid w:val="00CC58A7"/>
    <w:rsid w:val="00CC7226"/>
    <w:rsid w:val="00CC7E5E"/>
    <w:rsid w:val="00D13F0E"/>
    <w:rsid w:val="00D1480F"/>
    <w:rsid w:val="00D20F4C"/>
    <w:rsid w:val="00D32236"/>
    <w:rsid w:val="00D33DF9"/>
    <w:rsid w:val="00D8116C"/>
    <w:rsid w:val="00DB0635"/>
    <w:rsid w:val="00DB06FD"/>
    <w:rsid w:val="00DD0CD8"/>
    <w:rsid w:val="00DD5F0A"/>
    <w:rsid w:val="00DE65C4"/>
    <w:rsid w:val="00DF7A1E"/>
    <w:rsid w:val="00E0309F"/>
    <w:rsid w:val="00E0656A"/>
    <w:rsid w:val="00E132C2"/>
    <w:rsid w:val="00E157E4"/>
    <w:rsid w:val="00E17D38"/>
    <w:rsid w:val="00E308EB"/>
    <w:rsid w:val="00E309CB"/>
    <w:rsid w:val="00E36437"/>
    <w:rsid w:val="00E428F2"/>
    <w:rsid w:val="00E44B22"/>
    <w:rsid w:val="00E535FA"/>
    <w:rsid w:val="00E632D4"/>
    <w:rsid w:val="00E70D90"/>
    <w:rsid w:val="00E82411"/>
    <w:rsid w:val="00EB4C6A"/>
    <w:rsid w:val="00EC0AA3"/>
    <w:rsid w:val="00EC167D"/>
    <w:rsid w:val="00ED33D6"/>
    <w:rsid w:val="00EE25C5"/>
    <w:rsid w:val="00EE3AFE"/>
    <w:rsid w:val="00EE6395"/>
    <w:rsid w:val="00F036D6"/>
    <w:rsid w:val="00F10749"/>
    <w:rsid w:val="00F119D0"/>
    <w:rsid w:val="00F2544B"/>
    <w:rsid w:val="00F26412"/>
    <w:rsid w:val="00F31550"/>
    <w:rsid w:val="00F329F3"/>
    <w:rsid w:val="00F3756B"/>
    <w:rsid w:val="00F81792"/>
    <w:rsid w:val="00F87BD2"/>
    <w:rsid w:val="00F91FC5"/>
    <w:rsid w:val="00FA3900"/>
    <w:rsid w:val="00FB7326"/>
    <w:rsid w:val="00FC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58A27"/>
  <w15:chartTrackingRefBased/>
  <w15:docId w15:val="{C713359B-81A1-456B-8AED-5CDE07E5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AD2"/>
    <w:pPr>
      <w:jc w:val="both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57BDA"/>
    <w:pPr>
      <w:spacing w:after="0" w:line="240" w:lineRule="auto"/>
      <w:outlineLvl w:val="0"/>
    </w:pPr>
    <w:rPr>
      <w:rFonts w:asciiTheme="majorHAnsi" w:hAnsiTheme="majorHAnsi" w:cstheme="majorHAns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57BDA"/>
    <w:pPr>
      <w:outlineLvl w:val="1"/>
    </w:pPr>
    <w:rPr>
      <w:rFonts w:asciiTheme="majorHAnsi" w:hAnsiTheme="majorHAnsi" w:cstheme="majorHAns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550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50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50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50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508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5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5087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E6BBC"/>
    <w:pPr>
      <w:spacing w:after="0" w:line="240" w:lineRule="auto"/>
      <w:ind w:left="567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8116C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E308EB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2">
    <w:name w:val="Grille du tableau12"/>
    <w:basedOn w:val="TableauNormal"/>
    <w:next w:val="Grilledutableau"/>
    <w:uiPriority w:val="59"/>
    <w:rsid w:val="00C4355C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phedeliste">
    <w:name w:val="List Paragraph"/>
    <w:basedOn w:val="Normal"/>
    <w:uiPriority w:val="34"/>
    <w:rsid w:val="004C0CCF"/>
    <w:pPr>
      <w:ind w:left="720"/>
      <w:contextualSpacing/>
    </w:pPr>
  </w:style>
  <w:style w:type="paragraph" w:styleId="Bibliographie">
    <w:name w:val="Bibliography"/>
    <w:basedOn w:val="Normal"/>
    <w:next w:val="Normal"/>
    <w:link w:val="BibliographieCar"/>
    <w:uiPriority w:val="37"/>
    <w:unhideWhenUsed/>
    <w:rsid w:val="00D13F0E"/>
    <w:pPr>
      <w:tabs>
        <w:tab w:val="left" w:pos="384"/>
      </w:tabs>
      <w:spacing w:after="240" w:line="240" w:lineRule="auto"/>
      <w:ind w:left="384" w:hanging="384"/>
    </w:pPr>
  </w:style>
  <w:style w:type="table" w:customStyle="1" w:styleId="Grilledutableau2">
    <w:name w:val="Grille du tableau2"/>
    <w:basedOn w:val="TableauNormal"/>
    <w:next w:val="Grilledutableau"/>
    <w:uiPriority w:val="59"/>
    <w:rsid w:val="003A149A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720E0A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4">
    <w:name w:val="Grille du tableau4"/>
    <w:basedOn w:val="TableauNormal"/>
    <w:next w:val="Grilledutableau"/>
    <w:uiPriority w:val="59"/>
    <w:rsid w:val="00812EF3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5">
    <w:name w:val="Grille du tableau5"/>
    <w:basedOn w:val="TableauNormal"/>
    <w:next w:val="Grilledutableau"/>
    <w:uiPriority w:val="59"/>
    <w:rsid w:val="00812EF3"/>
    <w:pPr>
      <w:spacing w:after="0" w:line="240" w:lineRule="auto"/>
      <w:ind w:left="567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">
    <w:name w:val="Hyperlink"/>
    <w:basedOn w:val="Policepardfaut"/>
    <w:uiPriority w:val="99"/>
    <w:unhideWhenUsed/>
    <w:rsid w:val="004A4A6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A4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rsid w:val="004A4A60"/>
    <w:rPr>
      <w:b/>
      <w:bCs/>
    </w:rPr>
  </w:style>
  <w:style w:type="character" w:customStyle="1" w:styleId="apple-converted-space">
    <w:name w:val="apple-converted-space"/>
    <w:basedOn w:val="Policepardfaut"/>
    <w:rsid w:val="00EE3AFE"/>
  </w:style>
  <w:style w:type="paragraph" w:styleId="Rvision">
    <w:name w:val="Revision"/>
    <w:hidden/>
    <w:uiPriority w:val="99"/>
    <w:semiHidden/>
    <w:rsid w:val="00463657"/>
    <w:pPr>
      <w:spacing w:after="0" w:line="240" w:lineRule="auto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935D5B"/>
    <w:rPr>
      <w:color w:val="605E5C"/>
      <w:shd w:val="clear" w:color="auto" w:fill="E1DFDD"/>
    </w:rPr>
  </w:style>
  <w:style w:type="paragraph" w:styleId="Titre">
    <w:name w:val="Title"/>
    <w:basedOn w:val="Normal"/>
    <w:next w:val="Normal"/>
    <w:link w:val="TitreCar"/>
    <w:uiPriority w:val="10"/>
    <w:qFormat/>
    <w:rsid w:val="000A13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A1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13F5"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0A13F5"/>
    <w:rPr>
      <w:rFonts w:eastAsiaTheme="minorEastAsia"/>
      <w:color w:val="000000" w:themeColor="text1"/>
      <w:spacing w:val="15"/>
    </w:rPr>
  </w:style>
  <w:style w:type="paragraph" w:styleId="Sansinterligne">
    <w:name w:val="No Spacing"/>
    <w:link w:val="SansinterligneCar"/>
    <w:uiPriority w:val="1"/>
    <w:qFormat/>
    <w:rsid w:val="000A13F5"/>
    <w:pPr>
      <w:spacing w:after="0" w:line="240" w:lineRule="auto"/>
    </w:pPr>
  </w:style>
  <w:style w:type="paragraph" w:customStyle="1" w:styleId="NoTOCMinor">
    <w:name w:val="NoTOCMinor"/>
    <w:basedOn w:val="Normal"/>
    <w:link w:val="NoTOCMinorChar"/>
    <w:qFormat/>
    <w:rsid w:val="00957BDA"/>
    <w:pPr>
      <w:spacing w:after="0" w:line="240" w:lineRule="auto"/>
    </w:pPr>
    <w:rPr>
      <w:rFonts w:asciiTheme="majorHAnsi" w:hAnsiTheme="majorHAnsi" w:cstheme="majorHAnsi"/>
      <w:b/>
      <w:bCs/>
      <w:sz w:val="32"/>
      <w:szCs w:val="32"/>
    </w:rPr>
  </w:style>
  <w:style w:type="paragraph" w:customStyle="1" w:styleId="NumberedList">
    <w:name w:val="NumberedList"/>
    <w:basedOn w:val="Sansinterligne"/>
    <w:link w:val="NumberedListChar"/>
    <w:qFormat/>
    <w:rsid w:val="000E2D6E"/>
    <w:pPr>
      <w:numPr>
        <w:numId w:val="5"/>
      </w:numPr>
      <w:ind w:left="360"/>
    </w:pPr>
    <w:rPr>
      <w:lang w:val="en-US"/>
    </w:rPr>
  </w:style>
  <w:style w:type="character" w:customStyle="1" w:styleId="NoTOCMinorChar">
    <w:name w:val="NoTOCMinor Char"/>
    <w:basedOn w:val="Policepardfaut"/>
    <w:link w:val="NoTOCMinor"/>
    <w:rsid w:val="00957BDA"/>
    <w:rPr>
      <w:rFonts w:asciiTheme="majorHAnsi" w:hAnsiTheme="majorHAnsi" w:cstheme="majorHAnsi"/>
      <w:b/>
      <w:bCs/>
      <w:sz w:val="32"/>
      <w:szCs w:val="32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57BDA"/>
    <w:rPr>
      <w:rFonts w:asciiTheme="majorHAnsi" w:hAnsiTheme="majorHAnsi" w:cstheme="majorHAnsi"/>
      <w:b/>
      <w:bCs/>
      <w:sz w:val="32"/>
      <w:szCs w:val="32"/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E2D6E"/>
  </w:style>
  <w:style w:type="character" w:customStyle="1" w:styleId="NumberedListChar">
    <w:name w:val="NumberedList Char"/>
    <w:basedOn w:val="SansinterligneCar"/>
    <w:link w:val="NumberedList"/>
    <w:rsid w:val="000E2D6E"/>
    <w:rPr>
      <w:lang w:val="en-US"/>
    </w:rPr>
  </w:style>
  <w:style w:type="paragraph" w:customStyle="1" w:styleId="BibItem">
    <w:name w:val="Bib Item"/>
    <w:basedOn w:val="Bibliographie"/>
    <w:link w:val="BibItemChar"/>
    <w:qFormat/>
    <w:rsid w:val="00384646"/>
    <w:pPr>
      <w:spacing w:after="60" w:line="220" w:lineRule="exact"/>
      <w:ind w:left="389" w:hanging="389"/>
    </w:pPr>
    <w:rPr>
      <w:rFonts w:cstheme="minorHAnsi"/>
    </w:rPr>
  </w:style>
  <w:style w:type="character" w:customStyle="1" w:styleId="Titre2Car">
    <w:name w:val="Titre 2 Car"/>
    <w:basedOn w:val="Policepardfaut"/>
    <w:link w:val="Titre2"/>
    <w:uiPriority w:val="9"/>
    <w:rsid w:val="00957BDA"/>
    <w:rPr>
      <w:rFonts w:asciiTheme="majorHAnsi" w:hAnsiTheme="majorHAnsi" w:cstheme="majorHAnsi"/>
      <w:b/>
      <w:bCs/>
      <w:sz w:val="28"/>
      <w:szCs w:val="28"/>
      <w:lang w:val="en-US"/>
    </w:rPr>
  </w:style>
  <w:style w:type="character" w:customStyle="1" w:styleId="BibliographieCar">
    <w:name w:val="Bibliographie Car"/>
    <w:basedOn w:val="Policepardfaut"/>
    <w:link w:val="Bibliographie"/>
    <w:uiPriority w:val="37"/>
    <w:rsid w:val="00957BDA"/>
  </w:style>
  <w:style w:type="character" w:customStyle="1" w:styleId="BibItemChar">
    <w:name w:val="Bib Item Char"/>
    <w:basedOn w:val="BibliographieCar"/>
    <w:link w:val="BibItem"/>
    <w:rsid w:val="00384646"/>
    <w:rPr>
      <w:rFonts w:cstheme="minorHAnsi"/>
      <w:lang w:val="en-US"/>
    </w:rPr>
  </w:style>
  <w:style w:type="paragraph" w:customStyle="1" w:styleId="NormalIndent">
    <w:name w:val="Normal_Indent"/>
    <w:basedOn w:val="Normal"/>
    <w:link w:val="NormalIndentChar"/>
    <w:qFormat/>
    <w:rsid w:val="00872392"/>
    <w:pPr>
      <w:ind w:firstLine="708"/>
    </w:pPr>
  </w:style>
  <w:style w:type="paragraph" w:customStyle="1" w:styleId="FigTabLegend">
    <w:name w:val="FigTabLegend"/>
    <w:basedOn w:val="Normal"/>
    <w:link w:val="FigTabLegendChar"/>
    <w:qFormat/>
    <w:rsid w:val="007343D8"/>
    <w:pPr>
      <w:spacing w:after="480"/>
    </w:pPr>
  </w:style>
  <w:style w:type="character" w:customStyle="1" w:styleId="NormalIndentChar">
    <w:name w:val="Normal_Indent Char"/>
    <w:basedOn w:val="Policepardfaut"/>
    <w:link w:val="NormalIndent"/>
    <w:rsid w:val="00872392"/>
    <w:rPr>
      <w:lang w:val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41176D"/>
    <w:rPr>
      <w:color w:val="605E5C"/>
      <w:shd w:val="clear" w:color="auto" w:fill="E1DFDD"/>
    </w:rPr>
  </w:style>
  <w:style w:type="character" w:customStyle="1" w:styleId="FigTabLegendChar">
    <w:name w:val="FigTabLegend Char"/>
    <w:basedOn w:val="Policepardfaut"/>
    <w:link w:val="FigTabLegend"/>
    <w:rsid w:val="007343D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2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3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51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7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5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202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9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03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5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96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68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9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5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5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4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11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7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11309-4510-42FD-BA0D-776C8CFCD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170</Words>
  <Characters>11940</Characters>
  <Application>Microsoft Office Word</Application>
  <DocSecurity>0</DocSecurity>
  <Lines>99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1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ET Pascal</dc:creator>
  <cp:keywords/>
  <dc:description/>
  <cp:lastModifiedBy>CAILLET Pascal</cp:lastModifiedBy>
  <cp:revision>4</cp:revision>
  <cp:lastPrinted>2021-09-03T13:20:00Z</cp:lastPrinted>
  <dcterms:created xsi:type="dcterms:W3CDTF">2025-09-29T13:15:00Z</dcterms:created>
  <dcterms:modified xsi:type="dcterms:W3CDTF">2025-10-0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LTAdui3D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